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0BA12" w14:textId="77777777" w:rsidR="00EF3B23" w:rsidRDefault="00EF3B23" w:rsidP="00EF3B23">
      <w:pPr>
        <w:jc w:val="center"/>
        <w:rPr>
          <w:b/>
          <w:sz w:val="22"/>
          <w:szCs w:val="22"/>
          <w:lang w:val="en-US"/>
        </w:rPr>
      </w:pPr>
    </w:p>
    <w:p w14:paraId="50FF0C8B" w14:textId="77777777" w:rsidR="00EF3B23" w:rsidRDefault="00EF3B23" w:rsidP="00EF3B23">
      <w:pPr>
        <w:jc w:val="center"/>
        <w:rPr>
          <w:b/>
          <w:sz w:val="22"/>
          <w:szCs w:val="22"/>
          <w:lang w:val="en-US"/>
        </w:rPr>
      </w:pPr>
    </w:p>
    <w:p w14:paraId="63911FB0" w14:textId="77777777" w:rsidR="00EF3B23" w:rsidRPr="006943FE" w:rsidRDefault="00EF3B23" w:rsidP="00EF3B23">
      <w:pPr>
        <w:jc w:val="center"/>
        <w:rPr>
          <w:lang w:val="en-US"/>
        </w:rPr>
      </w:pPr>
      <w:r w:rsidRPr="003A4FD2">
        <w:rPr>
          <w:b/>
          <w:sz w:val="22"/>
          <w:szCs w:val="22"/>
          <w:lang w:val="en-US"/>
        </w:rPr>
        <w:t xml:space="preserve">Table </w:t>
      </w:r>
      <w:r>
        <w:rPr>
          <w:b/>
          <w:sz w:val="22"/>
          <w:szCs w:val="22"/>
          <w:lang w:val="en-US"/>
        </w:rPr>
        <w:t>1 supplementary</w:t>
      </w:r>
      <w:r w:rsidRPr="003A4FD2">
        <w:rPr>
          <w:b/>
          <w:sz w:val="22"/>
          <w:szCs w:val="22"/>
          <w:lang w:val="en-US"/>
        </w:rPr>
        <w:t>: univariate analysis for OS</w:t>
      </w:r>
      <w:r>
        <w:rPr>
          <w:b/>
          <w:sz w:val="22"/>
          <w:szCs w:val="22"/>
          <w:lang w:val="en-US"/>
        </w:rPr>
        <w:t>1</w:t>
      </w:r>
      <w:r w:rsidRPr="003A4FD2">
        <w:rPr>
          <w:b/>
          <w:sz w:val="22"/>
          <w:szCs w:val="22"/>
          <w:lang w:val="en-US"/>
        </w:rPr>
        <w:t xml:space="preserve"> and PFS</w:t>
      </w:r>
      <w:r>
        <w:rPr>
          <w:b/>
          <w:sz w:val="22"/>
          <w:szCs w:val="22"/>
          <w:lang w:val="en-US"/>
        </w:rPr>
        <w:t>1</w:t>
      </w:r>
      <w:r w:rsidRPr="003A4FD2">
        <w:rPr>
          <w:b/>
          <w:sz w:val="22"/>
          <w:szCs w:val="22"/>
          <w:lang w:val="en-US"/>
        </w:rPr>
        <w:t xml:space="preserve"> by Cox </w:t>
      </w:r>
      <w:r w:rsidRPr="003A4FD2">
        <w:rPr>
          <w:rFonts w:eastAsia="Arial Unicode MS"/>
          <w:b/>
          <w:sz w:val="22"/>
          <w:szCs w:val="22"/>
          <w:bdr w:val="nil"/>
          <w:lang w:val="en-US"/>
        </w:rPr>
        <w:t>proportional hazards model</w:t>
      </w:r>
    </w:p>
    <w:p w14:paraId="5179920E" w14:textId="77777777" w:rsidR="00EF3B23" w:rsidRPr="001E3943" w:rsidRDefault="00EF3B23" w:rsidP="00EF3B23">
      <w:pPr>
        <w:jc w:val="center"/>
        <w:rPr>
          <w:b/>
          <w:bCs/>
          <w:lang w:val="en-US"/>
        </w:rPr>
      </w:pPr>
    </w:p>
    <w:tbl>
      <w:tblPr>
        <w:tblStyle w:val="TableGrid"/>
        <w:tblpPr w:leftFromText="141" w:rightFromText="141" w:vertAnchor="text" w:horzAnchor="margin" w:tblpXSpec="center" w:tblpY="216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09"/>
        <w:gridCol w:w="1134"/>
        <w:gridCol w:w="1559"/>
        <w:gridCol w:w="851"/>
        <w:gridCol w:w="1417"/>
        <w:gridCol w:w="993"/>
      </w:tblGrid>
      <w:tr w:rsidR="00EF3B23" w14:paraId="2DF81429" w14:textId="77777777" w:rsidTr="00ED795D">
        <w:trPr>
          <w:trHeight w:val="270"/>
        </w:trPr>
        <w:tc>
          <w:tcPr>
            <w:tcW w:w="1701" w:type="dxa"/>
            <w:shd w:val="clear" w:color="auto" w:fill="D9E2F3" w:themeFill="accent1" w:themeFillTint="33"/>
          </w:tcPr>
          <w:p w14:paraId="3FE50B3D" w14:textId="77777777" w:rsidR="00EF3B23" w:rsidRDefault="00EF3B23" w:rsidP="00ED795D">
            <w:pPr>
              <w:rPr>
                <w:lang w:val="en-US"/>
              </w:rPr>
            </w:pPr>
          </w:p>
        </w:tc>
        <w:tc>
          <w:tcPr>
            <w:tcW w:w="709" w:type="dxa"/>
            <w:shd w:val="clear" w:color="auto" w:fill="D9E2F3" w:themeFill="accent1" w:themeFillTint="33"/>
          </w:tcPr>
          <w:p w14:paraId="50ECE911" w14:textId="77777777" w:rsidR="00EF3B23" w:rsidRPr="00803C59" w:rsidRDefault="00EF3B23" w:rsidP="00ED795D">
            <w:pPr>
              <w:rPr>
                <w:b/>
                <w:bCs/>
                <w:sz w:val="21"/>
                <w:szCs w:val="21"/>
                <w:lang w:val="en-US"/>
              </w:rPr>
            </w:pPr>
            <w:r w:rsidRPr="00803C59">
              <w:rPr>
                <w:b/>
                <w:bCs/>
                <w:sz w:val="21"/>
                <w:szCs w:val="21"/>
                <w:lang w:val="en-US"/>
              </w:rPr>
              <w:t>OS</w:t>
            </w:r>
            <w:r>
              <w:rPr>
                <w:b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2BB61D13" w14:textId="77777777" w:rsidR="00EF3B23" w:rsidRPr="00803C59" w:rsidRDefault="00EF3B23" w:rsidP="00ED795D">
            <w:pPr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shd w:val="clear" w:color="auto" w:fill="D9E2F3" w:themeFill="accent1" w:themeFillTint="33"/>
          </w:tcPr>
          <w:p w14:paraId="04862AF6" w14:textId="77777777" w:rsidR="00EF3B23" w:rsidRPr="00803C59" w:rsidRDefault="00EF3B23" w:rsidP="00ED795D">
            <w:pPr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  <w:shd w:val="clear" w:color="auto" w:fill="D9E2F3" w:themeFill="accent1" w:themeFillTint="33"/>
          </w:tcPr>
          <w:p w14:paraId="2A2AD6AA" w14:textId="77777777" w:rsidR="00EF3B23" w:rsidRPr="00803C59" w:rsidRDefault="00EF3B23" w:rsidP="00ED795D">
            <w:pPr>
              <w:rPr>
                <w:b/>
                <w:bCs/>
                <w:sz w:val="21"/>
                <w:szCs w:val="21"/>
                <w:lang w:val="en-US"/>
              </w:rPr>
            </w:pPr>
            <w:r w:rsidRPr="00803C59">
              <w:rPr>
                <w:b/>
                <w:bCs/>
                <w:sz w:val="21"/>
                <w:szCs w:val="21"/>
                <w:lang w:val="en-US"/>
              </w:rPr>
              <w:t>PFS</w:t>
            </w:r>
            <w:r>
              <w:rPr>
                <w:b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1417" w:type="dxa"/>
            <w:shd w:val="clear" w:color="auto" w:fill="D9E2F3" w:themeFill="accent1" w:themeFillTint="33"/>
          </w:tcPr>
          <w:p w14:paraId="487A138B" w14:textId="77777777" w:rsidR="00EF3B23" w:rsidRPr="00803C59" w:rsidRDefault="00EF3B23" w:rsidP="00ED795D">
            <w:pPr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993" w:type="dxa"/>
            <w:shd w:val="clear" w:color="auto" w:fill="D9E2F3" w:themeFill="accent1" w:themeFillTint="33"/>
          </w:tcPr>
          <w:p w14:paraId="0E4CA8E5" w14:textId="77777777" w:rsidR="00EF3B23" w:rsidRPr="00803C59" w:rsidRDefault="00EF3B23" w:rsidP="00ED795D">
            <w:pPr>
              <w:rPr>
                <w:b/>
                <w:bCs/>
                <w:sz w:val="21"/>
                <w:szCs w:val="21"/>
                <w:lang w:val="en-US"/>
              </w:rPr>
            </w:pPr>
          </w:p>
        </w:tc>
      </w:tr>
      <w:tr w:rsidR="00EF3B23" w14:paraId="1F049B89" w14:textId="77777777" w:rsidTr="00ED795D">
        <w:trPr>
          <w:trHeight w:val="285"/>
        </w:trPr>
        <w:tc>
          <w:tcPr>
            <w:tcW w:w="1701" w:type="dxa"/>
            <w:shd w:val="clear" w:color="auto" w:fill="D9E2F3" w:themeFill="accent1" w:themeFillTint="33"/>
          </w:tcPr>
          <w:p w14:paraId="212A40DD" w14:textId="77777777" w:rsidR="00EF3B23" w:rsidRDefault="00EF3B23" w:rsidP="00ED795D">
            <w:pPr>
              <w:rPr>
                <w:lang w:val="en-US"/>
              </w:rPr>
            </w:pPr>
          </w:p>
        </w:tc>
        <w:tc>
          <w:tcPr>
            <w:tcW w:w="709" w:type="dxa"/>
            <w:shd w:val="clear" w:color="auto" w:fill="D9E2F3" w:themeFill="accent1" w:themeFillTint="33"/>
          </w:tcPr>
          <w:p w14:paraId="6D071B33" w14:textId="77777777" w:rsidR="00EF3B23" w:rsidRPr="005D5603" w:rsidRDefault="00EF3B23" w:rsidP="00ED795D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D9E2F3" w:themeFill="accent1" w:themeFillTint="33"/>
          </w:tcPr>
          <w:p w14:paraId="44AB6737" w14:textId="77777777" w:rsidR="00EF3B23" w:rsidRPr="005D5603" w:rsidRDefault="00EF3B23" w:rsidP="00ED795D">
            <w:pPr>
              <w:rPr>
                <w:lang w:val="en-US"/>
              </w:rPr>
            </w:pPr>
          </w:p>
        </w:tc>
        <w:tc>
          <w:tcPr>
            <w:tcW w:w="1559" w:type="dxa"/>
            <w:shd w:val="clear" w:color="auto" w:fill="D9E2F3" w:themeFill="accent1" w:themeFillTint="33"/>
          </w:tcPr>
          <w:p w14:paraId="7EA39433" w14:textId="77777777" w:rsidR="00EF3B23" w:rsidRPr="005D5603" w:rsidRDefault="00EF3B23" w:rsidP="00ED795D">
            <w:pPr>
              <w:rPr>
                <w:lang w:val="en-US"/>
              </w:rPr>
            </w:pPr>
          </w:p>
        </w:tc>
        <w:tc>
          <w:tcPr>
            <w:tcW w:w="851" w:type="dxa"/>
            <w:shd w:val="clear" w:color="auto" w:fill="D9E2F3" w:themeFill="accent1" w:themeFillTint="33"/>
          </w:tcPr>
          <w:p w14:paraId="647965F5" w14:textId="77777777" w:rsidR="00EF3B23" w:rsidRPr="005D5603" w:rsidRDefault="00EF3B23" w:rsidP="00ED795D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D9E2F3" w:themeFill="accent1" w:themeFillTint="33"/>
          </w:tcPr>
          <w:p w14:paraId="2049448B" w14:textId="77777777" w:rsidR="00EF3B23" w:rsidRPr="005D5603" w:rsidRDefault="00EF3B23" w:rsidP="00ED795D">
            <w:pPr>
              <w:rPr>
                <w:lang w:val="en-US"/>
              </w:rPr>
            </w:pPr>
          </w:p>
        </w:tc>
        <w:tc>
          <w:tcPr>
            <w:tcW w:w="993" w:type="dxa"/>
            <w:shd w:val="clear" w:color="auto" w:fill="D9E2F3" w:themeFill="accent1" w:themeFillTint="33"/>
          </w:tcPr>
          <w:p w14:paraId="35D7487C" w14:textId="77777777" w:rsidR="00EF3B23" w:rsidRPr="005D5603" w:rsidRDefault="00EF3B23" w:rsidP="00ED795D">
            <w:pPr>
              <w:rPr>
                <w:lang w:val="en-US"/>
              </w:rPr>
            </w:pPr>
          </w:p>
        </w:tc>
      </w:tr>
      <w:tr w:rsidR="00EF3B23" w:rsidRPr="00255530" w14:paraId="27A7D8A7" w14:textId="77777777" w:rsidTr="00ED795D">
        <w:trPr>
          <w:trHeight w:val="292"/>
        </w:trPr>
        <w:tc>
          <w:tcPr>
            <w:tcW w:w="1701" w:type="dxa"/>
            <w:shd w:val="clear" w:color="auto" w:fill="auto"/>
          </w:tcPr>
          <w:p w14:paraId="0ECF8C1F" w14:textId="77777777" w:rsidR="00EF3B23" w:rsidRPr="001E3943" w:rsidRDefault="00EF3B23" w:rsidP="00ED795D">
            <w:pPr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1E3943"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  <w:t xml:space="preserve">Characteristics </w:t>
            </w:r>
          </w:p>
        </w:tc>
        <w:tc>
          <w:tcPr>
            <w:tcW w:w="709" w:type="dxa"/>
            <w:shd w:val="clear" w:color="auto" w:fill="auto"/>
          </w:tcPr>
          <w:p w14:paraId="4B3F4153" w14:textId="77777777" w:rsidR="00EF3B23" w:rsidRPr="001E3943" w:rsidRDefault="00EF3B23" w:rsidP="00ED795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E394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HR</w:t>
            </w:r>
          </w:p>
        </w:tc>
        <w:tc>
          <w:tcPr>
            <w:tcW w:w="1134" w:type="dxa"/>
            <w:shd w:val="clear" w:color="auto" w:fill="auto"/>
          </w:tcPr>
          <w:p w14:paraId="54B9F29B" w14:textId="77777777" w:rsidR="00EF3B23" w:rsidRPr="001E3943" w:rsidRDefault="00EF3B23" w:rsidP="00ED795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E394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559" w:type="dxa"/>
            <w:shd w:val="clear" w:color="auto" w:fill="auto"/>
          </w:tcPr>
          <w:p w14:paraId="7C9CFBE5" w14:textId="77777777" w:rsidR="00EF3B23" w:rsidRPr="001E3943" w:rsidRDefault="00EF3B23" w:rsidP="00ED795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E394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51" w:type="dxa"/>
            <w:shd w:val="clear" w:color="auto" w:fill="auto"/>
          </w:tcPr>
          <w:p w14:paraId="2D788D5C" w14:textId="77777777" w:rsidR="00EF3B23" w:rsidRPr="001E3943" w:rsidRDefault="00EF3B23" w:rsidP="00ED795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E394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HR</w:t>
            </w:r>
          </w:p>
        </w:tc>
        <w:tc>
          <w:tcPr>
            <w:tcW w:w="1417" w:type="dxa"/>
            <w:shd w:val="clear" w:color="auto" w:fill="auto"/>
          </w:tcPr>
          <w:p w14:paraId="04D3BDFE" w14:textId="77777777" w:rsidR="00EF3B23" w:rsidRPr="001E3943" w:rsidRDefault="00EF3B23" w:rsidP="00ED795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E394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3" w:type="dxa"/>
            <w:shd w:val="clear" w:color="auto" w:fill="auto"/>
          </w:tcPr>
          <w:p w14:paraId="4A2C7C42" w14:textId="77777777" w:rsidR="00EF3B23" w:rsidRPr="001E3943" w:rsidRDefault="00EF3B23" w:rsidP="00ED795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E394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EF3B23" w:rsidRPr="00255530" w14:paraId="09C207D2" w14:textId="77777777" w:rsidTr="00ED795D">
        <w:trPr>
          <w:trHeight w:val="285"/>
        </w:trPr>
        <w:tc>
          <w:tcPr>
            <w:tcW w:w="1701" w:type="dxa"/>
            <w:shd w:val="clear" w:color="auto" w:fill="D9E2F3" w:themeFill="accent1" w:themeFillTint="33"/>
          </w:tcPr>
          <w:p w14:paraId="6D2F4EFD" w14:textId="77777777" w:rsidR="00EF3B23" w:rsidRPr="00255530" w:rsidRDefault="00EF3B23" w:rsidP="00ED795D">
            <w:pPr>
              <w:rPr>
                <w:b/>
                <w:bCs/>
                <w:sz w:val="21"/>
                <w:szCs w:val="21"/>
                <w:highlight w:val="yellow"/>
                <w:lang w:val="en-US"/>
              </w:rPr>
            </w:pPr>
            <w:r w:rsidRPr="00255530">
              <w:rPr>
                <w:b/>
                <w:bCs/>
                <w:sz w:val="21"/>
                <w:szCs w:val="21"/>
                <w:lang w:val="en-US"/>
              </w:rPr>
              <w:t xml:space="preserve">Outcome  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4AF63553" w14:textId="77777777" w:rsidR="00EF3B23" w:rsidRPr="00255530" w:rsidRDefault="00EF3B23" w:rsidP="00ED795D">
            <w:pPr>
              <w:rPr>
                <w:sz w:val="28"/>
                <w:szCs w:val="28"/>
                <w:highlight w:val="yellow"/>
                <w:lang w:val="en-US"/>
              </w:rPr>
            </w:pPr>
          </w:p>
        </w:tc>
        <w:tc>
          <w:tcPr>
            <w:tcW w:w="1134" w:type="dxa"/>
            <w:shd w:val="clear" w:color="auto" w:fill="D9E2F3" w:themeFill="accent1" w:themeFillTint="33"/>
          </w:tcPr>
          <w:p w14:paraId="62687CE7" w14:textId="77777777" w:rsidR="00EF3B23" w:rsidRPr="00255530" w:rsidRDefault="00EF3B23" w:rsidP="00ED795D">
            <w:pPr>
              <w:rPr>
                <w:sz w:val="28"/>
                <w:szCs w:val="28"/>
                <w:highlight w:val="yellow"/>
                <w:lang w:val="en-US"/>
              </w:rPr>
            </w:pPr>
          </w:p>
        </w:tc>
        <w:tc>
          <w:tcPr>
            <w:tcW w:w="1559" w:type="dxa"/>
            <w:shd w:val="clear" w:color="auto" w:fill="D9E2F3" w:themeFill="accent1" w:themeFillTint="33"/>
          </w:tcPr>
          <w:p w14:paraId="5D8C9C42" w14:textId="77777777" w:rsidR="00EF3B23" w:rsidRPr="00255530" w:rsidRDefault="00EF3B23" w:rsidP="00ED795D">
            <w:pPr>
              <w:rPr>
                <w:sz w:val="28"/>
                <w:szCs w:val="28"/>
                <w:highlight w:val="yellow"/>
                <w:lang w:val="en-US"/>
              </w:rPr>
            </w:pPr>
          </w:p>
        </w:tc>
        <w:tc>
          <w:tcPr>
            <w:tcW w:w="851" w:type="dxa"/>
            <w:shd w:val="clear" w:color="auto" w:fill="D9E2F3" w:themeFill="accent1" w:themeFillTint="33"/>
          </w:tcPr>
          <w:p w14:paraId="765370DB" w14:textId="77777777" w:rsidR="00EF3B23" w:rsidRPr="00255530" w:rsidRDefault="00EF3B23" w:rsidP="00ED795D">
            <w:pPr>
              <w:rPr>
                <w:sz w:val="28"/>
                <w:szCs w:val="28"/>
                <w:highlight w:val="yellow"/>
                <w:lang w:val="en-US"/>
              </w:rPr>
            </w:pPr>
          </w:p>
        </w:tc>
        <w:tc>
          <w:tcPr>
            <w:tcW w:w="1417" w:type="dxa"/>
            <w:shd w:val="clear" w:color="auto" w:fill="D9E2F3" w:themeFill="accent1" w:themeFillTint="33"/>
          </w:tcPr>
          <w:p w14:paraId="7A1D7C70" w14:textId="77777777" w:rsidR="00EF3B23" w:rsidRPr="00255530" w:rsidRDefault="00EF3B23" w:rsidP="00ED795D">
            <w:pPr>
              <w:rPr>
                <w:sz w:val="28"/>
                <w:szCs w:val="28"/>
                <w:highlight w:val="yellow"/>
                <w:lang w:val="en-US"/>
              </w:rPr>
            </w:pPr>
          </w:p>
        </w:tc>
        <w:tc>
          <w:tcPr>
            <w:tcW w:w="993" w:type="dxa"/>
            <w:shd w:val="clear" w:color="auto" w:fill="D9E2F3" w:themeFill="accent1" w:themeFillTint="33"/>
          </w:tcPr>
          <w:p w14:paraId="583BD0B1" w14:textId="77777777" w:rsidR="00EF3B23" w:rsidRPr="00255530" w:rsidRDefault="00EF3B23" w:rsidP="00ED795D">
            <w:pPr>
              <w:rPr>
                <w:sz w:val="28"/>
                <w:szCs w:val="28"/>
                <w:highlight w:val="yellow"/>
                <w:lang w:val="en-US"/>
              </w:rPr>
            </w:pPr>
          </w:p>
        </w:tc>
      </w:tr>
      <w:tr w:rsidR="00EF3B23" w:rsidRPr="00255530" w14:paraId="673CD5D3" w14:textId="77777777" w:rsidTr="00ED795D">
        <w:trPr>
          <w:trHeight w:val="285"/>
        </w:trPr>
        <w:tc>
          <w:tcPr>
            <w:tcW w:w="1701" w:type="dxa"/>
            <w:shd w:val="clear" w:color="auto" w:fill="auto"/>
          </w:tcPr>
          <w:p w14:paraId="73B2BDE1" w14:textId="77777777" w:rsidR="00EF3B23" w:rsidRPr="00255530" w:rsidRDefault="00EF3B23" w:rsidP="00ED795D">
            <w:pPr>
              <w:rPr>
                <w:b/>
                <w:bCs/>
                <w:sz w:val="21"/>
                <w:szCs w:val="21"/>
                <w:lang w:val="en-US"/>
              </w:rPr>
            </w:pPr>
            <w:r w:rsidRPr="00255530">
              <w:rPr>
                <w:b/>
                <w:bCs/>
                <w:sz w:val="21"/>
                <w:szCs w:val="21"/>
                <w:lang w:val="en-US"/>
              </w:rPr>
              <w:t>NRR</w:t>
            </w:r>
          </w:p>
        </w:tc>
        <w:tc>
          <w:tcPr>
            <w:tcW w:w="709" w:type="dxa"/>
            <w:shd w:val="clear" w:color="auto" w:fill="auto"/>
          </w:tcPr>
          <w:p w14:paraId="2B2B6297" w14:textId="77777777" w:rsidR="00EF3B23" w:rsidRPr="00255530" w:rsidRDefault="00EF3B23" w:rsidP="00ED795D">
            <w:pPr>
              <w:rPr>
                <w:sz w:val="28"/>
                <w:szCs w:val="28"/>
                <w:highlight w:val="yellow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A720C74" w14:textId="77777777" w:rsidR="00EF3B23" w:rsidRPr="00255530" w:rsidRDefault="00EF3B23" w:rsidP="00ED795D">
            <w:pPr>
              <w:rPr>
                <w:sz w:val="28"/>
                <w:szCs w:val="28"/>
                <w:highlight w:val="yellow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44549090" w14:textId="77777777" w:rsidR="00EF3B23" w:rsidRPr="00255530" w:rsidRDefault="00EF3B23" w:rsidP="00ED795D">
            <w:pPr>
              <w:rPr>
                <w:sz w:val="28"/>
                <w:szCs w:val="28"/>
                <w:highlight w:val="yellow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7B3AB6A8" w14:textId="77777777" w:rsidR="00EF3B23" w:rsidRPr="00255530" w:rsidRDefault="00EF3B23" w:rsidP="00ED795D">
            <w:pPr>
              <w:rPr>
                <w:sz w:val="28"/>
                <w:szCs w:val="28"/>
                <w:highlight w:val="yellow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167E3CC6" w14:textId="77777777" w:rsidR="00EF3B23" w:rsidRPr="00255530" w:rsidRDefault="00EF3B23" w:rsidP="00ED795D">
            <w:pPr>
              <w:rPr>
                <w:sz w:val="28"/>
                <w:szCs w:val="28"/>
                <w:highlight w:val="yellow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03EE4795" w14:textId="77777777" w:rsidR="00EF3B23" w:rsidRPr="00255530" w:rsidRDefault="00EF3B23" w:rsidP="00ED795D">
            <w:pPr>
              <w:rPr>
                <w:sz w:val="28"/>
                <w:szCs w:val="28"/>
                <w:highlight w:val="yellow"/>
                <w:lang w:val="en-US"/>
              </w:rPr>
            </w:pPr>
          </w:p>
        </w:tc>
      </w:tr>
      <w:tr w:rsidR="00EF3B23" w:rsidRPr="00255530" w14:paraId="481C7095" w14:textId="77777777" w:rsidTr="00ED795D">
        <w:trPr>
          <w:trHeight w:val="285"/>
        </w:trPr>
        <w:tc>
          <w:tcPr>
            <w:tcW w:w="1701" w:type="dxa"/>
            <w:shd w:val="clear" w:color="auto" w:fill="D9E2F3" w:themeFill="accent1" w:themeFillTint="33"/>
          </w:tcPr>
          <w:p w14:paraId="23E3F06C" w14:textId="77777777" w:rsidR="00EF3B23" w:rsidRPr="00255530" w:rsidRDefault="00EF3B23" w:rsidP="00ED795D">
            <w:pPr>
              <w:rPr>
                <w:sz w:val="21"/>
                <w:szCs w:val="21"/>
                <w:lang w:val="en-US"/>
              </w:rPr>
            </w:pPr>
            <w:r w:rsidRPr="00255530">
              <w:rPr>
                <w:sz w:val="21"/>
                <w:szCs w:val="21"/>
                <w:lang w:val="en-US"/>
              </w:rPr>
              <w:t>Relapsed</w:t>
            </w:r>
          </w:p>
        </w:tc>
        <w:tc>
          <w:tcPr>
            <w:tcW w:w="709" w:type="dxa"/>
            <w:shd w:val="clear" w:color="auto" w:fill="D9E2F3" w:themeFill="accent1" w:themeFillTint="33"/>
            <w:vAlign w:val="center"/>
          </w:tcPr>
          <w:p w14:paraId="7A8B20DE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  <w:r w:rsidRPr="00255530">
              <w:rPr>
                <w:sz w:val="20"/>
                <w:szCs w:val="20"/>
              </w:rPr>
              <w:t>17.7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4678E959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  <w:r w:rsidRPr="00255530">
              <w:rPr>
                <w:sz w:val="20"/>
                <w:szCs w:val="20"/>
              </w:rPr>
              <w:t>9.3-33.4</w:t>
            </w:r>
          </w:p>
        </w:tc>
        <w:tc>
          <w:tcPr>
            <w:tcW w:w="1559" w:type="dxa"/>
            <w:shd w:val="clear" w:color="auto" w:fill="D9E2F3" w:themeFill="accent1" w:themeFillTint="33"/>
            <w:vAlign w:val="center"/>
          </w:tcPr>
          <w:p w14:paraId="279CC92F" w14:textId="77777777" w:rsidR="00EF3B23" w:rsidRPr="00255530" w:rsidRDefault="00EF3B23" w:rsidP="00ED795D">
            <w:pPr>
              <w:rPr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255530"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</w:tcPr>
          <w:p w14:paraId="44DEDF59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  <w:r w:rsidRPr="00255530">
              <w:rPr>
                <w:sz w:val="20"/>
                <w:szCs w:val="20"/>
              </w:rPr>
              <w:t>64.0</w:t>
            </w:r>
          </w:p>
        </w:tc>
        <w:tc>
          <w:tcPr>
            <w:tcW w:w="1417" w:type="dxa"/>
            <w:shd w:val="clear" w:color="auto" w:fill="D9E2F3" w:themeFill="accent1" w:themeFillTint="33"/>
            <w:vAlign w:val="center"/>
          </w:tcPr>
          <w:p w14:paraId="352B39EA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  <w:r w:rsidRPr="00255530">
              <w:rPr>
                <w:sz w:val="20"/>
                <w:szCs w:val="20"/>
              </w:rPr>
              <w:t>31.9-128.3</w:t>
            </w:r>
          </w:p>
        </w:tc>
        <w:tc>
          <w:tcPr>
            <w:tcW w:w="993" w:type="dxa"/>
            <w:shd w:val="clear" w:color="auto" w:fill="D9E2F3" w:themeFill="accent1" w:themeFillTint="33"/>
            <w:vAlign w:val="center"/>
          </w:tcPr>
          <w:p w14:paraId="5659A504" w14:textId="77777777" w:rsidR="00EF3B23" w:rsidRPr="00255530" w:rsidRDefault="00EF3B23" w:rsidP="00ED795D">
            <w:pPr>
              <w:rPr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255530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EF3B23" w:rsidRPr="00255530" w14:paraId="4B1B5670" w14:textId="77777777" w:rsidTr="00ED795D">
        <w:trPr>
          <w:trHeight w:val="285"/>
        </w:trPr>
        <w:tc>
          <w:tcPr>
            <w:tcW w:w="1701" w:type="dxa"/>
            <w:shd w:val="clear" w:color="auto" w:fill="auto"/>
          </w:tcPr>
          <w:p w14:paraId="0617CDB6" w14:textId="77777777" w:rsidR="00EF3B23" w:rsidRPr="00255530" w:rsidRDefault="00EF3B23" w:rsidP="00ED795D">
            <w:pPr>
              <w:rPr>
                <w:sz w:val="21"/>
                <w:szCs w:val="21"/>
                <w:lang w:val="en-US"/>
              </w:rPr>
            </w:pPr>
            <w:r w:rsidRPr="00255530">
              <w:rPr>
                <w:sz w:val="21"/>
                <w:szCs w:val="21"/>
                <w:lang w:val="en-US"/>
              </w:rPr>
              <w:t>Refractory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3B80D4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  <w:r w:rsidRPr="00255530">
              <w:rPr>
                <w:sz w:val="20"/>
                <w:szCs w:val="20"/>
              </w:rPr>
              <w:t>47.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CA2A52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  <w:r w:rsidRPr="00255530">
              <w:rPr>
                <w:sz w:val="20"/>
                <w:szCs w:val="20"/>
              </w:rPr>
              <w:t>25.9-86.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C65571" w14:textId="77777777" w:rsidR="00EF3B23" w:rsidRPr="00255530" w:rsidRDefault="00EF3B23" w:rsidP="00ED795D">
            <w:pPr>
              <w:rPr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255530"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C8BF19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  <w:r w:rsidRPr="00255530">
              <w:rPr>
                <w:sz w:val="20"/>
                <w:szCs w:val="20"/>
              </w:rPr>
              <w:t>15,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57DCE8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  <w:r w:rsidRPr="0025553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255530">
              <w:rPr>
                <w:sz w:val="20"/>
                <w:szCs w:val="20"/>
              </w:rPr>
              <w:t>8-126</w:t>
            </w:r>
            <w:r>
              <w:rPr>
                <w:sz w:val="20"/>
                <w:szCs w:val="20"/>
              </w:rPr>
              <w:t>.</w:t>
            </w:r>
            <w:r w:rsidRPr="00255530">
              <w:rPr>
                <w:sz w:val="20"/>
                <w:szCs w:val="20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5C253F2" w14:textId="77777777" w:rsidR="00EF3B23" w:rsidRPr="00255530" w:rsidRDefault="00EF3B23" w:rsidP="00ED795D">
            <w:pPr>
              <w:rPr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255530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EF3B23" w:rsidRPr="00255530" w14:paraId="7C18A64E" w14:textId="77777777" w:rsidTr="00ED795D">
        <w:trPr>
          <w:trHeight w:val="285"/>
        </w:trPr>
        <w:tc>
          <w:tcPr>
            <w:tcW w:w="1701" w:type="dxa"/>
            <w:shd w:val="clear" w:color="auto" w:fill="D9E2F3" w:themeFill="accent1" w:themeFillTint="33"/>
          </w:tcPr>
          <w:p w14:paraId="72CFE1A6" w14:textId="77777777" w:rsidR="00EF3B23" w:rsidRPr="00255530" w:rsidRDefault="00EF3B23" w:rsidP="00ED795D">
            <w:pPr>
              <w:rPr>
                <w:sz w:val="21"/>
                <w:szCs w:val="21"/>
                <w:highlight w:val="yellow"/>
                <w:lang w:val="en-US"/>
              </w:rPr>
            </w:pPr>
            <w:r w:rsidRPr="00255530">
              <w:rPr>
                <w:b/>
                <w:bCs/>
                <w:sz w:val="21"/>
                <w:szCs w:val="21"/>
                <w:lang w:val="en-US"/>
              </w:rPr>
              <w:t>Age class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2C108AC7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shd w:val="clear" w:color="auto" w:fill="D9E2F3" w:themeFill="accent1" w:themeFillTint="33"/>
          </w:tcPr>
          <w:p w14:paraId="11A8B64F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shd w:val="clear" w:color="auto" w:fill="D9E2F3" w:themeFill="accent1" w:themeFillTint="33"/>
          </w:tcPr>
          <w:p w14:paraId="1066A927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1" w:type="dxa"/>
            <w:shd w:val="clear" w:color="auto" w:fill="D9E2F3" w:themeFill="accent1" w:themeFillTint="33"/>
          </w:tcPr>
          <w:p w14:paraId="4D73F656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7" w:type="dxa"/>
            <w:shd w:val="clear" w:color="auto" w:fill="D9E2F3" w:themeFill="accent1" w:themeFillTint="33"/>
          </w:tcPr>
          <w:p w14:paraId="74BE31C8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3" w:type="dxa"/>
            <w:shd w:val="clear" w:color="auto" w:fill="D9E2F3" w:themeFill="accent1" w:themeFillTint="33"/>
          </w:tcPr>
          <w:p w14:paraId="3F88BF1E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EF3B23" w:rsidRPr="00255530" w14:paraId="4B38E450" w14:textId="77777777" w:rsidTr="00ED795D">
        <w:trPr>
          <w:trHeight w:val="285"/>
        </w:trPr>
        <w:tc>
          <w:tcPr>
            <w:tcW w:w="1701" w:type="dxa"/>
            <w:shd w:val="clear" w:color="auto" w:fill="auto"/>
          </w:tcPr>
          <w:p w14:paraId="58B0F851" w14:textId="77777777" w:rsidR="00EF3B23" w:rsidRPr="00255530" w:rsidRDefault="00EF3B23" w:rsidP="00ED795D">
            <w:pPr>
              <w:rPr>
                <w:sz w:val="21"/>
                <w:szCs w:val="21"/>
                <w:highlight w:val="yellow"/>
                <w:lang w:val="en-US"/>
              </w:rPr>
            </w:pPr>
            <w:r w:rsidRPr="00255530">
              <w:rPr>
                <w:sz w:val="21"/>
                <w:szCs w:val="21"/>
                <w:lang w:val="en-US"/>
              </w:rPr>
              <w:t>&lt; 60 y</w:t>
            </w:r>
          </w:p>
        </w:tc>
        <w:tc>
          <w:tcPr>
            <w:tcW w:w="709" w:type="dxa"/>
            <w:shd w:val="clear" w:color="auto" w:fill="auto"/>
          </w:tcPr>
          <w:p w14:paraId="1833308B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ED9F44C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0A7E0378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1F57CFD0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06CC2167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602A20CB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EF3B23" w:rsidRPr="00255530" w14:paraId="1B847533" w14:textId="77777777" w:rsidTr="00ED795D">
        <w:trPr>
          <w:trHeight w:val="285"/>
        </w:trPr>
        <w:tc>
          <w:tcPr>
            <w:tcW w:w="1701" w:type="dxa"/>
            <w:shd w:val="clear" w:color="auto" w:fill="D9E2F3" w:themeFill="accent1" w:themeFillTint="33"/>
          </w:tcPr>
          <w:p w14:paraId="609B9F5C" w14:textId="77777777" w:rsidR="00EF3B23" w:rsidRPr="00255530" w:rsidRDefault="00EF3B23" w:rsidP="00ED795D">
            <w:pPr>
              <w:rPr>
                <w:sz w:val="21"/>
                <w:szCs w:val="21"/>
                <w:highlight w:val="yellow"/>
                <w:lang w:val="en-US"/>
              </w:rPr>
            </w:pPr>
            <w:r w:rsidRPr="00255530">
              <w:rPr>
                <w:sz w:val="21"/>
                <w:szCs w:val="21"/>
                <w:lang w:val="en-US"/>
              </w:rPr>
              <w:t>60-80 y</w:t>
            </w:r>
          </w:p>
        </w:tc>
        <w:tc>
          <w:tcPr>
            <w:tcW w:w="709" w:type="dxa"/>
            <w:shd w:val="clear" w:color="auto" w:fill="D9E2F3" w:themeFill="accent1" w:themeFillTint="33"/>
            <w:vAlign w:val="center"/>
          </w:tcPr>
          <w:p w14:paraId="4D3D8581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  <w:r w:rsidRPr="00255530">
              <w:rPr>
                <w:sz w:val="20"/>
                <w:szCs w:val="20"/>
              </w:rPr>
              <w:t>1.2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4C379415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  <w:r w:rsidRPr="00255530">
              <w:rPr>
                <w:sz w:val="20"/>
                <w:szCs w:val="20"/>
              </w:rPr>
              <w:t>0.8-2.0</w:t>
            </w:r>
          </w:p>
        </w:tc>
        <w:tc>
          <w:tcPr>
            <w:tcW w:w="1559" w:type="dxa"/>
            <w:shd w:val="clear" w:color="auto" w:fill="D9E2F3" w:themeFill="accent1" w:themeFillTint="33"/>
            <w:vAlign w:val="center"/>
          </w:tcPr>
          <w:p w14:paraId="0B38CAE4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  <w:r w:rsidRPr="00255530">
              <w:rPr>
                <w:sz w:val="20"/>
                <w:szCs w:val="20"/>
              </w:rPr>
              <w:t>0.379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</w:tcPr>
          <w:p w14:paraId="1CCC3777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  <w:r w:rsidRPr="00255530">
              <w:rPr>
                <w:sz w:val="20"/>
                <w:szCs w:val="20"/>
              </w:rPr>
              <w:t>1.4</w:t>
            </w:r>
          </w:p>
        </w:tc>
        <w:tc>
          <w:tcPr>
            <w:tcW w:w="1417" w:type="dxa"/>
            <w:shd w:val="clear" w:color="auto" w:fill="D9E2F3" w:themeFill="accent1" w:themeFillTint="33"/>
            <w:vAlign w:val="center"/>
          </w:tcPr>
          <w:p w14:paraId="61789144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  <w:r w:rsidRPr="00255530">
              <w:rPr>
                <w:sz w:val="20"/>
                <w:szCs w:val="20"/>
              </w:rPr>
              <w:t>0.9-2.1</w:t>
            </w:r>
          </w:p>
        </w:tc>
        <w:tc>
          <w:tcPr>
            <w:tcW w:w="993" w:type="dxa"/>
            <w:shd w:val="clear" w:color="auto" w:fill="D9E2F3" w:themeFill="accent1" w:themeFillTint="33"/>
            <w:vAlign w:val="center"/>
          </w:tcPr>
          <w:p w14:paraId="6969D104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  <w:r w:rsidRPr="00255530">
              <w:rPr>
                <w:sz w:val="20"/>
                <w:szCs w:val="20"/>
              </w:rPr>
              <w:t>0.135</w:t>
            </w:r>
          </w:p>
        </w:tc>
      </w:tr>
      <w:tr w:rsidR="00EF3B23" w:rsidRPr="00255530" w14:paraId="09DC0D31" w14:textId="77777777" w:rsidTr="00ED795D">
        <w:trPr>
          <w:trHeight w:val="285"/>
        </w:trPr>
        <w:tc>
          <w:tcPr>
            <w:tcW w:w="1701" w:type="dxa"/>
            <w:shd w:val="clear" w:color="auto" w:fill="auto"/>
          </w:tcPr>
          <w:p w14:paraId="4390EAD6" w14:textId="77777777" w:rsidR="00EF3B23" w:rsidRPr="00255530" w:rsidRDefault="00EF3B23" w:rsidP="00ED795D">
            <w:pPr>
              <w:rPr>
                <w:sz w:val="21"/>
                <w:szCs w:val="21"/>
                <w:highlight w:val="yellow"/>
                <w:lang w:val="en-US"/>
              </w:rPr>
            </w:pPr>
            <w:r w:rsidRPr="00255530">
              <w:rPr>
                <w:sz w:val="21"/>
                <w:szCs w:val="21"/>
                <w:lang w:val="en-US"/>
              </w:rPr>
              <w:t>&gt; 80 y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8DEE42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  <w:r w:rsidRPr="00255530">
              <w:rPr>
                <w:sz w:val="20"/>
                <w:szCs w:val="20"/>
              </w:rPr>
              <w:t>5.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FA1DA3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  <w:r w:rsidRPr="00255530">
              <w:rPr>
                <w:sz w:val="20"/>
                <w:szCs w:val="20"/>
              </w:rPr>
              <w:t>3.3- 9.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4FD0E1" w14:textId="77777777" w:rsidR="00EF3B23" w:rsidRPr="00255530" w:rsidRDefault="00EF3B23" w:rsidP="00ED795D">
            <w:pPr>
              <w:rPr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255530"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0D1955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  <w:r w:rsidRPr="00255530">
              <w:rPr>
                <w:sz w:val="20"/>
                <w:szCs w:val="20"/>
              </w:rPr>
              <w:t>4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91CAAA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  <w:r w:rsidRPr="00255530">
              <w:rPr>
                <w:sz w:val="20"/>
                <w:szCs w:val="20"/>
              </w:rPr>
              <w:t>2.8-7.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C18AE1A" w14:textId="77777777" w:rsidR="00EF3B23" w:rsidRPr="00255530" w:rsidRDefault="00EF3B23" w:rsidP="00ED795D">
            <w:pPr>
              <w:rPr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255530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EF3B23" w:rsidRPr="00255530" w14:paraId="479852B0" w14:textId="77777777" w:rsidTr="00ED795D">
        <w:trPr>
          <w:trHeight w:val="285"/>
        </w:trPr>
        <w:tc>
          <w:tcPr>
            <w:tcW w:w="1701" w:type="dxa"/>
            <w:shd w:val="clear" w:color="auto" w:fill="D9E2F3" w:themeFill="accent1" w:themeFillTint="33"/>
          </w:tcPr>
          <w:p w14:paraId="59F2BA16" w14:textId="77777777" w:rsidR="00EF3B23" w:rsidRPr="00255530" w:rsidRDefault="00EF3B23" w:rsidP="00ED795D">
            <w:pPr>
              <w:rPr>
                <w:sz w:val="21"/>
                <w:szCs w:val="21"/>
                <w:highlight w:val="yellow"/>
                <w:lang w:val="en-US"/>
              </w:rPr>
            </w:pPr>
            <w:r w:rsidRPr="00255530">
              <w:rPr>
                <w:b/>
                <w:bCs/>
                <w:sz w:val="21"/>
                <w:szCs w:val="21"/>
                <w:lang w:val="en-US"/>
              </w:rPr>
              <w:t>Sex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4FD9BB0D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shd w:val="clear" w:color="auto" w:fill="D9E2F3" w:themeFill="accent1" w:themeFillTint="33"/>
          </w:tcPr>
          <w:p w14:paraId="6EE9D27D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shd w:val="clear" w:color="auto" w:fill="D9E2F3" w:themeFill="accent1" w:themeFillTint="33"/>
          </w:tcPr>
          <w:p w14:paraId="1B3CED6A" w14:textId="77777777" w:rsidR="00EF3B23" w:rsidRPr="00255530" w:rsidRDefault="00EF3B23" w:rsidP="00ED795D">
            <w:pPr>
              <w:rPr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1" w:type="dxa"/>
            <w:shd w:val="clear" w:color="auto" w:fill="D9E2F3" w:themeFill="accent1" w:themeFillTint="33"/>
          </w:tcPr>
          <w:p w14:paraId="0B6CB37C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7" w:type="dxa"/>
            <w:shd w:val="clear" w:color="auto" w:fill="D9E2F3" w:themeFill="accent1" w:themeFillTint="33"/>
          </w:tcPr>
          <w:p w14:paraId="642E4375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3" w:type="dxa"/>
            <w:shd w:val="clear" w:color="auto" w:fill="D9E2F3" w:themeFill="accent1" w:themeFillTint="33"/>
          </w:tcPr>
          <w:p w14:paraId="5DDECE2C" w14:textId="77777777" w:rsidR="00EF3B23" w:rsidRPr="00255530" w:rsidRDefault="00EF3B23" w:rsidP="00ED795D">
            <w:pPr>
              <w:rPr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</w:tr>
      <w:tr w:rsidR="00EF3B23" w:rsidRPr="00255530" w14:paraId="436320CF" w14:textId="77777777" w:rsidTr="00ED795D">
        <w:trPr>
          <w:trHeight w:val="285"/>
        </w:trPr>
        <w:tc>
          <w:tcPr>
            <w:tcW w:w="1701" w:type="dxa"/>
            <w:shd w:val="clear" w:color="auto" w:fill="auto"/>
          </w:tcPr>
          <w:p w14:paraId="39A90893" w14:textId="77777777" w:rsidR="00EF3B23" w:rsidRPr="00255530" w:rsidRDefault="00EF3B23" w:rsidP="00ED795D">
            <w:pPr>
              <w:rPr>
                <w:sz w:val="21"/>
                <w:szCs w:val="21"/>
                <w:highlight w:val="yellow"/>
                <w:lang w:val="en-US"/>
              </w:rPr>
            </w:pPr>
            <w:r w:rsidRPr="00255530">
              <w:rPr>
                <w:sz w:val="21"/>
                <w:szCs w:val="21"/>
                <w:lang w:val="en-US"/>
              </w:rPr>
              <w:t>Female</w:t>
            </w:r>
          </w:p>
        </w:tc>
        <w:tc>
          <w:tcPr>
            <w:tcW w:w="709" w:type="dxa"/>
            <w:shd w:val="clear" w:color="auto" w:fill="auto"/>
          </w:tcPr>
          <w:p w14:paraId="24BAB2B1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965E820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4586D377" w14:textId="77777777" w:rsidR="00EF3B23" w:rsidRPr="00255530" w:rsidRDefault="00EF3B23" w:rsidP="00ED795D">
            <w:pPr>
              <w:rPr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606B4CC7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0F6D5240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6FF92090" w14:textId="77777777" w:rsidR="00EF3B23" w:rsidRPr="00255530" w:rsidRDefault="00EF3B23" w:rsidP="00ED795D">
            <w:pPr>
              <w:rPr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</w:tr>
      <w:tr w:rsidR="00EF3B23" w:rsidRPr="00255530" w14:paraId="40D5CDDA" w14:textId="77777777" w:rsidTr="00ED795D">
        <w:trPr>
          <w:trHeight w:val="285"/>
        </w:trPr>
        <w:tc>
          <w:tcPr>
            <w:tcW w:w="1701" w:type="dxa"/>
            <w:shd w:val="clear" w:color="auto" w:fill="D9E2F3" w:themeFill="accent1" w:themeFillTint="33"/>
          </w:tcPr>
          <w:p w14:paraId="4CEE7FA3" w14:textId="77777777" w:rsidR="00EF3B23" w:rsidRPr="00255530" w:rsidRDefault="00EF3B23" w:rsidP="00ED795D">
            <w:pPr>
              <w:rPr>
                <w:b/>
                <w:bCs/>
                <w:sz w:val="21"/>
                <w:szCs w:val="21"/>
                <w:lang w:val="en-US"/>
              </w:rPr>
            </w:pPr>
            <w:r w:rsidRPr="00255530">
              <w:rPr>
                <w:sz w:val="21"/>
                <w:szCs w:val="21"/>
                <w:lang w:val="en-US"/>
              </w:rPr>
              <w:t>Male</w:t>
            </w:r>
          </w:p>
        </w:tc>
        <w:tc>
          <w:tcPr>
            <w:tcW w:w="709" w:type="dxa"/>
            <w:shd w:val="clear" w:color="auto" w:fill="D9E2F3" w:themeFill="accent1" w:themeFillTint="33"/>
            <w:vAlign w:val="center"/>
          </w:tcPr>
          <w:p w14:paraId="74A37344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  <w:r w:rsidRPr="00255530">
              <w:rPr>
                <w:sz w:val="20"/>
                <w:szCs w:val="20"/>
              </w:rPr>
              <w:t>0.9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3D89FCDA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  <w:r w:rsidRPr="0025553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-</w:t>
            </w:r>
            <w:r w:rsidRPr="00255530">
              <w:rPr>
                <w:sz w:val="20"/>
                <w:szCs w:val="20"/>
              </w:rPr>
              <w:t>1.4</w:t>
            </w:r>
          </w:p>
        </w:tc>
        <w:tc>
          <w:tcPr>
            <w:tcW w:w="1559" w:type="dxa"/>
            <w:shd w:val="clear" w:color="auto" w:fill="D9E2F3" w:themeFill="accent1" w:themeFillTint="33"/>
            <w:vAlign w:val="center"/>
          </w:tcPr>
          <w:p w14:paraId="71B6087D" w14:textId="77777777" w:rsidR="00EF3B23" w:rsidRPr="00255530" w:rsidRDefault="00EF3B23" w:rsidP="00ED795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55530">
              <w:rPr>
                <w:sz w:val="20"/>
                <w:szCs w:val="20"/>
              </w:rPr>
              <w:t>0.795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</w:tcPr>
          <w:p w14:paraId="6F70A6AF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  <w:r w:rsidRPr="00255530">
              <w:rPr>
                <w:sz w:val="20"/>
                <w:szCs w:val="20"/>
              </w:rPr>
              <w:t>1.2</w:t>
            </w:r>
          </w:p>
        </w:tc>
        <w:tc>
          <w:tcPr>
            <w:tcW w:w="1417" w:type="dxa"/>
            <w:shd w:val="clear" w:color="auto" w:fill="D9E2F3" w:themeFill="accent1" w:themeFillTint="33"/>
            <w:vAlign w:val="center"/>
          </w:tcPr>
          <w:p w14:paraId="4FB76A67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  <w:r w:rsidRPr="00255530">
              <w:rPr>
                <w:sz w:val="20"/>
                <w:szCs w:val="20"/>
              </w:rPr>
              <w:t>0.8- 1.7</w:t>
            </w:r>
          </w:p>
        </w:tc>
        <w:tc>
          <w:tcPr>
            <w:tcW w:w="993" w:type="dxa"/>
            <w:shd w:val="clear" w:color="auto" w:fill="D9E2F3" w:themeFill="accent1" w:themeFillTint="33"/>
            <w:vAlign w:val="center"/>
          </w:tcPr>
          <w:p w14:paraId="4A79E1BC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  <w:r w:rsidRPr="00255530">
              <w:rPr>
                <w:sz w:val="20"/>
                <w:szCs w:val="20"/>
              </w:rPr>
              <w:t>0.299</w:t>
            </w:r>
          </w:p>
        </w:tc>
      </w:tr>
      <w:tr w:rsidR="00EF3B23" w:rsidRPr="00255530" w14:paraId="4E8F0265" w14:textId="77777777" w:rsidTr="00ED795D">
        <w:trPr>
          <w:trHeight w:val="285"/>
        </w:trPr>
        <w:tc>
          <w:tcPr>
            <w:tcW w:w="1701" w:type="dxa"/>
            <w:shd w:val="clear" w:color="auto" w:fill="auto"/>
          </w:tcPr>
          <w:p w14:paraId="6546F4E4" w14:textId="77777777" w:rsidR="00EF3B23" w:rsidRPr="00255530" w:rsidRDefault="00EF3B23" w:rsidP="00ED795D">
            <w:pPr>
              <w:rPr>
                <w:b/>
                <w:bCs/>
                <w:sz w:val="21"/>
                <w:szCs w:val="21"/>
                <w:lang w:val="en-US"/>
              </w:rPr>
            </w:pPr>
            <w:r w:rsidRPr="00255530">
              <w:rPr>
                <w:b/>
                <w:bCs/>
                <w:sz w:val="21"/>
                <w:szCs w:val="21"/>
                <w:lang w:val="en-US"/>
              </w:rPr>
              <w:t>Hb</w:t>
            </w:r>
          </w:p>
        </w:tc>
        <w:tc>
          <w:tcPr>
            <w:tcW w:w="709" w:type="dxa"/>
            <w:shd w:val="clear" w:color="auto" w:fill="auto"/>
          </w:tcPr>
          <w:p w14:paraId="6E2DC0B7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C473047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0214011E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547B8FF9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234F2684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2E856561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</w:tr>
      <w:tr w:rsidR="00EF3B23" w:rsidRPr="00255530" w14:paraId="00476CB8" w14:textId="77777777" w:rsidTr="00ED795D">
        <w:trPr>
          <w:trHeight w:val="285"/>
        </w:trPr>
        <w:tc>
          <w:tcPr>
            <w:tcW w:w="1701" w:type="dxa"/>
            <w:shd w:val="clear" w:color="auto" w:fill="D9E2F3" w:themeFill="accent1" w:themeFillTint="33"/>
          </w:tcPr>
          <w:p w14:paraId="5F5BB375" w14:textId="77777777" w:rsidR="00EF3B23" w:rsidRPr="00255530" w:rsidRDefault="00EF3B23" w:rsidP="00ED795D">
            <w:pPr>
              <w:rPr>
                <w:sz w:val="21"/>
                <w:szCs w:val="21"/>
                <w:lang w:val="en-US"/>
              </w:rPr>
            </w:pPr>
            <w:r w:rsidRPr="00255530">
              <w:rPr>
                <w:sz w:val="21"/>
                <w:szCs w:val="21"/>
                <w:lang w:val="en-US"/>
              </w:rPr>
              <w:sym w:font="Symbol" w:char="F0A3"/>
            </w:r>
            <w:r w:rsidRPr="00255530">
              <w:rPr>
                <w:sz w:val="21"/>
                <w:szCs w:val="21"/>
                <w:lang w:val="en-US"/>
              </w:rPr>
              <w:t>10 g/dL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5C007661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D9E2F3" w:themeFill="accent1" w:themeFillTint="33"/>
          </w:tcPr>
          <w:p w14:paraId="18CA5024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9E2F3" w:themeFill="accent1" w:themeFillTint="33"/>
          </w:tcPr>
          <w:p w14:paraId="247133F2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D9E2F3" w:themeFill="accent1" w:themeFillTint="33"/>
          </w:tcPr>
          <w:p w14:paraId="25E28D9A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D9E2F3" w:themeFill="accent1" w:themeFillTint="33"/>
          </w:tcPr>
          <w:p w14:paraId="7F5F19BE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D9E2F3" w:themeFill="accent1" w:themeFillTint="33"/>
          </w:tcPr>
          <w:p w14:paraId="7E6B9531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</w:tr>
      <w:tr w:rsidR="00EF3B23" w:rsidRPr="00255530" w14:paraId="1C521169" w14:textId="77777777" w:rsidTr="00ED795D">
        <w:trPr>
          <w:trHeight w:val="285"/>
        </w:trPr>
        <w:tc>
          <w:tcPr>
            <w:tcW w:w="1701" w:type="dxa"/>
            <w:shd w:val="clear" w:color="auto" w:fill="auto"/>
          </w:tcPr>
          <w:p w14:paraId="4F228252" w14:textId="77777777" w:rsidR="00EF3B23" w:rsidRPr="00255530" w:rsidRDefault="00EF3B23" w:rsidP="00ED795D">
            <w:pPr>
              <w:rPr>
                <w:sz w:val="21"/>
                <w:szCs w:val="21"/>
                <w:lang w:val="en-US"/>
              </w:rPr>
            </w:pPr>
            <w:r w:rsidRPr="00255530">
              <w:rPr>
                <w:sz w:val="21"/>
                <w:szCs w:val="21"/>
                <w:lang w:val="en-US"/>
              </w:rPr>
              <w:t>&gt;10 g/dL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EE5576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  <w:r w:rsidRPr="00255530">
              <w:rPr>
                <w:sz w:val="20"/>
                <w:szCs w:val="20"/>
              </w:rPr>
              <w:t>0.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5177A5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  <w:r w:rsidRPr="00255530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-</w:t>
            </w:r>
            <w:r w:rsidRPr="00255530">
              <w:rPr>
                <w:sz w:val="20"/>
                <w:szCs w:val="20"/>
              </w:rPr>
              <w:t>1.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67BE73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  <w:r w:rsidRPr="00255530">
              <w:rPr>
                <w:sz w:val="20"/>
                <w:szCs w:val="20"/>
              </w:rPr>
              <w:t>0.0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01FC85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  <w:r w:rsidRPr="00255530">
              <w:rPr>
                <w:sz w:val="20"/>
                <w:szCs w:val="20"/>
              </w:rPr>
              <w:t>0.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4163BE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  <w:r w:rsidRPr="00255530">
              <w:rPr>
                <w:sz w:val="20"/>
                <w:szCs w:val="20"/>
              </w:rPr>
              <w:t>0.4- 1.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89C3960" w14:textId="77777777" w:rsidR="00EF3B23" w:rsidRPr="00255530" w:rsidRDefault="00EF3B23" w:rsidP="00ED795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55530">
              <w:rPr>
                <w:b/>
                <w:bCs/>
                <w:sz w:val="20"/>
                <w:szCs w:val="20"/>
              </w:rPr>
              <w:t>0.015</w:t>
            </w:r>
          </w:p>
        </w:tc>
      </w:tr>
      <w:tr w:rsidR="00EF3B23" w:rsidRPr="00255530" w14:paraId="590AA8BB" w14:textId="77777777" w:rsidTr="00ED795D">
        <w:trPr>
          <w:trHeight w:val="285"/>
        </w:trPr>
        <w:tc>
          <w:tcPr>
            <w:tcW w:w="1701" w:type="dxa"/>
            <w:shd w:val="clear" w:color="auto" w:fill="D9E2F3" w:themeFill="accent1" w:themeFillTint="33"/>
          </w:tcPr>
          <w:p w14:paraId="1372B49A" w14:textId="77777777" w:rsidR="00EF3B23" w:rsidRPr="00255530" w:rsidRDefault="00EF3B23" w:rsidP="00ED795D">
            <w:pPr>
              <w:rPr>
                <w:b/>
                <w:bCs/>
                <w:sz w:val="21"/>
                <w:szCs w:val="21"/>
                <w:lang w:val="en-US"/>
              </w:rPr>
            </w:pPr>
            <w:r w:rsidRPr="00255530">
              <w:rPr>
                <w:b/>
                <w:bCs/>
                <w:sz w:val="21"/>
                <w:szCs w:val="21"/>
                <w:lang w:val="en-US"/>
              </w:rPr>
              <w:t>COO Hans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3287280D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D9E2F3" w:themeFill="accent1" w:themeFillTint="33"/>
          </w:tcPr>
          <w:p w14:paraId="061845BB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9E2F3" w:themeFill="accent1" w:themeFillTint="33"/>
          </w:tcPr>
          <w:p w14:paraId="6C37C397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D9E2F3" w:themeFill="accent1" w:themeFillTint="33"/>
          </w:tcPr>
          <w:p w14:paraId="32575B96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D9E2F3" w:themeFill="accent1" w:themeFillTint="33"/>
          </w:tcPr>
          <w:p w14:paraId="5C615A57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D9E2F3" w:themeFill="accent1" w:themeFillTint="33"/>
          </w:tcPr>
          <w:p w14:paraId="1DD39512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</w:tr>
      <w:tr w:rsidR="00EF3B23" w:rsidRPr="00255530" w14:paraId="0F44FEF7" w14:textId="77777777" w:rsidTr="00ED795D">
        <w:trPr>
          <w:trHeight w:val="285"/>
        </w:trPr>
        <w:tc>
          <w:tcPr>
            <w:tcW w:w="1701" w:type="dxa"/>
            <w:shd w:val="clear" w:color="auto" w:fill="auto"/>
          </w:tcPr>
          <w:p w14:paraId="08F7FBEF" w14:textId="77777777" w:rsidR="00EF3B23" w:rsidRPr="00255530" w:rsidRDefault="00EF3B23" w:rsidP="00ED795D">
            <w:pPr>
              <w:rPr>
                <w:b/>
                <w:bCs/>
                <w:sz w:val="21"/>
                <w:szCs w:val="21"/>
                <w:lang w:val="en-US"/>
              </w:rPr>
            </w:pPr>
            <w:r w:rsidRPr="00255530">
              <w:rPr>
                <w:sz w:val="21"/>
                <w:szCs w:val="21"/>
                <w:lang w:val="en-US"/>
              </w:rPr>
              <w:t>GCB</w:t>
            </w:r>
          </w:p>
        </w:tc>
        <w:tc>
          <w:tcPr>
            <w:tcW w:w="709" w:type="dxa"/>
            <w:shd w:val="clear" w:color="auto" w:fill="auto"/>
          </w:tcPr>
          <w:p w14:paraId="2C88A5D0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14DF9ED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7779B902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13BB7F9C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1B1B3D25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7F057420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</w:tr>
      <w:tr w:rsidR="00EF3B23" w:rsidRPr="00255530" w14:paraId="43D178D6" w14:textId="77777777" w:rsidTr="00ED795D">
        <w:trPr>
          <w:trHeight w:val="270"/>
        </w:trPr>
        <w:tc>
          <w:tcPr>
            <w:tcW w:w="1701" w:type="dxa"/>
            <w:shd w:val="clear" w:color="auto" w:fill="D9E2F3" w:themeFill="accent1" w:themeFillTint="33"/>
          </w:tcPr>
          <w:p w14:paraId="64F60FA3" w14:textId="77777777" w:rsidR="00EF3B23" w:rsidRPr="00255530" w:rsidRDefault="00EF3B23" w:rsidP="00ED795D">
            <w:pPr>
              <w:rPr>
                <w:sz w:val="21"/>
                <w:szCs w:val="21"/>
                <w:lang w:val="en-US"/>
              </w:rPr>
            </w:pPr>
            <w:proofErr w:type="gramStart"/>
            <w:r w:rsidRPr="00255530">
              <w:rPr>
                <w:sz w:val="21"/>
                <w:szCs w:val="21"/>
                <w:lang w:val="en-US"/>
              </w:rPr>
              <w:t>Non GCB</w:t>
            </w:r>
            <w:proofErr w:type="gramEnd"/>
          </w:p>
        </w:tc>
        <w:tc>
          <w:tcPr>
            <w:tcW w:w="709" w:type="dxa"/>
            <w:shd w:val="clear" w:color="auto" w:fill="D9E2F3" w:themeFill="accent1" w:themeFillTint="33"/>
            <w:vAlign w:val="center"/>
          </w:tcPr>
          <w:p w14:paraId="4EC2CC1C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  <w:r w:rsidRPr="00255530">
              <w:rPr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221D3D98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  <w:r w:rsidRPr="00255530">
              <w:rPr>
                <w:sz w:val="20"/>
                <w:szCs w:val="20"/>
              </w:rPr>
              <w:t>0.9-2.6</w:t>
            </w:r>
          </w:p>
        </w:tc>
        <w:tc>
          <w:tcPr>
            <w:tcW w:w="1559" w:type="dxa"/>
            <w:shd w:val="clear" w:color="auto" w:fill="D9E2F3" w:themeFill="accent1" w:themeFillTint="33"/>
            <w:vAlign w:val="center"/>
          </w:tcPr>
          <w:p w14:paraId="56D0A784" w14:textId="77777777" w:rsidR="00EF3B23" w:rsidRPr="00255530" w:rsidRDefault="00EF3B23" w:rsidP="00ED795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55530">
              <w:rPr>
                <w:sz w:val="20"/>
                <w:szCs w:val="20"/>
              </w:rPr>
              <w:t>0.091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</w:tcPr>
          <w:p w14:paraId="1DB74EBE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  <w:r w:rsidRPr="00255530">
              <w:rPr>
                <w:sz w:val="20"/>
                <w:szCs w:val="20"/>
              </w:rPr>
              <w:t>1.1</w:t>
            </w:r>
          </w:p>
        </w:tc>
        <w:tc>
          <w:tcPr>
            <w:tcW w:w="1417" w:type="dxa"/>
            <w:shd w:val="clear" w:color="auto" w:fill="D9E2F3" w:themeFill="accent1" w:themeFillTint="33"/>
            <w:vAlign w:val="center"/>
          </w:tcPr>
          <w:p w14:paraId="1C54960F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  <w:r w:rsidRPr="00255530">
              <w:rPr>
                <w:sz w:val="20"/>
                <w:szCs w:val="20"/>
              </w:rPr>
              <w:t>0.7-1.7</w:t>
            </w:r>
          </w:p>
        </w:tc>
        <w:tc>
          <w:tcPr>
            <w:tcW w:w="993" w:type="dxa"/>
            <w:shd w:val="clear" w:color="auto" w:fill="D9E2F3" w:themeFill="accent1" w:themeFillTint="33"/>
            <w:vAlign w:val="center"/>
          </w:tcPr>
          <w:p w14:paraId="740D786A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  <w:r w:rsidRPr="00255530">
              <w:rPr>
                <w:sz w:val="20"/>
                <w:szCs w:val="20"/>
              </w:rPr>
              <w:t>0.652</w:t>
            </w:r>
          </w:p>
        </w:tc>
      </w:tr>
      <w:tr w:rsidR="00EF3B23" w:rsidRPr="00255530" w14:paraId="3CA569C9" w14:textId="77777777" w:rsidTr="00ED795D">
        <w:trPr>
          <w:trHeight w:val="271"/>
        </w:trPr>
        <w:tc>
          <w:tcPr>
            <w:tcW w:w="1701" w:type="dxa"/>
            <w:shd w:val="clear" w:color="auto" w:fill="auto"/>
          </w:tcPr>
          <w:p w14:paraId="56158D2C" w14:textId="77777777" w:rsidR="00EF3B23" w:rsidRPr="00255530" w:rsidRDefault="00EF3B23" w:rsidP="00ED795D">
            <w:pPr>
              <w:rPr>
                <w:b/>
                <w:bCs/>
                <w:sz w:val="21"/>
                <w:szCs w:val="21"/>
                <w:lang w:val="en-US"/>
              </w:rPr>
            </w:pPr>
            <w:r w:rsidRPr="00255530">
              <w:rPr>
                <w:b/>
                <w:bCs/>
                <w:sz w:val="21"/>
                <w:szCs w:val="21"/>
                <w:lang w:val="en-US"/>
              </w:rPr>
              <w:t>ECO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D5AC40" w14:textId="77777777" w:rsidR="00EF3B23" w:rsidRPr="00255530" w:rsidRDefault="00EF3B23" w:rsidP="00ED795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73DCFDF" w14:textId="77777777" w:rsidR="00EF3B23" w:rsidRPr="00255530" w:rsidRDefault="00EF3B23" w:rsidP="00ED795D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95C4F76" w14:textId="77777777" w:rsidR="00EF3B23" w:rsidRPr="00255530" w:rsidRDefault="00EF3B23" w:rsidP="00ED795D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5615D94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34FA5F8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19F0591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</w:tr>
      <w:tr w:rsidR="00EF3B23" w:rsidRPr="00255530" w14:paraId="59EAFE49" w14:textId="77777777" w:rsidTr="00ED795D">
        <w:trPr>
          <w:trHeight w:val="270"/>
        </w:trPr>
        <w:tc>
          <w:tcPr>
            <w:tcW w:w="1701" w:type="dxa"/>
            <w:shd w:val="clear" w:color="auto" w:fill="D9E2F3" w:themeFill="accent1" w:themeFillTint="33"/>
          </w:tcPr>
          <w:p w14:paraId="30D82341" w14:textId="77777777" w:rsidR="00EF3B23" w:rsidRPr="00255530" w:rsidRDefault="00EF3B23" w:rsidP="00ED795D">
            <w:pPr>
              <w:rPr>
                <w:sz w:val="21"/>
                <w:szCs w:val="21"/>
                <w:lang w:val="en-US"/>
              </w:rPr>
            </w:pPr>
            <w:r w:rsidRPr="00255530">
              <w:rPr>
                <w:sz w:val="21"/>
                <w:szCs w:val="21"/>
                <w:lang w:val="en-US"/>
              </w:rPr>
              <w:t xml:space="preserve">   0-1</w:t>
            </w:r>
          </w:p>
        </w:tc>
        <w:tc>
          <w:tcPr>
            <w:tcW w:w="709" w:type="dxa"/>
            <w:shd w:val="clear" w:color="auto" w:fill="D9E2F3" w:themeFill="accent1" w:themeFillTint="33"/>
            <w:vAlign w:val="center"/>
          </w:tcPr>
          <w:p w14:paraId="6ECD4948" w14:textId="77777777" w:rsidR="00EF3B23" w:rsidRPr="00255530" w:rsidRDefault="00EF3B23" w:rsidP="00ED795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548132BC" w14:textId="77777777" w:rsidR="00EF3B23" w:rsidRPr="00255530" w:rsidRDefault="00EF3B23" w:rsidP="00ED795D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D9E2F3" w:themeFill="accent1" w:themeFillTint="33"/>
            <w:vAlign w:val="center"/>
          </w:tcPr>
          <w:p w14:paraId="7B843F91" w14:textId="77777777" w:rsidR="00EF3B23" w:rsidRPr="00255530" w:rsidRDefault="00EF3B23" w:rsidP="00ED795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E2F3" w:themeFill="accent1" w:themeFillTint="33"/>
            <w:vAlign w:val="center"/>
          </w:tcPr>
          <w:p w14:paraId="1B87A5C0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D9E2F3" w:themeFill="accent1" w:themeFillTint="33"/>
            <w:vAlign w:val="center"/>
          </w:tcPr>
          <w:p w14:paraId="3DEE64D5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D9E2F3" w:themeFill="accent1" w:themeFillTint="33"/>
            <w:vAlign w:val="center"/>
          </w:tcPr>
          <w:p w14:paraId="7D9F0E0D" w14:textId="77777777" w:rsidR="00EF3B23" w:rsidRPr="00255530" w:rsidRDefault="00EF3B23" w:rsidP="00ED795D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EF3B23" w:rsidRPr="00255530" w14:paraId="5F508F2E" w14:textId="77777777" w:rsidTr="00ED795D">
        <w:trPr>
          <w:trHeight w:val="270"/>
        </w:trPr>
        <w:tc>
          <w:tcPr>
            <w:tcW w:w="1701" w:type="dxa"/>
            <w:shd w:val="clear" w:color="auto" w:fill="auto"/>
          </w:tcPr>
          <w:p w14:paraId="272A1036" w14:textId="77777777" w:rsidR="00EF3B23" w:rsidRPr="00255530" w:rsidRDefault="00EF3B23" w:rsidP="00ED795D">
            <w:pPr>
              <w:rPr>
                <w:sz w:val="21"/>
                <w:szCs w:val="21"/>
                <w:lang w:val="en-US"/>
              </w:rPr>
            </w:pPr>
            <w:r w:rsidRPr="00255530">
              <w:rPr>
                <w:sz w:val="21"/>
                <w:szCs w:val="21"/>
                <w:lang w:val="en-US"/>
              </w:rPr>
              <w:t xml:space="preserve">   2-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BCAB5B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  <w:r w:rsidRPr="00255530">
              <w:rPr>
                <w:sz w:val="20"/>
                <w:szCs w:val="20"/>
              </w:rPr>
              <w:t>1.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067D54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  <w:r w:rsidRPr="00255530">
              <w:rPr>
                <w:sz w:val="20"/>
                <w:szCs w:val="20"/>
              </w:rPr>
              <w:t>0.9-2.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02CCFE" w14:textId="77777777" w:rsidR="00EF3B23" w:rsidRPr="00255530" w:rsidRDefault="00EF3B23" w:rsidP="00ED795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55530">
              <w:rPr>
                <w:sz w:val="20"/>
                <w:szCs w:val="20"/>
              </w:rPr>
              <w:t>0.09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7EFF12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  <w:r w:rsidRPr="00255530">
              <w:rPr>
                <w:sz w:val="20"/>
                <w:szCs w:val="20"/>
              </w:rPr>
              <w:t>1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0C245C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  <w:r w:rsidRPr="00255530">
              <w:rPr>
                <w:sz w:val="20"/>
                <w:szCs w:val="20"/>
              </w:rPr>
              <w:t>0.7-1.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5DBE0ED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  <w:r w:rsidRPr="00255530">
              <w:rPr>
                <w:sz w:val="20"/>
                <w:szCs w:val="20"/>
              </w:rPr>
              <w:t>0.495</w:t>
            </w:r>
          </w:p>
        </w:tc>
      </w:tr>
      <w:tr w:rsidR="00EF3B23" w:rsidRPr="00255530" w14:paraId="12A44A2C" w14:textId="77777777" w:rsidTr="00ED795D">
        <w:trPr>
          <w:trHeight w:val="270"/>
        </w:trPr>
        <w:tc>
          <w:tcPr>
            <w:tcW w:w="1701" w:type="dxa"/>
            <w:shd w:val="clear" w:color="auto" w:fill="D9E2F3" w:themeFill="accent1" w:themeFillTint="33"/>
          </w:tcPr>
          <w:p w14:paraId="3091C28F" w14:textId="77777777" w:rsidR="00EF3B23" w:rsidRPr="00255530" w:rsidRDefault="00EF3B23" w:rsidP="00ED795D">
            <w:pPr>
              <w:rPr>
                <w:b/>
                <w:bCs/>
                <w:sz w:val="21"/>
                <w:szCs w:val="21"/>
                <w:lang w:val="en-US"/>
              </w:rPr>
            </w:pPr>
            <w:r w:rsidRPr="00255530">
              <w:rPr>
                <w:b/>
                <w:bCs/>
                <w:sz w:val="21"/>
                <w:szCs w:val="21"/>
                <w:lang w:val="en-US"/>
              </w:rPr>
              <w:t>Stage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62E1C289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shd w:val="clear" w:color="auto" w:fill="D9E2F3" w:themeFill="accent1" w:themeFillTint="33"/>
          </w:tcPr>
          <w:p w14:paraId="09F0F2C4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shd w:val="clear" w:color="auto" w:fill="D9E2F3" w:themeFill="accent1" w:themeFillTint="33"/>
          </w:tcPr>
          <w:p w14:paraId="7B9DF961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1" w:type="dxa"/>
            <w:shd w:val="clear" w:color="auto" w:fill="D9E2F3" w:themeFill="accent1" w:themeFillTint="33"/>
          </w:tcPr>
          <w:p w14:paraId="7674F692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7" w:type="dxa"/>
            <w:shd w:val="clear" w:color="auto" w:fill="D9E2F3" w:themeFill="accent1" w:themeFillTint="33"/>
          </w:tcPr>
          <w:p w14:paraId="00243475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3" w:type="dxa"/>
            <w:shd w:val="clear" w:color="auto" w:fill="D9E2F3" w:themeFill="accent1" w:themeFillTint="33"/>
          </w:tcPr>
          <w:p w14:paraId="07FD11E6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EF3B23" w:rsidRPr="00255530" w14:paraId="1C8CD490" w14:textId="77777777" w:rsidTr="00ED795D">
        <w:trPr>
          <w:trHeight w:val="270"/>
        </w:trPr>
        <w:tc>
          <w:tcPr>
            <w:tcW w:w="1701" w:type="dxa"/>
            <w:shd w:val="clear" w:color="auto" w:fill="auto"/>
          </w:tcPr>
          <w:p w14:paraId="43BE42E1" w14:textId="77777777" w:rsidR="00EF3B23" w:rsidRPr="00255530" w:rsidRDefault="00EF3B23" w:rsidP="00ED795D">
            <w:pPr>
              <w:rPr>
                <w:sz w:val="21"/>
                <w:szCs w:val="21"/>
                <w:lang w:val="en-US"/>
              </w:rPr>
            </w:pPr>
            <w:r w:rsidRPr="00255530">
              <w:rPr>
                <w:sz w:val="21"/>
                <w:szCs w:val="21"/>
                <w:lang w:val="en-US"/>
              </w:rPr>
              <w:t xml:space="preserve">  1-2</w:t>
            </w:r>
          </w:p>
        </w:tc>
        <w:tc>
          <w:tcPr>
            <w:tcW w:w="709" w:type="dxa"/>
            <w:shd w:val="clear" w:color="auto" w:fill="auto"/>
          </w:tcPr>
          <w:p w14:paraId="75189893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BA23809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294C9C32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7B10E55B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523BC0EE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59654174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EF3B23" w:rsidRPr="00255530" w14:paraId="708D0C35" w14:textId="77777777" w:rsidTr="00ED795D">
        <w:trPr>
          <w:trHeight w:val="270"/>
        </w:trPr>
        <w:tc>
          <w:tcPr>
            <w:tcW w:w="1701" w:type="dxa"/>
            <w:shd w:val="clear" w:color="auto" w:fill="D9E2F3" w:themeFill="accent1" w:themeFillTint="33"/>
          </w:tcPr>
          <w:p w14:paraId="61C34E7C" w14:textId="77777777" w:rsidR="00EF3B23" w:rsidRPr="00255530" w:rsidRDefault="00EF3B23" w:rsidP="00ED795D">
            <w:pPr>
              <w:rPr>
                <w:sz w:val="21"/>
                <w:szCs w:val="21"/>
                <w:lang w:val="en-US"/>
              </w:rPr>
            </w:pPr>
            <w:r w:rsidRPr="00255530">
              <w:rPr>
                <w:sz w:val="21"/>
                <w:szCs w:val="21"/>
                <w:lang w:val="en-US"/>
              </w:rPr>
              <w:t xml:space="preserve">  3-4</w:t>
            </w:r>
          </w:p>
        </w:tc>
        <w:tc>
          <w:tcPr>
            <w:tcW w:w="709" w:type="dxa"/>
            <w:shd w:val="clear" w:color="auto" w:fill="D9E2F3" w:themeFill="accent1" w:themeFillTint="33"/>
            <w:vAlign w:val="center"/>
          </w:tcPr>
          <w:p w14:paraId="1CA6D167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  <w:r w:rsidRPr="00255530">
              <w:rPr>
                <w:sz w:val="20"/>
                <w:szCs w:val="20"/>
              </w:rPr>
              <w:t>1.9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46BC148A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  <w:r w:rsidRPr="00255530">
              <w:rPr>
                <w:sz w:val="20"/>
                <w:szCs w:val="20"/>
              </w:rPr>
              <w:t>1.1- 3.0</w:t>
            </w:r>
          </w:p>
        </w:tc>
        <w:tc>
          <w:tcPr>
            <w:tcW w:w="1559" w:type="dxa"/>
            <w:shd w:val="clear" w:color="auto" w:fill="D9E2F3" w:themeFill="accent1" w:themeFillTint="33"/>
            <w:vAlign w:val="center"/>
          </w:tcPr>
          <w:p w14:paraId="386CCDD9" w14:textId="77777777" w:rsidR="00EF3B23" w:rsidRPr="00255530" w:rsidRDefault="00EF3B23" w:rsidP="00ED795D">
            <w:pPr>
              <w:rPr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255530">
              <w:rPr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</w:tcPr>
          <w:p w14:paraId="4121BDE5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  <w:r w:rsidRPr="00255530">
              <w:rPr>
                <w:sz w:val="20"/>
                <w:szCs w:val="20"/>
              </w:rPr>
              <w:t>2.1</w:t>
            </w:r>
          </w:p>
        </w:tc>
        <w:tc>
          <w:tcPr>
            <w:tcW w:w="1417" w:type="dxa"/>
            <w:shd w:val="clear" w:color="auto" w:fill="D9E2F3" w:themeFill="accent1" w:themeFillTint="33"/>
            <w:vAlign w:val="center"/>
          </w:tcPr>
          <w:p w14:paraId="467EDFA5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  <w:r w:rsidRPr="00255530">
              <w:rPr>
                <w:sz w:val="20"/>
                <w:szCs w:val="20"/>
              </w:rPr>
              <w:t>1.3- 3.3</w:t>
            </w:r>
          </w:p>
        </w:tc>
        <w:tc>
          <w:tcPr>
            <w:tcW w:w="993" w:type="dxa"/>
            <w:shd w:val="clear" w:color="auto" w:fill="D9E2F3" w:themeFill="accent1" w:themeFillTint="33"/>
            <w:vAlign w:val="center"/>
          </w:tcPr>
          <w:p w14:paraId="0C569489" w14:textId="77777777" w:rsidR="00EF3B23" w:rsidRPr="00255530" w:rsidRDefault="00EF3B23" w:rsidP="00ED795D">
            <w:pPr>
              <w:rPr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255530">
              <w:rPr>
                <w:b/>
                <w:bCs/>
                <w:sz w:val="20"/>
                <w:szCs w:val="20"/>
              </w:rPr>
              <w:t>0.002</w:t>
            </w:r>
          </w:p>
        </w:tc>
      </w:tr>
      <w:tr w:rsidR="00EF3B23" w:rsidRPr="00255530" w14:paraId="4CE1785F" w14:textId="77777777" w:rsidTr="00ED795D">
        <w:trPr>
          <w:trHeight w:val="270"/>
        </w:trPr>
        <w:tc>
          <w:tcPr>
            <w:tcW w:w="1701" w:type="dxa"/>
            <w:shd w:val="clear" w:color="auto" w:fill="auto"/>
          </w:tcPr>
          <w:p w14:paraId="6E1A2F2F" w14:textId="77777777" w:rsidR="00EF3B23" w:rsidRPr="00255530" w:rsidRDefault="00EF3B23" w:rsidP="00ED795D">
            <w:pPr>
              <w:rPr>
                <w:b/>
                <w:bCs/>
                <w:sz w:val="21"/>
                <w:szCs w:val="21"/>
                <w:highlight w:val="yellow"/>
                <w:lang w:val="en-US"/>
              </w:rPr>
            </w:pPr>
            <w:proofErr w:type="spellStart"/>
            <w:r w:rsidRPr="00255530">
              <w:rPr>
                <w:b/>
                <w:bCs/>
                <w:sz w:val="21"/>
                <w:szCs w:val="21"/>
                <w:lang w:val="en-US"/>
              </w:rPr>
              <w:t>Extranodal</w:t>
            </w:r>
            <w:proofErr w:type="spellEnd"/>
            <w:r w:rsidRPr="00255530">
              <w:rPr>
                <w:b/>
                <w:bCs/>
                <w:sz w:val="21"/>
                <w:szCs w:val="21"/>
                <w:lang w:val="en-US"/>
              </w:rPr>
              <w:t xml:space="preserve"> disease</w:t>
            </w:r>
          </w:p>
        </w:tc>
        <w:tc>
          <w:tcPr>
            <w:tcW w:w="709" w:type="dxa"/>
            <w:shd w:val="clear" w:color="auto" w:fill="auto"/>
          </w:tcPr>
          <w:p w14:paraId="7D91077F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3FD982DB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559" w:type="dxa"/>
            <w:shd w:val="clear" w:color="auto" w:fill="auto"/>
          </w:tcPr>
          <w:p w14:paraId="167DDECF" w14:textId="77777777" w:rsidR="00EF3B23" w:rsidRPr="00255530" w:rsidRDefault="00EF3B23" w:rsidP="00ED795D">
            <w:pPr>
              <w:rPr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5D9571B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DEF9195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AB0D4D3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EF3B23" w:rsidRPr="00255530" w14:paraId="4CDDB864" w14:textId="77777777" w:rsidTr="00ED795D">
        <w:trPr>
          <w:trHeight w:val="270"/>
        </w:trPr>
        <w:tc>
          <w:tcPr>
            <w:tcW w:w="1701" w:type="dxa"/>
            <w:shd w:val="clear" w:color="auto" w:fill="D9E2F3" w:themeFill="accent1" w:themeFillTint="33"/>
          </w:tcPr>
          <w:p w14:paraId="00D3A690" w14:textId="77777777" w:rsidR="00EF3B23" w:rsidRPr="00255530" w:rsidRDefault="00EF3B23" w:rsidP="00ED795D">
            <w:pPr>
              <w:rPr>
                <w:sz w:val="21"/>
                <w:szCs w:val="21"/>
                <w:lang w:val="en-US"/>
              </w:rPr>
            </w:pPr>
            <w:r w:rsidRPr="00255530">
              <w:rPr>
                <w:sz w:val="21"/>
                <w:szCs w:val="21"/>
                <w:lang w:val="en-US"/>
              </w:rPr>
              <w:t>0-1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52A991D1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shd w:val="clear" w:color="auto" w:fill="D9E2F3" w:themeFill="accent1" w:themeFillTint="33"/>
          </w:tcPr>
          <w:p w14:paraId="4E4BDEE9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559" w:type="dxa"/>
            <w:shd w:val="clear" w:color="auto" w:fill="D9E2F3" w:themeFill="accent1" w:themeFillTint="33"/>
          </w:tcPr>
          <w:p w14:paraId="4FB369BC" w14:textId="77777777" w:rsidR="00EF3B23" w:rsidRPr="00255530" w:rsidRDefault="00EF3B23" w:rsidP="00ED795D">
            <w:pPr>
              <w:rPr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  <w:shd w:val="clear" w:color="auto" w:fill="D9E2F3" w:themeFill="accent1" w:themeFillTint="33"/>
            <w:vAlign w:val="center"/>
          </w:tcPr>
          <w:p w14:paraId="30EC2A03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7" w:type="dxa"/>
            <w:shd w:val="clear" w:color="auto" w:fill="D9E2F3" w:themeFill="accent1" w:themeFillTint="33"/>
            <w:vAlign w:val="center"/>
          </w:tcPr>
          <w:p w14:paraId="6F149153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3" w:type="dxa"/>
            <w:shd w:val="clear" w:color="auto" w:fill="D9E2F3" w:themeFill="accent1" w:themeFillTint="33"/>
            <w:vAlign w:val="center"/>
          </w:tcPr>
          <w:p w14:paraId="03180E00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EF3B23" w:rsidRPr="00255530" w14:paraId="2A02573D" w14:textId="77777777" w:rsidTr="00ED795D">
        <w:trPr>
          <w:trHeight w:val="270"/>
        </w:trPr>
        <w:tc>
          <w:tcPr>
            <w:tcW w:w="1701" w:type="dxa"/>
            <w:shd w:val="clear" w:color="auto" w:fill="auto"/>
          </w:tcPr>
          <w:p w14:paraId="70F7BC7A" w14:textId="77777777" w:rsidR="00EF3B23" w:rsidRPr="00255530" w:rsidRDefault="00EF3B23" w:rsidP="00ED795D">
            <w:pPr>
              <w:rPr>
                <w:sz w:val="21"/>
                <w:szCs w:val="21"/>
                <w:highlight w:val="yellow"/>
                <w:lang w:val="en-US"/>
              </w:rPr>
            </w:pPr>
            <w:r w:rsidRPr="00255530">
              <w:rPr>
                <w:sz w:val="21"/>
                <w:szCs w:val="21"/>
                <w:lang w:val="en-US"/>
              </w:rPr>
              <w:t>≥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69798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  <w:r w:rsidRPr="00255530">
              <w:rPr>
                <w:sz w:val="20"/>
                <w:szCs w:val="20"/>
              </w:rPr>
              <w:t>1.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F2850C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  <w:r w:rsidRPr="00255530">
              <w:rPr>
                <w:sz w:val="20"/>
                <w:szCs w:val="20"/>
              </w:rPr>
              <w:t>1.1-2.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E70DAD" w14:textId="77777777" w:rsidR="00EF3B23" w:rsidRPr="00255530" w:rsidRDefault="00EF3B23" w:rsidP="00ED795D">
            <w:pPr>
              <w:rPr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255530">
              <w:rPr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048A7A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  <w:r w:rsidRPr="00255530">
              <w:rPr>
                <w:sz w:val="20"/>
                <w:szCs w:val="20"/>
              </w:rPr>
              <w:t>1.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4141FD" w14:textId="77777777" w:rsidR="00EF3B23" w:rsidRPr="00255530" w:rsidRDefault="00EF3B23" w:rsidP="00ED795D">
            <w:pPr>
              <w:rPr>
                <w:sz w:val="20"/>
                <w:szCs w:val="20"/>
                <w:highlight w:val="yellow"/>
                <w:lang w:val="en-US"/>
              </w:rPr>
            </w:pPr>
            <w:r w:rsidRPr="00255530">
              <w:rPr>
                <w:sz w:val="20"/>
                <w:szCs w:val="20"/>
              </w:rPr>
              <w:t>1.1-2.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A8D4E51" w14:textId="77777777" w:rsidR="00EF3B23" w:rsidRPr="00255530" w:rsidRDefault="00EF3B23" w:rsidP="00ED795D">
            <w:pPr>
              <w:rPr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255530">
              <w:rPr>
                <w:b/>
                <w:bCs/>
                <w:sz w:val="20"/>
                <w:szCs w:val="20"/>
              </w:rPr>
              <w:t>0.006</w:t>
            </w:r>
          </w:p>
        </w:tc>
      </w:tr>
      <w:tr w:rsidR="00EF3B23" w:rsidRPr="00255530" w14:paraId="09A2157A" w14:textId="77777777" w:rsidTr="00ED795D">
        <w:trPr>
          <w:trHeight w:val="270"/>
        </w:trPr>
        <w:tc>
          <w:tcPr>
            <w:tcW w:w="1701" w:type="dxa"/>
            <w:shd w:val="clear" w:color="auto" w:fill="D9E2F3" w:themeFill="accent1" w:themeFillTint="33"/>
          </w:tcPr>
          <w:p w14:paraId="36D98286" w14:textId="77777777" w:rsidR="00EF3B23" w:rsidRPr="00255530" w:rsidRDefault="00EF3B23" w:rsidP="00ED795D">
            <w:pPr>
              <w:rPr>
                <w:sz w:val="21"/>
                <w:szCs w:val="21"/>
                <w:lang w:val="en-US"/>
              </w:rPr>
            </w:pPr>
            <w:r w:rsidRPr="00255530">
              <w:rPr>
                <w:b/>
                <w:bCs/>
                <w:sz w:val="21"/>
                <w:szCs w:val="21"/>
                <w:lang w:val="en-US"/>
              </w:rPr>
              <w:t>Ki-67</w:t>
            </w:r>
          </w:p>
        </w:tc>
        <w:tc>
          <w:tcPr>
            <w:tcW w:w="709" w:type="dxa"/>
            <w:shd w:val="clear" w:color="auto" w:fill="D9E2F3" w:themeFill="accent1" w:themeFillTint="33"/>
            <w:vAlign w:val="center"/>
          </w:tcPr>
          <w:p w14:paraId="51710D78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791E96AC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9E2F3" w:themeFill="accent1" w:themeFillTint="33"/>
            <w:vAlign w:val="center"/>
          </w:tcPr>
          <w:p w14:paraId="25873BC6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D9E2F3" w:themeFill="accent1" w:themeFillTint="33"/>
            <w:vAlign w:val="center"/>
          </w:tcPr>
          <w:p w14:paraId="500CD500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D9E2F3" w:themeFill="accent1" w:themeFillTint="33"/>
            <w:vAlign w:val="center"/>
          </w:tcPr>
          <w:p w14:paraId="17543213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D9E2F3" w:themeFill="accent1" w:themeFillTint="33"/>
            <w:vAlign w:val="center"/>
          </w:tcPr>
          <w:p w14:paraId="1411CAE9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</w:tr>
      <w:tr w:rsidR="00EF3B23" w:rsidRPr="00255530" w14:paraId="1EDAABD3" w14:textId="77777777" w:rsidTr="00ED795D">
        <w:trPr>
          <w:trHeight w:val="270"/>
        </w:trPr>
        <w:tc>
          <w:tcPr>
            <w:tcW w:w="1701" w:type="dxa"/>
            <w:shd w:val="clear" w:color="auto" w:fill="auto"/>
          </w:tcPr>
          <w:p w14:paraId="2A1EB214" w14:textId="77777777" w:rsidR="00EF3B23" w:rsidRPr="00255530" w:rsidRDefault="00EF3B23" w:rsidP="00ED795D">
            <w:pPr>
              <w:rPr>
                <w:b/>
                <w:bCs/>
                <w:sz w:val="21"/>
                <w:szCs w:val="21"/>
                <w:lang w:val="en-US"/>
              </w:rPr>
            </w:pPr>
            <w:r w:rsidRPr="00255530">
              <w:rPr>
                <w:sz w:val="21"/>
                <w:szCs w:val="21"/>
                <w:lang w:val="en-US"/>
              </w:rPr>
              <w:sym w:font="Symbol" w:char="F0A3"/>
            </w:r>
            <w:r w:rsidRPr="00255530">
              <w:rPr>
                <w:sz w:val="21"/>
                <w:szCs w:val="21"/>
                <w:lang w:val="en-US"/>
              </w:rPr>
              <w:t>70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A26B0D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FF1BDFE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812A540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E5A31E9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539912E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C83943D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</w:tr>
      <w:tr w:rsidR="00EF3B23" w:rsidRPr="00255530" w14:paraId="2177CC5D" w14:textId="77777777" w:rsidTr="00ED795D">
        <w:trPr>
          <w:trHeight w:val="270"/>
        </w:trPr>
        <w:tc>
          <w:tcPr>
            <w:tcW w:w="1701" w:type="dxa"/>
            <w:shd w:val="clear" w:color="auto" w:fill="D9E2F3" w:themeFill="accent1" w:themeFillTint="33"/>
          </w:tcPr>
          <w:p w14:paraId="45FE71F4" w14:textId="77777777" w:rsidR="00EF3B23" w:rsidRPr="00255530" w:rsidRDefault="00EF3B23" w:rsidP="00ED795D">
            <w:pPr>
              <w:rPr>
                <w:sz w:val="21"/>
                <w:szCs w:val="21"/>
                <w:lang w:val="en-US"/>
              </w:rPr>
            </w:pPr>
            <w:r w:rsidRPr="00255530">
              <w:rPr>
                <w:sz w:val="21"/>
                <w:szCs w:val="21"/>
                <w:lang w:val="en-US"/>
              </w:rPr>
              <w:t>&gt;70%</w:t>
            </w:r>
          </w:p>
        </w:tc>
        <w:tc>
          <w:tcPr>
            <w:tcW w:w="709" w:type="dxa"/>
            <w:shd w:val="clear" w:color="auto" w:fill="D9E2F3" w:themeFill="accent1" w:themeFillTint="33"/>
            <w:vAlign w:val="center"/>
          </w:tcPr>
          <w:p w14:paraId="4D666F3D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  <w:r w:rsidRPr="00255530">
              <w:rPr>
                <w:sz w:val="20"/>
                <w:szCs w:val="20"/>
              </w:rPr>
              <w:t>1.0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6DC64994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  <w:r w:rsidRPr="00255530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-</w:t>
            </w:r>
            <w:r w:rsidRPr="00255530">
              <w:rPr>
                <w:sz w:val="20"/>
                <w:szCs w:val="20"/>
              </w:rPr>
              <w:t>1.5</w:t>
            </w:r>
          </w:p>
        </w:tc>
        <w:tc>
          <w:tcPr>
            <w:tcW w:w="1559" w:type="dxa"/>
            <w:shd w:val="clear" w:color="auto" w:fill="D9E2F3" w:themeFill="accent1" w:themeFillTint="33"/>
            <w:vAlign w:val="center"/>
          </w:tcPr>
          <w:p w14:paraId="6B01AB79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  <w:r w:rsidRPr="00255530">
              <w:rPr>
                <w:sz w:val="20"/>
                <w:szCs w:val="20"/>
              </w:rPr>
              <w:t>0.969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</w:tcPr>
          <w:p w14:paraId="3A1C32C6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  <w:r w:rsidRPr="00255530">
              <w:rPr>
                <w:sz w:val="20"/>
                <w:szCs w:val="20"/>
              </w:rPr>
              <w:t>0.9</w:t>
            </w:r>
          </w:p>
        </w:tc>
        <w:tc>
          <w:tcPr>
            <w:tcW w:w="1417" w:type="dxa"/>
            <w:shd w:val="clear" w:color="auto" w:fill="D9E2F3" w:themeFill="accent1" w:themeFillTint="33"/>
            <w:vAlign w:val="center"/>
          </w:tcPr>
          <w:p w14:paraId="66D4AC78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  <w:r w:rsidRPr="00255530">
              <w:rPr>
                <w:sz w:val="20"/>
                <w:szCs w:val="20"/>
              </w:rPr>
              <w:t>0.6-1.3</w:t>
            </w:r>
          </w:p>
        </w:tc>
        <w:tc>
          <w:tcPr>
            <w:tcW w:w="993" w:type="dxa"/>
            <w:shd w:val="clear" w:color="auto" w:fill="D9E2F3" w:themeFill="accent1" w:themeFillTint="33"/>
            <w:vAlign w:val="center"/>
          </w:tcPr>
          <w:p w14:paraId="07E96FEF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  <w:r w:rsidRPr="00255530">
              <w:rPr>
                <w:sz w:val="20"/>
                <w:szCs w:val="20"/>
              </w:rPr>
              <w:t>0.516</w:t>
            </w:r>
          </w:p>
        </w:tc>
      </w:tr>
      <w:tr w:rsidR="00EF3B23" w:rsidRPr="00255530" w14:paraId="5FDEF53C" w14:textId="77777777" w:rsidTr="00ED795D">
        <w:trPr>
          <w:trHeight w:val="270"/>
        </w:trPr>
        <w:tc>
          <w:tcPr>
            <w:tcW w:w="1701" w:type="dxa"/>
            <w:shd w:val="clear" w:color="auto" w:fill="auto"/>
          </w:tcPr>
          <w:p w14:paraId="0BE7C988" w14:textId="77777777" w:rsidR="00EF3B23" w:rsidRPr="00255530" w:rsidRDefault="00EF3B23" w:rsidP="00ED795D">
            <w:pPr>
              <w:rPr>
                <w:b/>
                <w:bCs/>
                <w:sz w:val="21"/>
                <w:szCs w:val="21"/>
                <w:lang w:val="en-US"/>
              </w:rPr>
            </w:pPr>
            <w:r w:rsidRPr="00255530">
              <w:rPr>
                <w:b/>
                <w:bCs/>
                <w:sz w:val="21"/>
                <w:szCs w:val="21"/>
                <w:lang w:val="en-US"/>
              </w:rPr>
              <w:t>LDH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2B0D4B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CA9DA80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B303BB0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46EAAF2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4A10837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0C4FB06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</w:tr>
      <w:tr w:rsidR="00EF3B23" w:rsidRPr="00255530" w14:paraId="6CC6CFC9" w14:textId="77777777" w:rsidTr="00ED795D">
        <w:trPr>
          <w:trHeight w:val="270"/>
        </w:trPr>
        <w:tc>
          <w:tcPr>
            <w:tcW w:w="1701" w:type="dxa"/>
            <w:shd w:val="clear" w:color="auto" w:fill="D9E2F3" w:themeFill="accent1" w:themeFillTint="33"/>
          </w:tcPr>
          <w:p w14:paraId="0772F9C2" w14:textId="77777777" w:rsidR="00EF3B23" w:rsidRPr="00255530" w:rsidRDefault="00EF3B23" w:rsidP="00ED795D">
            <w:pPr>
              <w:rPr>
                <w:sz w:val="21"/>
                <w:szCs w:val="21"/>
                <w:lang w:val="en-US"/>
              </w:rPr>
            </w:pPr>
            <w:r w:rsidRPr="00255530">
              <w:rPr>
                <w:sz w:val="21"/>
                <w:szCs w:val="21"/>
                <w:lang w:val="en-US"/>
              </w:rPr>
              <w:t xml:space="preserve">  0</w:t>
            </w:r>
          </w:p>
        </w:tc>
        <w:tc>
          <w:tcPr>
            <w:tcW w:w="709" w:type="dxa"/>
            <w:shd w:val="clear" w:color="auto" w:fill="D9E2F3" w:themeFill="accent1" w:themeFillTint="33"/>
            <w:vAlign w:val="center"/>
          </w:tcPr>
          <w:p w14:paraId="60E43DB9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2F20CF87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9E2F3" w:themeFill="accent1" w:themeFillTint="33"/>
            <w:vAlign w:val="center"/>
          </w:tcPr>
          <w:p w14:paraId="18C64869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D9E2F3" w:themeFill="accent1" w:themeFillTint="33"/>
            <w:vAlign w:val="center"/>
          </w:tcPr>
          <w:p w14:paraId="09D499DF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D9E2F3" w:themeFill="accent1" w:themeFillTint="33"/>
            <w:vAlign w:val="center"/>
          </w:tcPr>
          <w:p w14:paraId="3C1FBC8E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D9E2F3" w:themeFill="accent1" w:themeFillTint="33"/>
            <w:vAlign w:val="center"/>
          </w:tcPr>
          <w:p w14:paraId="2891646F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</w:tr>
      <w:tr w:rsidR="00EF3B23" w:rsidRPr="00255530" w14:paraId="0C956202" w14:textId="77777777" w:rsidTr="00ED795D">
        <w:trPr>
          <w:trHeight w:val="270"/>
        </w:trPr>
        <w:tc>
          <w:tcPr>
            <w:tcW w:w="1701" w:type="dxa"/>
            <w:shd w:val="clear" w:color="auto" w:fill="auto"/>
          </w:tcPr>
          <w:p w14:paraId="221E4D94" w14:textId="77777777" w:rsidR="00EF3B23" w:rsidRPr="00255530" w:rsidRDefault="00EF3B23" w:rsidP="00ED795D">
            <w:pPr>
              <w:rPr>
                <w:sz w:val="21"/>
                <w:szCs w:val="21"/>
                <w:lang w:val="en-US"/>
              </w:rPr>
            </w:pPr>
            <w:r w:rsidRPr="00255530">
              <w:rPr>
                <w:sz w:val="21"/>
                <w:szCs w:val="21"/>
                <w:lang w:val="en-US"/>
              </w:rPr>
              <w:t xml:space="preserve">  1</w:t>
            </w:r>
          </w:p>
        </w:tc>
        <w:tc>
          <w:tcPr>
            <w:tcW w:w="709" w:type="dxa"/>
            <w:vAlign w:val="center"/>
          </w:tcPr>
          <w:p w14:paraId="7F92EE78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  <w:r w:rsidRPr="00255530">
              <w:rPr>
                <w:sz w:val="20"/>
                <w:szCs w:val="20"/>
              </w:rPr>
              <w:t>2.6</w:t>
            </w:r>
          </w:p>
        </w:tc>
        <w:tc>
          <w:tcPr>
            <w:tcW w:w="1134" w:type="dxa"/>
            <w:vAlign w:val="center"/>
          </w:tcPr>
          <w:p w14:paraId="42D36B47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  <w:r w:rsidRPr="00255530">
              <w:rPr>
                <w:sz w:val="20"/>
                <w:szCs w:val="20"/>
              </w:rPr>
              <w:t>1.6- 4.0</w:t>
            </w:r>
          </w:p>
        </w:tc>
        <w:tc>
          <w:tcPr>
            <w:tcW w:w="1559" w:type="dxa"/>
            <w:vAlign w:val="center"/>
          </w:tcPr>
          <w:p w14:paraId="43C75C08" w14:textId="77777777" w:rsidR="00EF3B23" w:rsidRPr="00255530" w:rsidRDefault="00EF3B23" w:rsidP="00ED795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55530"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center"/>
          </w:tcPr>
          <w:p w14:paraId="5222858F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  <w:r w:rsidRPr="00255530">
              <w:rPr>
                <w:sz w:val="20"/>
                <w:szCs w:val="20"/>
              </w:rPr>
              <w:t>2.4</w:t>
            </w:r>
          </w:p>
        </w:tc>
        <w:tc>
          <w:tcPr>
            <w:tcW w:w="1417" w:type="dxa"/>
            <w:vAlign w:val="center"/>
          </w:tcPr>
          <w:p w14:paraId="116A92F2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  <w:r w:rsidRPr="00255530">
              <w:rPr>
                <w:sz w:val="20"/>
                <w:szCs w:val="20"/>
              </w:rPr>
              <w:t>1.6-3.6</w:t>
            </w:r>
          </w:p>
        </w:tc>
        <w:tc>
          <w:tcPr>
            <w:tcW w:w="993" w:type="dxa"/>
            <w:vAlign w:val="center"/>
          </w:tcPr>
          <w:p w14:paraId="40941924" w14:textId="77777777" w:rsidR="00EF3B23" w:rsidRPr="00255530" w:rsidRDefault="00EF3B23" w:rsidP="00ED795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55530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EF3B23" w:rsidRPr="00255530" w14:paraId="5CAE9535" w14:textId="77777777" w:rsidTr="00ED795D">
        <w:trPr>
          <w:trHeight w:val="270"/>
        </w:trPr>
        <w:tc>
          <w:tcPr>
            <w:tcW w:w="1701" w:type="dxa"/>
            <w:shd w:val="clear" w:color="auto" w:fill="D9E2F3" w:themeFill="accent1" w:themeFillTint="33"/>
          </w:tcPr>
          <w:p w14:paraId="59DD97BA" w14:textId="77777777" w:rsidR="00EF3B23" w:rsidRPr="00255530" w:rsidRDefault="00EF3B23" w:rsidP="00ED795D">
            <w:pPr>
              <w:rPr>
                <w:b/>
                <w:bCs/>
                <w:sz w:val="21"/>
                <w:szCs w:val="21"/>
                <w:lang w:val="en-US"/>
              </w:rPr>
            </w:pPr>
            <w:r w:rsidRPr="00255530">
              <w:rPr>
                <w:b/>
                <w:bCs/>
                <w:sz w:val="21"/>
                <w:szCs w:val="21"/>
                <w:lang w:val="en-US"/>
              </w:rPr>
              <w:t>Type of treatment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2512B2D5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D9E2F3" w:themeFill="accent1" w:themeFillTint="33"/>
          </w:tcPr>
          <w:p w14:paraId="59635D4F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9E2F3" w:themeFill="accent1" w:themeFillTint="33"/>
          </w:tcPr>
          <w:p w14:paraId="53FF87EC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D9E2F3" w:themeFill="accent1" w:themeFillTint="33"/>
          </w:tcPr>
          <w:p w14:paraId="0D0E5BFA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D9E2F3" w:themeFill="accent1" w:themeFillTint="33"/>
          </w:tcPr>
          <w:p w14:paraId="7AEB473B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D9E2F3" w:themeFill="accent1" w:themeFillTint="33"/>
          </w:tcPr>
          <w:p w14:paraId="2F18923A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</w:tr>
      <w:tr w:rsidR="00EF3B23" w:rsidRPr="00255530" w14:paraId="62EF9A26" w14:textId="77777777" w:rsidTr="00ED795D">
        <w:trPr>
          <w:trHeight w:val="270"/>
        </w:trPr>
        <w:tc>
          <w:tcPr>
            <w:tcW w:w="1701" w:type="dxa"/>
            <w:shd w:val="clear" w:color="auto" w:fill="auto"/>
          </w:tcPr>
          <w:p w14:paraId="309EFFCD" w14:textId="77777777" w:rsidR="00EF3B23" w:rsidRPr="00255530" w:rsidRDefault="00EF3B23" w:rsidP="00ED795D">
            <w:pPr>
              <w:rPr>
                <w:sz w:val="21"/>
                <w:szCs w:val="21"/>
                <w:lang w:val="en-US"/>
              </w:rPr>
            </w:pPr>
            <w:r w:rsidRPr="00255530">
              <w:rPr>
                <w:sz w:val="21"/>
                <w:szCs w:val="21"/>
                <w:lang w:val="en-US"/>
              </w:rPr>
              <w:t>Anthracycline</w:t>
            </w:r>
          </w:p>
        </w:tc>
        <w:tc>
          <w:tcPr>
            <w:tcW w:w="709" w:type="dxa"/>
            <w:shd w:val="clear" w:color="auto" w:fill="auto"/>
          </w:tcPr>
          <w:p w14:paraId="5EC82460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F286CF6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0CE8FD66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614DF856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073CE39F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45F4FF36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</w:p>
        </w:tc>
      </w:tr>
      <w:tr w:rsidR="00EF3B23" w:rsidRPr="00255530" w14:paraId="4F3B1E1B" w14:textId="77777777" w:rsidTr="00ED795D">
        <w:trPr>
          <w:trHeight w:val="270"/>
        </w:trPr>
        <w:tc>
          <w:tcPr>
            <w:tcW w:w="1701" w:type="dxa"/>
            <w:shd w:val="clear" w:color="auto" w:fill="D9E2F3" w:themeFill="accent1" w:themeFillTint="33"/>
          </w:tcPr>
          <w:p w14:paraId="1CF99459" w14:textId="77777777" w:rsidR="00EF3B23" w:rsidRPr="00255530" w:rsidRDefault="00EF3B23" w:rsidP="00ED795D">
            <w:pPr>
              <w:rPr>
                <w:sz w:val="21"/>
                <w:szCs w:val="21"/>
                <w:lang w:val="en-US"/>
              </w:rPr>
            </w:pPr>
            <w:r w:rsidRPr="00255530">
              <w:rPr>
                <w:sz w:val="21"/>
                <w:szCs w:val="21"/>
                <w:lang w:val="en-US"/>
              </w:rPr>
              <w:t>High doses</w:t>
            </w:r>
          </w:p>
        </w:tc>
        <w:tc>
          <w:tcPr>
            <w:tcW w:w="709" w:type="dxa"/>
            <w:shd w:val="clear" w:color="auto" w:fill="D9E2F3" w:themeFill="accent1" w:themeFillTint="33"/>
            <w:vAlign w:val="center"/>
          </w:tcPr>
          <w:p w14:paraId="2DBCED6E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  <w:r w:rsidRPr="00255530">
              <w:rPr>
                <w:sz w:val="20"/>
                <w:szCs w:val="20"/>
              </w:rPr>
              <w:t>2.7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43ED594C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  <w:r w:rsidRPr="00255530">
              <w:rPr>
                <w:sz w:val="20"/>
                <w:szCs w:val="20"/>
              </w:rPr>
              <w:t>1.4- 5.1</w:t>
            </w:r>
          </w:p>
        </w:tc>
        <w:tc>
          <w:tcPr>
            <w:tcW w:w="1559" w:type="dxa"/>
            <w:shd w:val="clear" w:color="auto" w:fill="D9E2F3" w:themeFill="accent1" w:themeFillTint="33"/>
            <w:vAlign w:val="center"/>
          </w:tcPr>
          <w:p w14:paraId="03878544" w14:textId="77777777" w:rsidR="00EF3B23" w:rsidRPr="00255530" w:rsidRDefault="00EF3B23" w:rsidP="00ED795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55530">
              <w:rPr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</w:tcPr>
          <w:p w14:paraId="01102E37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  <w:r w:rsidRPr="00255530">
              <w:rPr>
                <w:sz w:val="20"/>
                <w:szCs w:val="20"/>
              </w:rPr>
              <w:t>2.0</w:t>
            </w:r>
          </w:p>
        </w:tc>
        <w:tc>
          <w:tcPr>
            <w:tcW w:w="1417" w:type="dxa"/>
            <w:shd w:val="clear" w:color="auto" w:fill="D9E2F3" w:themeFill="accent1" w:themeFillTint="33"/>
            <w:vAlign w:val="center"/>
          </w:tcPr>
          <w:p w14:paraId="64C9A368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  <w:r w:rsidRPr="00255530">
              <w:rPr>
                <w:sz w:val="20"/>
                <w:szCs w:val="20"/>
              </w:rPr>
              <w:t>1.1- 3.8</w:t>
            </w:r>
          </w:p>
        </w:tc>
        <w:tc>
          <w:tcPr>
            <w:tcW w:w="993" w:type="dxa"/>
            <w:shd w:val="clear" w:color="auto" w:fill="D9E2F3" w:themeFill="accent1" w:themeFillTint="33"/>
            <w:vAlign w:val="center"/>
          </w:tcPr>
          <w:p w14:paraId="268ECC2A" w14:textId="77777777" w:rsidR="00EF3B23" w:rsidRPr="00255530" w:rsidRDefault="00EF3B23" w:rsidP="00ED795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55530">
              <w:rPr>
                <w:b/>
                <w:bCs/>
                <w:sz w:val="20"/>
                <w:szCs w:val="20"/>
              </w:rPr>
              <w:t>0.022</w:t>
            </w:r>
          </w:p>
        </w:tc>
      </w:tr>
      <w:tr w:rsidR="00EF3B23" w:rsidRPr="00255530" w14:paraId="7875998F" w14:textId="77777777" w:rsidTr="00ED795D">
        <w:trPr>
          <w:trHeight w:val="68"/>
        </w:trPr>
        <w:tc>
          <w:tcPr>
            <w:tcW w:w="1701" w:type="dxa"/>
            <w:shd w:val="clear" w:color="auto" w:fill="auto"/>
          </w:tcPr>
          <w:p w14:paraId="29FECA27" w14:textId="77777777" w:rsidR="00EF3B23" w:rsidRPr="00255530" w:rsidRDefault="00EF3B23" w:rsidP="00ED795D">
            <w:pPr>
              <w:rPr>
                <w:sz w:val="21"/>
                <w:szCs w:val="21"/>
                <w:lang w:val="en-US"/>
              </w:rPr>
            </w:pPr>
            <w:r w:rsidRPr="00255530">
              <w:rPr>
                <w:sz w:val="21"/>
                <w:szCs w:val="21"/>
                <w:lang w:val="en-US"/>
              </w:rPr>
              <w:t>Palliativ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9DF390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  <w:r w:rsidRPr="00255530">
              <w:rPr>
                <w:sz w:val="20"/>
                <w:szCs w:val="20"/>
              </w:rPr>
              <w:t>3.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95BA65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  <w:r w:rsidRPr="00255530">
              <w:rPr>
                <w:sz w:val="20"/>
                <w:szCs w:val="20"/>
              </w:rPr>
              <w:t>2.1-7.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1CA1CA" w14:textId="77777777" w:rsidR="00EF3B23" w:rsidRPr="00255530" w:rsidRDefault="00EF3B23" w:rsidP="00ED795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55530"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7787D7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  <w:r w:rsidRPr="00255530">
              <w:rPr>
                <w:sz w:val="20"/>
                <w:szCs w:val="20"/>
              </w:rPr>
              <w:t>3.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A32B8E" w14:textId="77777777" w:rsidR="00EF3B23" w:rsidRPr="00255530" w:rsidRDefault="00EF3B23" w:rsidP="00ED795D">
            <w:pPr>
              <w:rPr>
                <w:sz w:val="20"/>
                <w:szCs w:val="20"/>
                <w:lang w:val="en-US"/>
              </w:rPr>
            </w:pPr>
            <w:r w:rsidRPr="00255530">
              <w:rPr>
                <w:sz w:val="20"/>
                <w:szCs w:val="20"/>
              </w:rPr>
              <w:t>1.7-5.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2CAC85E" w14:textId="77777777" w:rsidR="00EF3B23" w:rsidRPr="00255530" w:rsidRDefault="00EF3B23" w:rsidP="00ED795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55530">
              <w:rPr>
                <w:b/>
                <w:bCs/>
                <w:sz w:val="20"/>
                <w:szCs w:val="20"/>
              </w:rPr>
              <w:t>0.000</w:t>
            </w:r>
          </w:p>
        </w:tc>
      </w:tr>
    </w:tbl>
    <w:p w14:paraId="5290F3DE" w14:textId="77777777" w:rsidR="00EF3B23" w:rsidRPr="00255530" w:rsidRDefault="00EF3B23" w:rsidP="00EF3B23">
      <w:pPr>
        <w:rPr>
          <w:sz w:val="28"/>
          <w:szCs w:val="28"/>
          <w:lang w:val="en-US"/>
        </w:rPr>
      </w:pPr>
    </w:p>
    <w:p w14:paraId="1DE85B4D" w14:textId="77777777" w:rsidR="00EF3B23" w:rsidRPr="00255530" w:rsidRDefault="00EF3B23" w:rsidP="00EF3B23">
      <w:pPr>
        <w:rPr>
          <w:sz w:val="28"/>
          <w:szCs w:val="28"/>
          <w:lang w:val="en-US"/>
        </w:rPr>
      </w:pPr>
    </w:p>
    <w:p w14:paraId="76034FAB" w14:textId="77777777" w:rsidR="00EF3B23" w:rsidRPr="00255530" w:rsidRDefault="00EF3B23" w:rsidP="00EF3B23">
      <w:pPr>
        <w:rPr>
          <w:sz w:val="28"/>
          <w:szCs w:val="28"/>
          <w:lang w:val="en-US"/>
        </w:rPr>
      </w:pPr>
    </w:p>
    <w:p w14:paraId="781443E3" w14:textId="77777777" w:rsidR="00EF3B23" w:rsidRPr="00255530" w:rsidRDefault="00EF3B23" w:rsidP="00EF3B23">
      <w:pPr>
        <w:rPr>
          <w:sz w:val="28"/>
          <w:szCs w:val="28"/>
          <w:lang w:val="en-US"/>
        </w:rPr>
      </w:pPr>
    </w:p>
    <w:p w14:paraId="3C7D438A" w14:textId="77777777" w:rsidR="00EF3B23" w:rsidRPr="00255530" w:rsidRDefault="00EF3B23" w:rsidP="00EF3B23">
      <w:pPr>
        <w:rPr>
          <w:sz w:val="28"/>
          <w:szCs w:val="28"/>
          <w:lang w:val="en-US"/>
        </w:rPr>
      </w:pPr>
    </w:p>
    <w:p w14:paraId="2C94EA83" w14:textId="77777777" w:rsidR="00EF3B23" w:rsidRPr="00255530" w:rsidRDefault="00EF3B23" w:rsidP="00EF3B23">
      <w:pPr>
        <w:rPr>
          <w:sz w:val="28"/>
          <w:szCs w:val="28"/>
          <w:lang w:val="en-US"/>
        </w:rPr>
      </w:pPr>
    </w:p>
    <w:p w14:paraId="67F57436" w14:textId="77777777" w:rsidR="00EF3B23" w:rsidRPr="00255530" w:rsidRDefault="00EF3B23" w:rsidP="00EF3B23">
      <w:pPr>
        <w:rPr>
          <w:sz w:val="28"/>
          <w:szCs w:val="28"/>
          <w:lang w:val="en-US"/>
        </w:rPr>
      </w:pPr>
    </w:p>
    <w:p w14:paraId="4E78268A" w14:textId="77777777" w:rsidR="00EF3B23" w:rsidRPr="00255530" w:rsidRDefault="00EF3B23" w:rsidP="00EF3B23">
      <w:pPr>
        <w:rPr>
          <w:sz w:val="28"/>
          <w:szCs w:val="28"/>
          <w:lang w:val="en-US"/>
        </w:rPr>
      </w:pPr>
    </w:p>
    <w:p w14:paraId="726B5DB0" w14:textId="77777777" w:rsidR="00EF3B23" w:rsidRPr="00255530" w:rsidRDefault="00EF3B23" w:rsidP="00EF3B23">
      <w:pPr>
        <w:rPr>
          <w:sz w:val="28"/>
          <w:szCs w:val="28"/>
          <w:lang w:val="en-US"/>
        </w:rPr>
      </w:pPr>
    </w:p>
    <w:p w14:paraId="1BF615D0" w14:textId="77777777" w:rsidR="00EF3B23" w:rsidRPr="00255530" w:rsidRDefault="00EF3B23" w:rsidP="00EF3B23">
      <w:pPr>
        <w:rPr>
          <w:sz w:val="28"/>
          <w:szCs w:val="28"/>
          <w:lang w:val="en-US"/>
        </w:rPr>
      </w:pPr>
    </w:p>
    <w:p w14:paraId="4AAF7D31" w14:textId="77777777" w:rsidR="00EF3B23" w:rsidRPr="00255530" w:rsidRDefault="00EF3B23" w:rsidP="00EF3B23">
      <w:pPr>
        <w:rPr>
          <w:sz w:val="28"/>
          <w:szCs w:val="28"/>
          <w:lang w:val="en-US"/>
        </w:rPr>
      </w:pPr>
    </w:p>
    <w:p w14:paraId="49629638" w14:textId="77777777" w:rsidR="00EF3B23" w:rsidRPr="00255530" w:rsidRDefault="00EF3B23" w:rsidP="00EF3B23">
      <w:pPr>
        <w:rPr>
          <w:sz w:val="28"/>
          <w:szCs w:val="28"/>
          <w:lang w:val="en-US"/>
        </w:rPr>
      </w:pPr>
    </w:p>
    <w:p w14:paraId="6629BEE1" w14:textId="77777777" w:rsidR="00EF3B23" w:rsidRPr="00255530" w:rsidRDefault="00EF3B23" w:rsidP="00EF3B23">
      <w:pPr>
        <w:rPr>
          <w:sz w:val="28"/>
          <w:szCs w:val="28"/>
          <w:lang w:val="en-US"/>
        </w:rPr>
      </w:pPr>
    </w:p>
    <w:p w14:paraId="6A8CA417" w14:textId="77777777" w:rsidR="00EF3B23" w:rsidRPr="00255530" w:rsidRDefault="00EF3B23" w:rsidP="00EF3B23">
      <w:pPr>
        <w:rPr>
          <w:sz w:val="28"/>
          <w:szCs w:val="28"/>
          <w:lang w:val="en-US"/>
        </w:rPr>
      </w:pPr>
    </w:p>
    <w:p w14:paraId="307FE4D7" w14:textId="77777777" w:rsidR="00EF3B23" w:rsidRPr="00255530" w:rsidRDefault="00EF3B23" w:rsidP="00EF3B23">
      <w:pPr>
        <w:rPr>
          <w:sz w:val="28"/>
          <w:szCs w:val="28"/>
          <w:lang w:val="en-US"/>
        </w:rPr>
      </w:pPr>
    </w:p>
    <w:p w14:paraId="357AE7D2" w14:textId="77777777" w:rsidR="00EF3B23" w:rsidRPr="00255530" w:rsidRDefault="00EF3B23" w:rsidP="00EF3B23">
      <w:pPr>
        <w:rPr>
          <w:sz w:val="28"/>
          <w:szCs w:val="28"/>
          <w:lang w:val="en-US"/>
        </w:rPr>
      </w:pPr>
    </w:p>
    <w:p w14:paraId="471C235A" w14:textId="77777777" w:rsidR="00EF3B23" w:rsidRPr="00255530" w:rsidRDefault="00EF3B23" w:rsidP="00EF3B23">
      <w:pPr>
        <w:rPr>
          <w:sz w:val="28"/>
          <w:szCs w:val="28"/>
          <w:lang w:val="en-US"/>
        </w:rPr>
      </w:pPr>
    </w:p>
    <w:p w14:paraId="1D851927" w14:textId="77777777" w:rsidR="00EF3B23" w:rsidRPr="00255530" w:rsidRDefault="00EF3B23" w:rsidP="00EF3B23">
      <w:pPr>
        <w:rPr>
          <w:sz w:val="28"/>
          <w:szCs w:val="28"/>
          <w:lang w:val="en-US"/>
        </w:rPr>
      </w:pPr>
    </w:p>
    <w:p w14:paraId="16229E66" w14:textId="77777777" w:rsidR="00EF3B23" w:rsidRPr="00255530" w:rsidRDefault="00EF3B23" w:rsidP="00EF3B23">
      <w:pPr>
        <w:rPr>
          <w:sz w:val="28"/>
          <w:szCs w:val="28"/>
          <w:lang w:val="en-US"/>
        </w:rPr>
      </w:pPr>
    </w:p>
    <w:p w14:paraId="49236F7E" w14:textId="77777777" w:rsidR="00EF3B23" w:rsidRPr="00255530" w:rsidRDefault="00EF3B23" w:rsidP="00EF3B23">
      <w:pPr>
        <w:rPr>
          <w:sz w:val="28"/>
          <w:szCs w:val="28"/>
          <w:lang w:val="en-US"/>
        </w:rPr>
      </w:pPr>
    </w:p>
    <w:p w14:paraId="6F7916B4" w14:textId="77777777" w:rsidR="00EF3B23" w:rsidRPr="00255530" w:rsidRDefault="00EF3B23" w:rsidP="00EF3B23">
      <w:pPr>
        <w:rPr>
          <w:sz w:val="28"/>
          <w:szCs w:val="28"/>
          <w:lang w:val="en-US"/>
        </w:rPr>
      </w:pPr>
    </w:p>
    <w:p w14:paraId="1368E0BE" w14:textId="77777777" w:rsidR="00EF3B23" w:rsidRPr="00255530" w:rsidRDefault="00EF3B23" w:rsidP="00EF3B23">
      <w:pPr>
        <w:rPr>
          <w:sz w:val="28"/>
          <w:szCs w:val="28"/>
          <w:lang w:val="en-US"/>
        </w:rPr>
      </w:pPr>
    </w:p>
    <w:p w14:paraId="39829B7C" w14:textId="77777777" w:rsidR="00EF3B23" w:rsidRPr="00255530" w:rsidRDefault="00EF3B23" w:rsidP="00EF3B23">
      <w:pPr>
        <w:rPr>
          <w:sz w:val="28"/>
          <w:szCs w:val="28"/>
          <w:lang w:val="en-US"/>
        </w:rPr>
      </w:pPr>
    </w:p>
    <w:p w14:paraId="6293C24E" w14:textId="77777777" w:rsidR="00EF3B23" w:rsidRPr="00255530" w:rsidRDefault="00EF3B23" w:rsidP="00EF3B23">
      <w:pPr>
        <w:rPr>
          <w:sz w:val="28"/>
          <w:szCs w:val="28"/>
          <w:lang w:val="en-US"/>
        </w:rPr>
      </w:pPr>
    </w:p>
    <w:p w14:paraId="59921781" w14:textId="77777777" w:rsidR="00EF3B23" w:rsidRPr="00255530" w:rsidRDefault="00EF3B23" w:rsidP="00EF3B23">
      <w:pPr>
        <w:rPr>
          <w:sz w:val="28"/>
          <w:szCs w:val="28"/>
          <w:lang w:val="en-US"/>
        </w:rPr>
      </w:pPr>
    </w:p>
    <w:p w14:paraId="549CA2A7" w14:textId="77777777" w:rsidR="00EF3B23" w:rsidRPr="00255530" w:rsidRDefault="00EF3B23" w:rsidP="00EF3B23">
      <w:pPr>
        <w:rPr>
          <w:sz w:val="28"/>
          <w:szCs w:val="28"/>
          <w:lang w:val="en-US"/>
        </w:rPr>
      </w:pPr>
    </w:p>
    <w:p w14:paraId="1818C500" w14:textId="77777777" w:rsidR="00EF3B23" w:rsidRPr="00255530" w:rsidRDefault="00EF3B23" w:rsidP="00EF3B23">
      <w:pPr>
        <w:rPr>
          <w:sz w:val="28"/>
          <w:szCs w:val="28"/>
          <w:lang w:val="en-US"/>
        </w:rPr>
      </w:pPr>
    </w:p>
    <w:p w14:paraId="094A4CCC" w14:textId="77777777" w:rsidR="00EF3B23" w:rsidRPr="00255530" w:rsidRDefault="00EF3B23" w:rsidP="00EF3B23">
      <w:pPr>
        <w:rPr>
          <w:sz w:val="28"/>
          <w:szCs w:val="28"/>
          <w:lang w:val="en-US"/>
        </w:rPr>
      </w:pPr>
    </w:p>
    <w:p w14:paraId="0270DFA4" w14:textId="77777777" w:rsidR="00EF3B23" w:rsidRPr="00255530" w:rsidRDefault="00EF3B23" w:rsidP="00EF3B23">
      <w:pPr>
        <w:rPr>
          <w:sz w:val="28"/>
          <w:szCs w:val="28"/>
          <w:lang w:val="en-US"/>
        </w:rPr>
      </w:pPr>
    </w:p>
    <w:p w14:paraId="3F404C87" w14:textId="77777777" w:rsidR="00EF3B23" w:rsidRPr="00255530" w:rsidRDefault="00EF3B23" w:rsidP="00EF3B23">
      <w:pPr>
        <w:rPr>
          <w:sz w:val="28"/>
          <w:szCs w:val="28"/>
          <w:lang w:val="en-US"/>
        </w:rPr>
      </w:pPr>
    </w:p>
    <w:p w14:paraId="20C4A87F" w14:textId="77777777" w:rsidR="00EF3B23" w:rsidRPr="00255530" w:rsidRDefault="00EF3B23" w:rsidP="00EF3B23">
      <w:pPr>
        <w:rPr>
          <w:sz w:val="28"/>
          <w:szCs w:val="28"/>
          <w:lang w:val="en-US"/>
        </w:rPr>
      </w:pPr>
    </w:p>
    <w:p w14:paraId="3380C543" w14:textId="77777777" w:rsidR="00EF3B23" w:rsidRPr="00255530" w:rsidRDefault="00EF3B23" w:rsidP="00EF3B23">
      <w:pPr>
        <w:rPr>
          <w:sz w:val="28"/>
          <w:szCs w:val="28"/>
          <w:lang w:val="en-US"/>
        </w:rPr>
      </w:pPr>
    </w:p>
    <w:p w14:paraId="6E1C6CDC" w14:textId="77777777" w:rsidR="00EF3B23" w:rsidRPr="00255530" w:rsidRDefault="00EF3B23" w:rsidP="00EF3B23">
      <w:pPr>
        <w:rPr>
          <w:sz w:val="28"/>
          <w:szCs w:val="28"/>
          <w:lang w:val="en-US"/>
        </w:rPr>
      </w:pPr>
    </w:p>
    <w:p w14:paraId="538925BD" w14:textId="77777777" w:rsidR="00EF3B23" w:rsidRPr="00255530" w:rsidRDefault="00EF3B23" w:rsidP="00EF3B23">
      <w:pPr>
        <w:rPr>
          <w:sz w:val="28"/>
          <w:szCs w:val="28"/>
          <w:lang w:val="en-US"/>
        </w:rPr>
      </w:pPr>
    </w:p>
    <w:p w14:paraId="4F799A34" w14:textId="77777777" w:rsidR="00EF3B23" w:rsidRPr="00255530" w:rsidRDefault="00EF3B23" w:rsidP="00EF3B23">
      <w:pPr>
        <w:rPr>
          <w:sz w:val="28"/>
          <w:szCs w:val="28"/>
          <w:lang w:val="en-US"/>
        </w:rPr>
      </w:pPr>
    </w:p>
    <w:p w14:paraId="071D8EDE" w14:textId="77777777" w:rsidR="00EF3B23" w:rsidRPr="00255530" w:rsidRDefault="00EF3B23" w:rsidP="00EF3B23">
      <w:pPr>
        <w:rPr>
          <w:sz w:val="28"/>
          <w:szCs w:val="28"/>
          <w:lang w:val="en-US"/>
        </w:rPr>
      </w:pPr>
    </w:p>
    <w:p w14:paraId="13FE8330" w14:textId="77777777" w:rsidR="00EF3B23" w:rsidRPr="00255530" w:rsidRDefault="00EF3B23" w:rsidP="00EF3B23">
      <w:pPr>
        <w:rPr>
          <w:sz w:val="28"/>
          <w:szCs w:val="28"/>
          <w:lang w:val="en-US"/>
        </w:rPr>
      </w:pPr>
    </w:p>
    <w:p w14:paraId="25FB862E" w14:textId="77777777" w:rsidR="00EF3B23" w:rsidRDefault="00EF3B23" w:rsidP="00EF3B23">
      <w:pPr>
        <w:jc w:val="center"/>
        <w:rPr>
          <w:b/>
          <w:lang w:val="en-US"/>
        </w:rPr>
      </w:pPr>
    </w:p>
    <w:p w14:paraId="3D575FF6" w14:textId="77777777" w:rsidR="00EF3B23" w:rsidRDefault="00EF3B23" w:rsidP="00EF3B23">
      <w:pPr>
        <w:jc w:val="center"/>
        <w:rPr>
          <w:b/>
          <w:lang w:val="en-US"/>
        </w:rPr>
      </w:pPr>
    </w:p>
    <w:p w14:paraId="5C09449F" w14:textId="77777777" w:rsidR="00EF3B23" w:rsidRDefault="00EF3B23" w:rsidP="00EF3B23">
      <w:pPr>
        <w:jc w:val="center"/>
        <w:rPr>
          <w:b/>
          <w:lang w:val="en-US"/>
        </w:rPr>
      </w:pPr>
    </w:p>
    <w:p w14:paraId="6A9A62F2" w14:textId="77777777" w:rsidR="00EF3B23" w:rsidRDefault="00EF3B23" w:rsidP="00EF3B23">
      <w:pPr>
        <w:jc w:val="center"/>
        <w:rPr>
          <w:b/>
          <w:lang w:val="en-US"/>
        </w:rPr>
      </w:pPr>
    </w:p>
    <w:p w14:paraId="3FD2E04A" w14:textId="77777777" w:rsidR="00EF3B23" w:rsidRDefault="00EF3B23" w:rsidP="00EF3B23">
      <w:pPr>
        <w:jc w:val="center"/>
        <w:rPr>
          <w:b/>
          <w:lang w:val="en-US"/>
        </w:rPr>
      </w:pPr>
    </w:p>
    <w:p w14:paraId="17F352D3" w14:textId="77777777" w:rsidR="00EF3B23" w:rsidRDefault="00EF3B23" w:rsidP="00EF3B23">
      <w:pPr>
        <w:jc w:val="center"/>
        <w:rPr>
          <w:b/>
          <w:lang w:val="en-US"/>
        </w:rPr>
      </w:pPr>
    </w:p>
    <w:p w14:paraId="6CBD1741" w14:textId="77777777" w:rsidR="00EF3B23" w:rsidRDefault="00EF3B23" w:rsidP="00EF3B23">
      <w:pPr>
        <w:jc w:val="center"/>
        <w:rPr>
          <w:b/>
          <w:lang w:val="en-US"/>
        </w:rPr>
      </w:pPr>
    </w:p>
    <w:p w14:paraId="2D321811" w14:textId="77777777" w:rsidR="00EF3B23" w:rsidRDefault="00EF3B23" w:rsidP="00EF3B23">
      <w:pPr>
        <w:jc w:val="center"/>
        <w:rPr>
          <w:b/>
          <w:sz w:val="22"/>
          <w:szCs w:val="22"/>
          <w:lang w:val="en-US"/>
        </w:rPr>
      </w:pPr>
    </w:p>
    <w:p w14:paraId="75D21CF6" w14:textId="77777777" w:rsidR="00EF3B23" w:rsidRDefault="00EF3B23" w:rsidP="00EF3B23">
      <w:pPr>
        <w:jc w:val="center"/>
        <w:rPr>
          <w:b/>
          <w:sz w:val="22"/>
          <w:szCs w:val="22"/>
          <w:lang w:val="en-US"/>
        </w:rPr>
      </w:pPr>
      <w:r w:rsidRPr="003A4FD2">
        <w:rPr>
          <w:b/>
          <w:sz w:val="22"/>
          <w:szCs w:val="22"/>
          <w:lang w:val="en-US"/>
        </w:rPr>
        <w:t xml:space="preserve">Table </w:t>
      </w:r>
      <w:r>
        <w:rPr>
          <w:b/>
          <w:sz w:val="22"/>
          <w:szCs w:val="22"/>
          <w:lang w:val="en-US"/>
        </w:rPr>
        <w:t>2 supplementary</w:t>
      </w:r>
      <w:r w:rsidRPr="003A4FD2">
        <w:rPr>
          <w:b/>
          <w:sz w:val="22"/>
          <w:szCs w:val="22"/>
          <w:lang w:val="en-US"/>
        </w:rPr>
        <w:t xml:space="preserve">: </w:t>
      </w:r>
      <w:r>
        <w:rPr>
          <w:b/>
          <w:sz w:val="22"/>
          <w:szCs w:val="22"/>
          <w:lang w:val="en-US"/>
        </w:rPr>
        <w:t>multiv</w:t>
      </w:r>
      <w:r w:rsidRPr="003A4FD2">
        <w:rPr>
          <w:b/>
          <w:sz w:val="22"/>
          <w:szCs w:val="22"/>
          <w:lang w:val="en-US"/>
        </w:rPr>
        <w:t xml:space="preserve">ariate analysis for </w:t>
      </w:r>
      <w:r>
        <w:rPr>
          <w:b/>
          <w:sz w:val="22"/>
          <w:szCs w:val="22"/>
          <w:lang w:val="en-US"/>
        </w:rPr>
        <w:t>POD12 by logistic regression</w:t>
      </w:r>
    </w:p>
    <w:tbl>
      <w:tblPr>
        <w:tblW w:w="10209" w:type="dxa"/>
        <w:tblInd w:w="-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209"/>
      </w:tblGrid>
      <w:tr w:rsidR="00EF3B23" w:rsidRPr="001E3943" w14:paraId="16E704A7" w14:textId="77777777" w:rsidTr="00ED795D">
        <w:tc>
          <w:tcPr>
            <w:tcW w:w="10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AE12F0" w14:textId="77777777" w:rsidR="00EF3B23" w:rsidRDefault="00EF3B23" w:rsidP="00ED795D">
            <w:pPr>
              <w:pStyle w:val="Standard"/>
              <w:rPr>
                <w:rFonts w:hint="eastAsia"/>
                <w:color w:val="000000"/>
                <w:sz w:val="16"/>
                <w:szCs w:val="18"/>
              </w:rPr>
            </w:pPr>
          </w:p>
          <w:p w14:paraId="6919478B" w14:textId="77777777" w:rsidR="00EF3B23" w:rsidRDefault="00EF3B23" w:rsidP="00ED795D">
            <w:pPr>
              <w:pStyle w:val="Standard"/>
              <w:rPr>
                <w:rFonts w:hint="eastAsia"/>
                <w:color w:val="000000"/>
                <w:sz w:val="16"/>
                <w:szCs w:val="18"/>
              </w:rPr>
            </w:pPr>
          </w:p>
          <w:tbl>
            <w:tblPr>
              <w:tblStyle w:val="TableGrid"/>
              <w:tblpPr w:leftFromText="141" w:rightFromText="141" w:vertAnchor="text" w:horzAnchor="margin" w:tblpXSpec="center" w:tblpY="243"/>
              <w:tblOverlap w:val="never"/>
              <w:tblW w:w="453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560"/>
              <w:gridCol w:w="708"/>
              <w:gridCol w:w="1276"/>
              <w:gridCol w:w="992"/>
            </w:tblGrid>
            <w:tr w:rsidR="00EF3B23" w:rsidRPr="001E3943" w14:paraId="20A6A4CD" w14:textId="77777777" w:rsidTr="00ED795D">
              <w:trPr>
                <w:trHeight w:val="270"/>
              </w:trPr>
              <w:tc>
                <w:tcPr>
                  <w:tcW w:w="4536" w:type="dxa"/>
                  <w:gridSpan w:val="4"/>
                  <w:shd w:val="clear" w:color="auto" w:fill="D9E2F3" w:themeFill="accent1" w:themeFillTint="33"/>
                </w:tcPr>
                <w:p w14:paraId="09DA8ED8" w14:textId="77777777" w:rsidR="00EF3B23" w:rsidRPr="00803C59" w:rsidRDefault="00EF3B23" w:rsidP="00ED795D">
                  <w:pPr>
                    <w:jc w:val="center"/>
                    <w:rPr>
                      <w:b/>
                      <w:bCs/>
                      <w:sz w:val="21"/>
                      <w:szCs w:val="21"/>
                      <w:lang w:val="en-US"/>
                    </w:rPr>
                  </w:pPr>
                  <w:r>
                    <w:rPr>
                      <w:b/>
                      <w:bCs/>
                      <w:sz w:val="21"/>
                      <w:szCs w:val="21"/>
                      <w:lang w:val="en-US"/>
                    </w:rPr>
                    <w:t>POD12</w:t>
                  </w:r>
                </w:p>
              </w:tc>
            </w:tr>
            <w:tr w:rsidR="00EF3B23" w:rsidRPr="001E3943" w14:paraId="32B5EDB7" w14:textId="77777777" w:rsidTr="00ED795D">
              <w:trPr>
                <w:trHeight w:val="285"/>
              </w:trPr>
              <w:tc>
                <w:tcPr>
                  <w:tcW w:w="1560" w:type="dxa"/>
                  <w:shd w:val="clear" w:color="auto" w:fill="D9E2F3" w:themeFill="accent1" w:themeFillTint="33"/>
                </w:tcPr>
                <w:p w14:paraId="340D0605" w14:textId="77777777" w:rsidR="00EF3B23" w:rsidRDefault="00EF3B23" w:rsidP="00ED795D">
                  <w:pPr>
                    <w:rPr>
                      <w:lang w:val="en-US"/>
                    </w:rPr>
                  </w:pPr>
                </w:p>
              </w:tc>
              <w:tc>
                <w:tcPr>
                  <w:tcW w:w="708" w:type="dxa"/>
                  <w:shd w:val="clear" w:color="auto" w:fill="D9E2F3" w:themeFill="accent1" w:themeFillTint="33"/>
                </w:tcPr>
                <w:p w14:paraId="72ACB479" w14:textId="77777777" w:rsidR="00EF3B23" w:rsidRPr="005D5603" w:rsidRDefault="00EF3B23" w:rsidP="00ED795D">
                  <w:pPr>
                    <w:rPr>
                      <w:lang w:val="en-US"/>
                    </w:rPr>
                  </w:pPr>
                </w:p>
              </w:tc>
              <w:tc>
                <w:tcPr>
                  <w:tcW w:w="1276" w:type="dxa"/>
                  <w:shd w:val="clear" w:color="auto" w:fill="D9E2F3" w:themeFill="accent1" w:themeFillTint="33"/>
                </w:tcPr>
                <w:p w14:paraId="66946ACF" w14:textId="77777777" w:rsidR="00EF3B23" w:rsidRPr="005D5603" w:rsidRDefault="00EF3B23" w:rsidP="00ED795D">
                  <w:pPr>
                    <w:rPr>
                      <w:lang w:val="en-US"/>
                    </w:rPr>
                  </w:pPr>
                </w:p>
              </w:tc>
              <w:tc>
                <w:tcPr>
                  <w:tcW w:w="992" w:type="dxa"/>
                  <w:shd w:val="clear" w:color="auto" w:fill="D9E2F3" w:themeFill="accent1" w:themeFillTint="33"/>
                </w:tcPr>
                <w:p w14:paraId="66D273EB" w14:textId="77777777" w:rsidR="00EF3B23" w:rsidRPr="005D5603" w:rsidRDefault="00EF3B23" w:rsidP="00ED795D">
                  <w:pPr>
                    <w:rPr>
                      <w:lang w:val="en-US"/>
                    </w:rPr>
                  </w:pPr>
                </w:p>
              </w:tc>
            </w:tr>
            <w:tr w:rsidR="00EF3B23" w:rsidRPr="001E3943" w14:paraId="2FD5C926" w14:textId="77777777" w:rsidTr="00ED795D">
              <w:trPr>
                <w:trHeight w:val="301"/>
              </w:trPr>
              <w:tc>
                <w:tcPr>
                  <w:tcW w:w="1560" w:type="dxa"/>
                  <w:shd w:val="clear" w:color="auto" w:fill="auto"/>
                </w:tcPr>
                <w:p w14:paraId="086D5C2D" w14:textId="77777777" w:rsidR="00EF3B23" w:rsidRPr="001E3943" w:rsidRDefault="00EF3B23" w:rsidP="00ED795D">
                  <w:pPr>
                    <w:rPr>
                      <w:b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1E3943">
                    <w:rPr>
                      <w:b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 xml:space="preserve">Characteristics </w:t>
                  </w:r>
                </w:p>
              </w:tc>
              <w:tc>
                <w:tcPr>
                  <w:tcW w:w="708" w:type="dxa"/>
                  <w:shd w:val="clear" w:color="auto" w:fill="auto"/>
                </w:tcPr>
                <w:p w14:paraId="6675E3E4" w14:textId="77777777" w:rsidR="00EF3B23" w:rsidRPr="001E3943" w:rsidRDefault="00EF3B23" w:rsidP="00ED795D">
                  <w:pPr>
                    <w:rPr>
                      <w:b/>
                      <w:bCs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1E3943">
                    <w:rPr>
                      <w:b/>
                      <w:bCs/>
                      <w:color w:val="000000" w:themeColor="text1"/>
                      <w:sz w:val="18"/>
                      <w:szCs w:val="18"/>
                      <w:lang w:val="en-US"/>
                    </w:rPr>
                    <w:t>OR</w:t>
                  </w:r>
                </w:p>
              </w:tc>
              <w:tc>
                <w:tcPr>
                  <w:tcW w:w="1276" w:type="dxa"/>
                  <w:shd w:val="clear" w:color="auto" w:fill="auto"/>
                </w:tcPr>
                <w:p w14:paraId="53B48ED9" w14:textId="77777777" w:rsidR="00EF3B23" w:rsidRPr="001E3943" w:rsidRDefault="00EF3B23" w:rsidP="00ED795D">
                  <w:pPr>
                    <w:rPr>
                      <w:b/>
                      <w:bCs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1E3943">
                    <w:rPr>
                      <w:b/>
                      <w:bCs/>
                      <w:color w:val="000000" w:themeColor="text1"/>
                      <w:sz w:val="18"/>
                      <w:szCs w:val="18"/>
                      <w:lang w:val="en-US"/>
                    </w:rPr>
                    <w:t>95% CI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14:paraId="50D8FFAF" w14:textId="77777777" w:rsidR="00EF3B23" w:rsidRPr="001E3943" w:rsidRDefault="00EF3B23" w:rsidP="00ED795D">
                  <w:pPr>
                    <w:rPr>
                      <w:b/>
                      <w:bCs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1E3943">
                    <w:rPr>
                      <w:b/>
                      <w:bCs/>
                      <w:color w:val="000000" w:themeColor="text1"/>
                      <w:sz w:val="18"/>
                      <w:szCs w:val="18"/>
                      <w:lang w:val="en-US"/>
                    </w:rPr>
                    <w:t>p-value</w:t>
                  </w:r>
                </w:p>
              </w:tc>
            </w:tr>
            <w:tr w:rsidR="00EF3B23" w:rsidRPr="001E3943" w14:paraId="321503C0" w14:textId="77777777" w:rsidTr="00ED795D">
              <w:trPr>
                <w:trHeight w:val="285"/>
              </w:trPr>
              <w:tc>
                <w:tcPr>
                  <w:tcW w:w="1560" w:type="dxa"/>
                  <w:shd w:val="clear" w:color="auto" w:fill="D9E2F3" w:themeFill="accent1" w:themeFillTint="33"/>
                </w:tcPr>
                <w:p w14:paraId="379271D9" w14:textId="77777777" w:rsidR="00EF3B23" w:rsidRPr="00875438" w:rsidRDefault="00EF3B23" w:rsidP="00ED795D">
                  <w:pPr>
                    <w:rPr>
                      <w:b/>
                      <w:bCs/>
                      <w:sz w:val="20"/>
                      <w:szCs w:val="20"/>
                      <w:highlight w:val="yellow"/>
                      <w:lang w:val="en-US"/>
                    </w:rPr>
                  </w:pPr>
                  <w:r>
                    <w:rPr>
                      <w:b/>
                      <w:bCs/>
                      <w:sz w:val="20"/>
                      <w:szCs w:val="20"/>
                      <w:lang w:val="en-US"/>
                    </w:rPr>
                    <w:t>(Intercept)</w:t>
                  </w:r>
                </w:p>
              </w:tc>
              <w:tc>
                <w:tcPr>
                  <w:tcW w:w="708" w:type="dxa"/>
                  <w:shd w:val="clear" w:color="auto" w:fill="D9E2F3" w:themeFill="accent1" w:themeFillTint="33"/>
                </w:tcPr>
                <w:p w14:paraId="082670C5" w14:textId="77777777" w:rsidR="00EF3B23" w:rsidRPr="001E3943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  <w:r w:rsidRPr="001E3943">
                    <w:rPr>
                      <w:sz w:val="18"/>
                      <w:szCs w:val="18"/>
                      <w:lang w:val="en-US"/>
                    </w:rPr>
                    <w:t>0.01</w:t>
                  </w:r>
                </w:p>
              </w:tc>
              <w:tc>
                <w:tcPr>
                  <w:tcW w:w="1276" w:type="dxa"/>
                  <w:shd w:val="clear" w:color="auto" w:fill="D9E2F3" w:themeFill="accent1" w:themeFillTint="33"/>
                </w:tcPr>
                <w:p w14:paraId="45C0EE5D" w14:textId="77777777" w:rsidR="00EF3B23" w:rsidRPr="001E3943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  <w:r w:rsidRPr="001E3943">
                    <w:rPr>
                      <w:sz w:val="18"/>
                      <w:szCs w:val="18"/>
                      <w:lang w:val="en-US"/>
                    </w:rPr>
                    <w:t>0.0</w:t>
                  </w:r>
                  <w:r>
                    <w:rPr>
                      <w:sz w:val="18"/>
                      <w:szCs w:val="18"/>
                      <w:lang w:val="en-US"/>
                    </w:rPr>
                    <w:t>-</w:t>
                  </w:r>
                  <w:r w:rsidRPr="001E3943">
                    <w:rPr>
                      <w:sz w:val="18"/>
                      <w:szCs w:val="18"/>
                      <w:lang w:val="en-US"/>
                    </w:rPr>
                    <w:t>0.0</w:t>
                  </w:r>
                </w:p>
              </w:tc>
              <w:tc>
                <w:tcPr>
                  <w:tcW w:w="992" w:type="dxa"/>
                  <w:shd w:val="clear" w:color="auto" w:fill="D9E2F3" w:themeFill="accent1" w:themeFillTint="33"/>
                </w:tcPr>
                <w:p w14:paraId="1585337D" w14:textId="77777777" w:rsidR="00EF3B23" w:rsidRPr="001E3943" w:rsidRDefault="00EF3B23" w:rsidP="00ED795D">
                  <w:pPr>
                    <w:rPr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1E3943">
                    <w:rPr>
                      <w:b/>
                      <w:bCs/>
                      <w:sz w:val="18"/>
                      <w:szCs w:val="18"/>
                      <w:lang w:val="en-US"/>
                    </w:rPr>
                    <w:t>&lt;0.001</w:t>
                  </w:r>
                </w:p>
              </w:tc>
            </w:tr>
            <w:tr w:rsidR="00EF3B23" w:rsidRPr="001E3943" w14:paraId="111379A2" w14:textId="77777777" w:rsidTr="00ED795D">
              <w:trPr>
                <w:trHeight w:val="285"/>
              </w:trPr>
              <w:tc>
                <w:tcPr>
                  <w:tcW w:w="1560" w:type="dxa"/>
                  <w:shd w:val="clear" w:color="auto" w:fill="auto"/>
                </w:tcPr>
                <w:p w14:paraId="6B3D9F36" w14:textId="77777777" w:rsidR="00EF3B23" w:rsidRPr="00875438" w:rsidRDefault="00EF3B23" w:rsidP="00ED795D">
                  <w:pPr>
                    <w:rPr>
                      <w:sz w:val="20"/>
                      <w:szCs w:val="20"/>
                      <w:lang w:val="en-US"/>
                    </w:rPr>
                  </w:pPr>
                  <w:r w:rsidRPr="00875438">
                    <w:rPr>
                      <w:b/>
                      <w:bCs/>
                      <w:sz w:val="20"/>
                      <w:szCs w:val="20"/>
                      <w:lang w:val="en-US"/>
                    </w:rPr>
                    <w:t>Age class</w:t>
                  </w:r>
                </w:p>
              </w:tc>
              <w:tc>
                <w:tcPr>
                  <w:tcW w:w="708" w:type="dxa"/>
                  <w:shd w:val="clear" w:color="auto" w:fill="auto"/>
                </w:tcPr>
                <w:p w14:paraId="3611B8E1" w14:textId="77777777" w:rsidR="00EF3B23" w:rsidRPr="00B42E38" w:rsidRDefault="00EF3B23" w:rsidP="00ED795D">
                  <w:pPr>
                    <w:rPr>
                      <w:highlight w:val="yellow"/>
                      <w:lang w:val="en-US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</w:tcPr>
                <w:p w14:paraId="60EE56B2" w14:textId="77777777" w:rsidR="00EF3B23" w:rsidRPr="00B42E38" w:rsidRDefault="00EF3B23" w:rsidP="00ED795D">
                  <w:pPr>
                    <w:rPr>
                      <w:highlight w:val="yellow"/>
                      <w:lang w:val="en-U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14:paraId="3280C507" w14:textId="77777777" w:rsidR="00EF3B23" w:rsidRPr="00B42E38" w:rsidRDefault="00EF3B23" w:rsidP="00ED795D">
                  <w:pPr>
                    <w:rPr>
                      <w:highlight w:val="yellow"/>
                      <w:lang w:val="en-US"/>
                    </w:rPr>
                  </w:pPr>
                </w:p>
              </w:tc>
            </w:tr>
            <w:tr w:rsidR="00EF3B23" w:rsidRPr="001E3943" w14:paraId="7AA549EC" w14:textId="77777777" w:rsidTr="00ED795D">
              <w:trPr>
                <w:trHeight w:val="285"/>
              </w:trPr>
              <w:tc>
                <w:tcPr>
                  <w:tcW w:w="1560" w:type="dxa"/>
                  <w:shd w:val="clear" w:color="auto" w:fill="D9E2F3" w:themeFill="accent1" w:themeFillTint="33"/>
                </w:tcPr>
                <w:p w14:paraId="332DF865" w14:textId="77777777" w:rsidR="00EF3B23" w:rsidRPr="00875438" w:rsidRDefault="00EF3B23" w:rsidP="00ED795D">
                  <w:pPr>
                    <w:rPr>
                      <w:sz w:val="20"/>
                      <w:szCs w:val="20"/>
                      <w:lang w:val="en-US"/>
                    </w:rPr>
                  </w:pPr>
                  <w:r w:rsidRPr="00875438">
                    <w:rPr>
                      <w:sz w:val="20"/>
                      <w:szCs w:val="20"/>
                      <w:lang w:val="en-US"/>
                    </w:rPr>
                    <w:t>&lt; 60 y</w:t>
                  </w:r>
                </w:p>
              </w:tc>
              <w:tc>
                <w:tcPr>
                  <w:tcW w:w="708" w:type="dxa"/>
                  <w:shd w:val="clear" w:color="auto" w:fill="D9E2F3" w:themeFill="accent1" w:themeFillTint="33"/>
                </w:tcPr>
                <w:p w14:paraId="059F0B8B" w14:textId="77777777" w:rsidR="00EF3B23" w:rsidRPr="00A9290A" w:rsidRDefault="00EF3B23" w:rsidP="00ED795D">
                  <w:pPr>
                    <w:rPr>
                      <w:sz w:val="18"/>
                      <w:szCs w:val="18"/>
                      <w:highlight w:val="yellow"/>
                      <w:lang w:val="en-US"/>
                    </w:rPr>
                  </w:pPr>
                </w:p>
              </w:tc>
              <w:tc>
                <w:tcPr>
                  <w:tcW w:w="1276" w:type="dxa"/>
                  <w:shd w:val="clear" w:color="auto" w:fill="D9E2F3" w:themeFill="accent1" w:themeFillTint="33"/>
                </w:tcPr>
                <w:p w14:paraId="418A8699" w14:textId="77777777" w:rsidR="00EF3B23" w:rsidRPr="00A9290A" w:rsidRDefault="00EF3B23" w:rsidP="00ED795D">
                  <w:pPr>
                    <w:rPr>
                      <w:sz w:val="18"/>
                      <w:szCs w:val="18"/>
                      <w:highlight w:val="yellow"/>
                      <w:lang w:val="en-US"/>
                    </w:rPr>
                  </w:pPr>
                </w:p>
              </w:tc>
              <w:tc>
                <w:tcPr>
                  <w:tcW w:w="992" w:type="dxa"/>
                  <w:shd w:val="clear" w:color="auto" w:fill="D9E2F3" w:themeFill="accent1" w:themeFillTint="33"/>
                </w:tcPr>
                <w:p w14:paraId="7A5A70C6" w14:textId="77777777" w:rsidR="00EF3B23" w:rsidRPr="00A9290A" w:rsidRDefault="00EF3B23" w:rsidP="00ED795D">
                  <w:pPr>
                    <w:rPr>
                      <w:b/>
                      <w:bCs/>
                      <w:sz w:val="18"/>
                      <w:szCs w:val="18"/>
                      <w:highlight w:val="yellow"/>
                      <w:lang w:val="en-US"/>
                    </w:rPr>
                  </w:pPr>
                </w:p>
              </w:tc>
            </w:tr>
            <w:tr w:rsidR="00EF3B23" w:rsidRPr="001E3943" w14:paraId="6377C629" w14:textId="77777777" w:rsidTr="00ED795D">
              <w:trPr>
                <w:trHeight w:val="285"/>
              </w:trPr>
              <w:tc>
                <w:tcPr>
                  <w:tcW w:w="1560" w:type="dxa"/>
                  <w:shd w:val="clear" w:color="auto" w:fill="auto"/>
                </w:tcPr>
                <w:p w14:paraId="3211D573" w14:textId="77777777" w:rsidR="00EF3B23" w:rsidRPr="00875438" w:rsidRDefault="00EF3B23" w:rsidP="00ED795D">
                  <w:pPr>
                    <w:rPr>
                      <w:sz w:val="20"/>
                      <w:szCs w:val="20"/>
                      <w:highlight w:val="yellow"/>
                      <w:lang w:val="en-US"/>
                    </w:rPr>
                  </w:pPr>
                  <w:r w:rsidRPr="00875438">
                    <w:rPr>
                      <w:sz w:val="20"/>
                      <w:szCs w:val="20"/>
                      <w:lang w:val="en-US"/>
                    </w:rPr>
                    <w:t>60-80 y</w:t>
                  </w:r>
                </w:p>
              </w:tc>
              <w:tc>
                <w:tcPr>
                  <w:tcW w:w="708" w:type="dxa"/>
                  <w:shd w:val="clear" w:color="auto" w:fill="auto"/>
                  <w:vAlign w:val="center"/>
                </w:tcPr>
                <w:p w14:paraId="71367A36" w14:textId="77777777" w:rsidR="00EF3B23" w:rsidRPr="00A9290A" w:rsidRDefault="00EF3B23" w:rsidP="00ED795D">
                  <w:pPr>
                    <w:rPr>
                      <w:sz w:val="18"/>
                      <w:szCs w:val="18"/>
                      <w:highlight w:val="yellow"/>
                      <w:lang w:val="en-US"/>
                    </w:rPr>
                  </w:pPr>
                  <w:r w:rsidRPr="001E3943">
                    <w:rPr>
                      <w:sz w:val="18"/>
                      <w:szCs w:val="18"/>
                      <w:lang w:val="en-US"/>
                    </w:rPr>
                    <w:t>2.9</w:t>
                  </w:r>
                </w:p>
              </w:tc>
              <w:tc>
                <w:tcPr>
                  <w:tcW w:w="1276" w:type="dxa"/>
                  <w:shd w:val="clear" w:color="auto" w:fill="auto"/>
                  <w:vAlign w:val="center"/>
                </w:tcPr>
                <w:p w14:paraId="51FB56DD" w14:textId="77777777" w:rsidR="00EF3B23" w:rsidRPr="00A9290A" w:rsidRDefault="00EF3B23" w:rsidP="00ED795D">
                  <w:pPr>
                    <w:rPr>
                      <w:sz w:val="18"/>
                      <w:szCs w:val="18"/>
                      <w:highlight w:val="yellow"/>
                      <w:lang w:val="en-US"/>
                    </w:rPr>
                  </w:pPr>
                  <w:r w:rsidRPr="001E3943">
                    <w:rPr>
                      <w:sz w:val="18"/>
                      <w:szCs w:val="18"/>
                      <w:lang w:val="en-US"/>
                    </w:rPr>
                    <w:t>0.9</w:t>
                  </w:r>
                  <w:r>
                    <w:rPr>
                      <w:sz w:val="18"/>
                      <w:szCs w:val="18"/>
                      <w:lang w:val="en-US"/>
                    </w:rPr>
                    <w:t>-</w:t>
                  </w:r>
                  <w:r w:rsidRPr="001E3943">
                    <w:rPr>
                      <w:sz w:val="18"/>
                      <w:szCs w:val="18"/>
                      <w:lang w:val="en-US"/>
                    </w:rPr>
                    <w:t>10.8</w:t>
                  </w:r>
                </w:p>
              </w:tc>
              <w:tc>
                <w:tcPr>
                  <w:tcW w:w="992" w:type="dxa"/>
                  <w:shd w:val="clear" w:color="auto" w:fill="auto"/>
                  <w:vAlign w:val="center"/>
                </w:tcPr>
                <w:p w14:paraId="32402FD5" w14:textId="77777777" w:rsidR="00EF3B23" w:rsidRPr="00A9290A" w:rsidRDefault="00EF3B23" w:rsidP="00ED795D">
                  <w:pPr>
                    <w:rPr>
                      <w:sz w:val="18"/>
                      <w:szCs w:val="18"/>
                      <w:highlight w:val="yellow"/>
                      <w:lang w:val="en-US"/>
                    </w:rPr>
                  </w:pPr>
                  <w:r w:rsidRPr="001E3943">
                    <w:rPr>
                      <w:sz w:val="18"/>
                      <w:szCs w:val="18"/>
                      <w:lang w:val="en-US"/>
                    </w:rPr>
                    <w:t>0.076</w:t>
                  </w:r>
                </w:p>
              </w:tc>
            </w:tr>
            <w:tr w:rsidR="00EF3B23" w:rsidRPr="001E3943" w14:paraId="7BE35B65" w14:textId="77777777" w:rsidTr="00ED795D">
              <w:trPr>
                <w:trHeight w:val="285"/>
              </w:trPr>
              <w:tc>
                <w:tcPr>
                  <w:tcW w:w="1560" w:type="dxa"/>
                  <w:shd w:val="clear" w:color="auto" w:fill="D9E2F3" w:themeFill="accent1" w:themeFillTint="33"/>
                </w:tcPr>
                <w:p w14:paraId="04F9ED30" w14:textId="77777777" w:rsidR="00EF3B23" w:rsidRPr="00875438" w:rsidRDefault="00EF3B23" w:rsidP="00ED795D">
                  <w:pPr>
                    <w:rPr>
                      <w:sz w:val="20"/>
                      <w:szCs w:val="20"/>
                      <w:highlight w:val="yellow"/>
                      <w:lang w:val="en-US"/>
                    </w:rPr>
                  </w:pPr>
                  <w:r w:rsidRPr="00875438">
                    <w:rPr>
                      <w:sz w:val="20"/>
                      <w:szCs w:val="20"/>
                      <w:lang w:val="en-US"/>
                    </w:rPr>
                    <w:t>&gt; 80 y</w:t>
                  </w:r>
                </w:p>
              </w:tc>
              <w:tc>
                <w:tcPr>
                  <w:tcW w:w="708" w:type="dxa"/>
                  <w:shd w:val="clear" w:color="auto" w:fill="D9E2F3" w:themeFill="accent1" w:themeFillTint="33"/>
                  <w:vAlign w:val="center"/>
                </w:tcPr>
                <w:p w14:paraId="030CF932" w14:textId="77777777" w:rsidR="00EF3B23" w:rsidRPr="00A9290A" w:rsidRDefault="00EF3B23" w:rsidP="00ED795D">
                  <w:pPr>
                    <w:rPr>
                      <w:sz w:val="18"/>
                      <w:szCs w:val="18"/>
                      <w:highlight w:val="yellow"/>
                      <w:lang w:val="en-US"/>
                    </w:rPr>
                  </w:pPr>
                  <w:r w:rsidRPr="001E3943">
                    <w:rPr>
                      <w:sz w:val="18"/>
                      <w:szCs w:val="18"/>
                      <w:lang w:val="en-US"/>
                    </w:rPr>
                    <w:t>8.</w:t>
                  </w:r>
                  <w:r>
                    <w:rPr>
                      <w:sz w:val="18"/>
                      <w:szCs w:val="18"/>
                      <w:lang w:val="en-US"/>
                    </w:rPr>
                    <w:t>8</w:t>
                  </w:r>
                </w:p>
              </w:tc>
              <w:tc>
                <w:tcPr>
                  <w:tcW w:w="1276" w:type="dxa"/>
                  <w:shd w:val="clear" w:color="auto" w:fill="D9E2F3" w:themeFill="accent1" w:themeFillTint="33"/>
                  <w:vAlign w:val="center"/>
                </w:tcPr>
                <w:p w14:paraId="23C0B3D4" w14:textId="77777777" w:rsidR="00EF3B23" w:rsidRPr="00A9290A" w:rsidRDefault="00EF3B23" w:rsidP="00ED795D">
                  <w:pPr>
                    <w:rPr>
                      <w:sz w:val="18"/>
                      <w:szCs w:val="18"/>
                      <w:highlight w:val="yellow"/>
                      <w:lang w:val="en-US"/>
                    </w:rPr>
                  </w:pPr>
                  <w:r w:rsidRPr="001E3943">
                    <w:rPr>
                      <w:sz w:val="18"/>
                      <w:szCs w:val="18"/>
                      <w:lang w:val="en-US"/>
                    </w:rPr>
                    <w:t>2.0</w:t>
                  </w:r>
                  <w:r>
                    <w:rPr>
                      <w:sz w:val="18"/>
                      <w:szCs w:val="18"/>
                      <w:lang w:val="en-US"/>
                    </w:rPr>
                    <w:t>-</w:t>
                  </w:r>
                  <w:r w:rsidRPr="001E3943">
                    <w:rPr>
                      <w:sz w:val="18"/>
                      <w:szCs w:val="18"/>
                      <w:lang w:val="en-US"/>
                    </w:rPr>
                    <w:t>43.8</w:t>
                  </w:r>
                </w:p>
              </w:tc>
              <w:tc>
                <w:tcPr>
                  <w:tcW w:w="992" w:type="dxa"/>
                  <w:shd w:val="clear" w:color="auto" w:fill="D9E2F3" w:themeFill="accent1" w:themeFillTint="33"/>
                  <w:vAlign w:val="center"/>
                </w:tcPr>
                <w:p w14:paraId="32BF9C7E" w14:textId="77777777" w:rsidR="00EF3B23" w:rsidRPr="00A9290A" w:rsidRDefault="00EF3B23" w:rsidP="00ED795D">
                  <w:pPr>
                    <w:rPr>
                      <w:sz w:val="18"/>
                      <w:szCs w:val="18"/>
                      <w:highlight w:val="yellow"/>
                      <w:lang w:val="en-US"/>
                    </w:rPr>
                  </w:pPr>
                  <w:r w:rsidRPr="001E3943">
                    <w:rPr>
                      <w:b/>
                      <w:bCs/>
                      <w:sz w:val="18"/>
                      <w:szCs w:val="18"/>
                      <w:lang w:val="en-US"/>
                    </w:rPr>
                    <w:t>0.005</w:t>
                  </w:r>
                </w:p>
              </w:tc>
            </w:tr>
            <w:tr w:rsidR="00EF3B23" w:rsidRPr="001E3943" w14:paraId="42DFE3CE" w14:textId="77777777" w:rsidTr="00ED795D">
              <w:trPr>
                <w:trHeight w:val="285"/>
              </w:trPr>
              <w:tc>
                <w:tcPr>
                  <w:tcW w:w="1560" w:type="dxa"/>
                  <w:shd w:val="clear" w:color="auto" w:fill="auto"/>
                </w:tcPr>
                <w:p w14:paraId="5C3638C9" w14:textId="77777777" w:rsidR="00EF3B23" w:rsidRPr="00875438" w:rsidRDefault="00EF3B23" w:rsidP="00ED795D">
                  <w:pPr>
                    <w:rPr>
                      <w:sz w:val="20"/>
                      <w:szCs w:val="20"/>
                      <w:highlight w:val="yellow"/>
                      <w:lang w:val="en-US"/>
                    </w:rPr>
                  </w:pPr>
                  <w:r w:rsidRPr="00875438">
                    <w:rPr>
                      <w:b/>
                      <w:bCs/>
                      <w:sz w:val="20"/>
                      <w:szCs w:val="20"/>
                      <w:lang w:val="en-US"/>
                    </w:rPr>
                    <w:t>Hb</w:t>
                  </w:r>
                </w:p>
              </w:tc>
              <w:tc>
                <w:tcPr>
                  <w:tcW w:w="708" w:type="dxa"/>
                  <w:shd w:val="clear" w:color="auto" w:fill="auto"/>
                </w:tcPr>
                <w:p w14:paraId="272D640B" w14:textId="77777777" w:rsidR="00EF3B23" w:rsidRPr="00A9290A" w:rsidRDefault="00EF3B23" w:rsidP="00ED795D">
                  <w:pPr>
                    <w:rPr>
                      <w:sz w:val="18"/>
                      <w:szCs w:val="18"/>
                      <w:highlight w:val="yellow"/>
                      <w:lang w:val="en-US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</w:tcPr>
                <w:p w14:paraId="1363B87D" w14:textId="77777777" w:rsidR="00EF3B23" w:rsidRPr="00A9290A" w:rsidRDefault="00EF3B23" w:rsidP="00ED795D">
                  <w:pPr>
                    <w:rPr>
                      <w:sz w:val="18"/>
                      <w:szCs w:val="18"/>
                      <w:highlight w:val="yellow"/>
                      <w:lang w:val="en-U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14:paraId="73A9599D" w14:textId="77777777" w:rsidR="00EF3B23" w:rsidRPr="00A9290A" w:rsidRDefault="00EF3B23" w:rsidP="00ED795D">
                  <w:pPr>
                    <w:rPr>
                      <w:sz w:val="18"/>
                      <w:szCs w:val="18"/>
                      <w:highlight w:val="yellow"/>
                      <w:lang w:val="en-US"/>
                    </w:rPr>
                  </w:pPr>
                </w:p>
              </w:tc>
            </w:tr>
            <w:tr w:rsidR="00EF3B23" w:rsidRPr="001E3943" w14:paraId="6B260B07" w14:textId="77777777" w:rsidTr="00ED795D">
              <w:trPr>
                <w:trHeight w:val="285"/>
              </w:trPr>
              <w:tc>
                <w:tcPr>
                  <w:tcW w:w="1560" w:type="dxa"/>
                  <w:shd w:val="clear" w:color="auto" w:fill="D9E2F3" w:themeFill="accent1" w:themeFillTint="33"/>
                </w:tcPr>
                <w:p w14:paraId="223334C6" w14:textId="77777777" w:rsidR="00EF3B23" w:rsidRPr="00875438" w:rsidRDefault="00EF3B23" w:rsidP="00ED795D">
                  <w:pPr>
                    <w:rPr>
                      <w:sz w:val="20"/>
                      <w:szCs w:val="20"/>
                      <w:highlight w:val="yellow"/>
                      <w:lang w:val="en-US"/>
                    </w:rPr>
                  </w:pPr>
                  <w:r w:rsidRPr="00875438">
                    <w:rPr>
                      <w:sz w:val="20"/>
                      <w:szCs w:val="20"/>
                      <w:lang w:val="en-US"/>
                    </w:rPr>
                    <w:sym w:font="Symbol" w:char="F0A3"/>
                  </w:r>
                  <w:r w:rsidRPr="00875438">
                    <w:rPr>
                      <w:sz w:val="20"/>
                      <w:szCs w:val="20"/>
                      <w:lang w:val="en-US"/>
                    </w:rPr>
                    <w:t>10 g/dL</w:t>
                  </w:r>
                </w:p>
              </w:tc>
              <w:tc>
                <w:tcPr>
                  <w:tcW w:w="708" w:type="dxa"/>
                  <w:shd w:val="clear" w:color="auto" w:fill="D9E2F3" w:themeFill="accent1" w:themeFillTint="33"/>
                </w:tcPr>
                <w:p w14:paraId="217C48BA" w14:textId="77777777" w:rsidR="00EF3B23" w:rsidRPr="00A9290A" w:rsidRDefault="00EF3B23" w:rsidP="00ED795D">
                  <w:pPr>
                    <w:rPr>
                      <w:sz w:val="18"/>
                      <w:szCs w:val="18"/>
                      <w:highlight w:val="yellow"/>
                      <w:lang w:val="en-US"/>
                    </w:rPr>
                  </w:pPr>
                </w:p>
              </w:tc>
              <w:tc>
                <w:tcPr>
                  <w:tcW w:w="1276" w:type="dxa"/>
                  <w:shd w:val="clear" w:color="auto" w:fill="D9E2F3" w:themeFill="accent1" w:themeFillTint="33"/>
                </w:tcPr>
                <w:p w14:paraId="37FED546" w14:textId="77777777" w:rsidR="00EF3B23" w:rsidRPr="00A9290A" w:rsidRDefault="00EF3B23" w:rsidP="00ED795D">
                  <w:pPr>
                    <w:rPr>
                      <w:sz w:val="18"/>
                      <w:szCs w:val="18"/>
                      <w:highlight w:val="yellow"/>
                      <w:lang w:val="en-US"/>
                    </w:rPr>
                  </w:pPr>
                </w:p>
              </w:tc>
              <w:tc>
                <w:tcPr>
                  <w:tcW w:w="992" w:type="dxa"/>
                  <w:shd w:val="clear" w:color="auto" w:fill="D9E2F3" w:themeFill="accent1" w:themeFillTint="33"/>
                </w:tcPr>
                <w:p w14:paraId="46489FC4" w14:textId="77777777" w:rsidR="00EF3B23" w:rsidRPr="00A9290A" w:rsidRDefault="00EF3B23" w:rsidP="00ED795D">
                  <w:pPr>
                    <w:rPr>
                      <w:b/>
                      <w:bCs/>
                      <w:sz w:val="18"/>
                      <w:szCs w:val="18"/>
                      <w:highlight w:val="yellow"/>
                      <w:lang w:val="en-US"/>
                    </w:rPr>
                  </w:pPr>
                </w:p>
              </w:tc>
            </w:tr>
            <w:tr w:rsidR="00EF3B23" w:rsidRPr="001E3943" w14:paraId="259B04B3" w14:textId="77777777" w:rsidTr="00ED795D">
              <w:trPr>
                <w:trHeight w:val="285"/>
              </w:trPr>
              <w:tc>
                <w:tcPr>
                  <w:tcW w:w="1560" w:type="dxa"/>
                  <w:shd w:val="clear" w:color="auto" w:fill="auto"/>
                </w:tcPr>
                <w:p w14:paraId="2D81E9CE" w14:textId="77777777" w:rsidR="00EF3B23" w:rsidRPr="00875438" w:rsidRDefault="00EF3B23" w:rsidP="00ED795D">
                  <w:pPr>
                    <w:rPr>
                      <w:sz w:val="20"/>
                      <w:szCs w:val="20"/>
                      <w:highlight w:val="yellow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gt;</w:t>
                  </w:r>
                  <w:r w:rsidRPr="00875438">
                    <w:rPr>
                      <w:sz w:val="20"/>
                      <w:szCs w:val="20"/>
                      <w:lang w:val="en-US"/>
                    </w:rPr>
                    <w:t>10 g/dL</w:t>
                  </w:r>
                </w:p>
              </w:tc>
              <w:tc>
                <w:tcPr>
                  <w:tcW w:w="708" w:type="dxa"/>
                  <w:shd w:val="clear" w:color="auto" w:fill="auto"/>
                  <w:vAlign w:val="center"/>
                </w:tcPr>
                <w:p w14:paraId="6BF34ACA" w14:textId="77777777" w:rsidR="00EF3B23" w:rsidRPr="00A9290A" w:rsidRDefault="00EF3B23" w:rsidP="00ED795D">
                  <w:pPr>
                    <w:rPr>
                      <w:sz w:val="18"/>
                      <w:szCs w:val="18"/>
                      <w:highlight w:val="yellow"/>
                      <w:lang w:val="en-US"/>
                    </w:rPr>
                  </w:pPr>
                  <w:r w:rsidRPr="001E3943">
                    <w:rPr>
                      <w:sz w:val="18"/>
                      <w:szCs w:val="18"/>
                      <w:lang w:val="en-US"/>
                    </w:rPr>
                    <w:t>0.8</w:t>
                  </w:r>
                </w:p>
              </w:tc>
              <w:tc>
                <w:tcPr>
                  <w:tcW w:w="1276" w:type="dxa"/>
                  <w:shd w:val="clear" w:color="auto" w:fill="auto"/>
                  <w:vAlign w:val="center"/>
                </w:tcPr>
                <w:p w14:paraId="6F89281B" w14:textId="77777777" w:rsidR="00EF3B23" w:rsidRPr="00A9290A" w:rsidRDefault="00EF3B23" w:rsidP="00ED795D">
                  <w:pPr>
                    <w:rPr>
                      <w:sz w:val="18"/>
                      <w:szCs w:val="18"/>
                      <w:highlight w:val="yellow"/>
                      <w:lang w:val="en-US"/>
                    </w:rPr>
                  </w:pPr>
                  <w:r w:rsidRPr="001E3943">
                    <w:rPr>
                      <w:sz w:val="18"/>
                      <w:szCs w:val="18"/>
                      <w:lang w:val="en-US"/>
                    </w:rPr>
                    <w:t>0.3</w:t>
                  </w:r>
                  <w:r>
                    <w:rPr>
                      <w:sz w:val="18"/>
                      <w:szCs w:val="18"/>
                      <w:lang w:val="en-US"/>
                    </w:rPr>
                    <w:t>-</w:t>
                  </w:r>
                  <w:r w:rsidRPr="001E3943">
                    <w:rPr>
                      <w:sz w:val="18"/>
                      <w:szCs w:val="18"/>
                      <w:lang w:val="en-US"/>
                    </w:rPr>
                    <w:t>2.</w:t>
                  </w:r>
                  <w:r>
                    <w:rPr>
                      <w:sz w:val="18"/>
                      <w:szCs w:val="18"/>
                      <w:lang w:val="en-US"/>
                    </w:rPr>
                    <w:t>4</w:t>
                  </w:r>
                </w:p>
              </w:tc>
              <w:tc>
                <w:tcPr>
                  <w:tcW w:w="992" w:type="dxa"/>
                  <w:shd w:val="clear" w:color="auto" w:fill="auto"/>
                  <w:vAlign w:val="center"/>
                </w:tcPr>
                <w:p w14:paraId="7BD49668" w14:textId="77777777" w:rsidR="00EF3B23" w:rsidRPr="00A9290A" w:rsidRDefault="00EF3B23" w:rsidP="00ED795D">
                  <w:pPr>
                    <w:rPr>
                      <w:b/>
                      <w:bCs/>
                      <w:sz w:val="18"/>
                      <w:szCs w:val="18"/>
                      <w:highlight w:val="yellow"/>
                      <w:lang w:val="en-US"/>
                    </w:rPr>
                  </w:pPr>
                  <w:r w:rsidRPr="001E3943">
                    <w:rPr>
                      <w:sz w:val="18"/>
                      <w:szCs w:val="18"/>
                      <w:lang w:val="en-US"/>
                    </w:rPr>
                    <w:t>0.690</w:t>
                  </w:r>
                </w:p>
              </w:tc>
            </w:tr>
            <w:tr w:rsidR="00EF3B23" w:rsidRPr="001E3943" w14:paraId="77060BC1" w14:textId="77777777" w:rsidTr="00ED795D">
              <w:trPr>
                <w:trHeight w:val="285"/>
              </w:trPr>
              <w:tc>
                <w:tcPr>
                  <w:tcW w:w="1560" w:type="dxa"/>
                  <w:shd w:val="clear" w:color="auto" w:fill="D9E2F3" w:themeFill="accent1" w:themeFillTint="33"/>
                </w:tcPr>
                <w:p w14:paraId="471016AD" w14:textId="77777777" w:rsidR="00EF3B23" w:rsidRPr="00875438" w:rsidRDefault="00EF3B23" w:rsidP="00ED795D">
                  <w:pPr>
                    <w:rPr>
                      <w:sz w:val="20"/>
                      <w:szCs w:val="20"/>
                      <w:highlight w:val="yellow"/>
                      <w:lang w:val="en-US"/>
                    </w:rPr>
                  </w:pPr>
                  <w:r w:rsidRPr="00875438">
                    <w:rPr>
                      <w:b/>
                      <w:bCs/>
                      <w:sz w:val="20"/>
                      <w:szCs w:val="20"/>
                      <w:lang w:val="en-US"/>
                    </w:rPr>
                    <w:t>COO Hans</w:t>
                  </w:r>
                </w:p>
              </w:tc>
              <w:tc>
                <w:tcPr>
                  <w:tcW w:w="708" w:type="dxa"/>
                  <w:shd w:val="clear" w:color="auto" w:fill="D9E2F3" w:themeFill="accent1" w:themeFillTint="33"/>
                </w:tcPr>
                <w:p w14:paraId="4F42C7E8" w14:textId="77777777" w:rsidR="00EF3B23" w:rsidRPr="00A9290A" w:rsidRDefault="00EF3B23" w:rsidP="00ED795D">
                  <w:pPr>
                    <w:rPr>
                      <w:sz w:val="18"/>
                      <w:szCs w:val="18"/>
                      <w:highlight w:val="yellow"/>
                      <w:lang w:val="en-US"/>
                    </w:rPr>
                  </w:pPr>
                </w:p>
              </w:tc>
              <w:tc>
                <w:tcPr>
                  <w:tcW w:w="1276" w:type="dxa"/>
                  <w:shd w:val="clear" w:color="auto" w:fill="D9E2F3" w:themeFill="accent1" w:themeFillTint="33"/>
                </w:tcPr>
                <w:p w14:paraId="4FFC000C" w14:textId="77777777" w:rsidR="00EF3B23" w:rsidRPr="00A9290A" w:rsidRDefault="00EF3B23" w:rsidP="00ED795D">
                  <w:pPr>
                    <w:rPr>
                      <w:sz w:val="18"/>
                      <w:szCs w:val="18"/>
                      <w:highlight w:val="yellow"/>
                      <w:lang w:val="en-US"/>
                    </w:rPr>
                  </w:pPr>
                </w:p>
              </w:tc>
              <w:tc>
                <w:tcPr>
                  <w:tcW w:w="992" w:type="dxa"/>
                  <w:shd w:val="clear" w:color="auto" w:fill="D9E2F3" w:themeFill="accent1" w:themeFillTint="33"/>
                </w:tcPr>
                <w:p w14:paraId="119AB45D" w14:textId="77777777" w:rsidR="00EF3B23" w:rsidRPr="00A9290A" w:rsidRDefault="00EF3B23" w:rsidP="00ED795D">
                  <w:pPr>
                    <w:rPr>
                      <w:b/>
                      <w:bCs/>
                      <w:sz w:val="18"/>
                      <w:szCs w:val="18"/>
                      <w:highlight w:val="yellow"/>
                      <w:lang w:val="en-US"/>
                    </w:rPr>
                  </w:pPr>
                </w:p>
              </w:tc>
            </w:tr>
            <w:tr w:rsidR="00EF3B23" w:rsidRPr="001E3943" w14:paraId="6C6030D2" w14:textId="77777777" w:rsidTr="00ED795D">
              <w:trPr>
                <w:trHeight w:val="285"/>
              </w:trPr>
              <w:tc>
                <w:tcPr>
                  <w:tcW w:w="1560" w:type="dxa"/>
                  <w:shd w:val="clear" w:color="auto" w:fill="auto"/>
                </w:tcPr>
                <w:p w14:paraId="3DFDDF41" w14:textId="77777777" w:rsidR="00EF3B23" w:rsidRPr="00875438" w:rsidRDefault="00EF3B23" w:rsidP="00ED795D">
                  <w:pPr>
                    <w:rPr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875438">
                    <w:rPr>
                      <w:sz w:val="20"/>
                      <w:szCs w:val="20"/>
                      <w:lang w:val="en-US"/>
                    </w:rPr>
                    <w:t>GCB</w:t>
                  </w:r>
                </w:p>
              </w:tc>
              <w:tc>
                <w:tcPr>
                  <w:tcW w:w="708" w:type="dxa"/>
                  <w:shd w:val="clear" w:color="auto" w:fill="auto"/>
                </w:tcPr>
                <w:p w14:paraId="4F6A8911" w14:textId="77777777" w:rsidR="00EF3B23" w:rsidRPr="00A9290A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</w:tcPr>
                <w:p w14:paraId="451943D1" w14:textId="77777777" w:rsidR="00EF3B23" w:rsidRPr="00A9290A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14:paraId="754B7F51" w14:textId="77777777" w:rsidR="00EF3B23" w:rsidRPr="00A9290A" w:rsidRDefault="00EF3B23" w:rsidP="00ED795D">
                  <w:pPr>
                    <w:rPr>
                      <w:b/>
                      <w:bCs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EF3B23" w:rsidRPr="001E3943" w14:paraId="7FDD9639" w14:textId="77777777" w:rsidTr="00ED795D">
              <w:trPr>
                <w:trHeight w:val="285"/>
              </w:trPr>
              <w:tc>
                <w:tcPr>
                  <w:tcW w:w="1560" w:type="dxa"/>
                  <w:shd w:val="clear" w:color="auto" w:fill="D9E2F3" w:themeFill="accent1" w:themeFillTint="33"/>
                </w:tcPr>
                <w:p w14:paraId="413DE5CB" w14:textId="77777777" w:rsidR="00EF3B23" w:rsidRPr="00875438" w:rsidRDefault="00EF3B23" w:rsidP="00ED795D">
                  <w:pPr>
                    <w:rPr>
                      <w:b/>
                      <w:bCs/>
                      <w:sz w:val="20"/>
                      <w:szCs w:val="20"/>
                      <w:lang w:val="en-US"/>
                    </w:rPr>
                  </w:pPr>
                  <w:proofErr w:type="gramStart"/>
                  <w:r w:rsidRPr="00875438">
                    <w:rPr>
                      <w:sz w:val="20"/>
                      <w:szCs w:val="20"/>
                      <w:lang w:val="en-US"/>
                    </w:rPr>
                    <w:t>Non GCB</w:t>
                  </w:r>
                  <w:proofErr w:type="gramEnd"/>
                </w:p>
              </w:tc>
              <w:tc>
                <w:tcPr>
                  <w:tcW w:w="708" w:type="dxa"/>
                  <w:shd w:val="clear" w:color="auto" w:fill="D9E2F3" w:themeFill="accent1" w:themeFillTint="33"/>
                  <w:vAlign w:val="center"/>
                </w:tcPr>
                <w:p w14:paraId="7EA5802C" w14:textId="77777777" w:rsidR="00EF3B23" w:rsidRPr="00A9290A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  <w:r w:rsidRPr="001E3943">
                    <w:rPr>
                      <w:sz w:val="18"/>
                      <w:szCs w:val="18"/>
                      <w:lang w:val="en-US"/>
                    </w:rPr>
                    <w:t>1.0</w:t>
                  </w:r>
                </w:p>
              </w:tc>
              <w:tc>
                <w:tcPr>
                  <w:tcW w:w="1276" w:type="dxa"/>
                  <w:shd w:val="clear" w:color="auto" w:fill="D9E2F3" w:themeFill="accent1" w:themeFillTint="33"/>
                  <w:vAlign w:val="center"/>
                </w:tcPr>
                <w:p w14:paraId="2E33199D" w14:textId="77777777" w:rsidR="00EF3B23" w:rsidRPr="00A9290A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  <w:r w:rsidRPr="001E3943">
                    <w:rPr>
                      <w:sz w:val="18"/>
                      <w:szCs w:val="18"/>
                      <w:lang w:val="en-US"/>
                    </w:rPr>
                    <w:t>0.</w:t>
                  </w:r>
                  <w:r>
                    <w:rPr>
                      <w:sz w:val="18"/>
                      <w:szCs w:val="18"/>
                      <w:lang w:val="en-US"/>
                    </w:rPr>
                    <w:t>5-</w:t>
                  </w:r>
                  <w:r w:rsidRPr="001E3943">
                    <w:rPr>
                      <w:sz w:val="18"/>
                      <w:szCs w:val="18"/>
                      <w:lang w:val="en-US"/>
                    </w:rPr>
                    <w:t>2.</w:t>
                  </w:r>
                  <w:r>
                    <w:rPr>
                      <w:sz w:val="18"/>
                      <w:szCs w:val="18"/>
                      <w:lang w:val="en-US"/>
                    </w:rPr>
                    <w:t>4</w:t>
                  </w:r>
                </w:p>
              </w:tc>
              <w:tc>
                <w:tcPr>
                  <w:tcW w:w="992" w:type="dxa"/>
                  <w:shd w:val="clear" w:color="auto" w:fill="D9E2F3" w:themeFill="accent1" w:themeFillTint="33"/>
                  <w:vAlign w:val="center"/>
                </w:tcPr>
                <w:p w14:paraId="796A58CC" w14:textId="77777777" w:rsidR="00EF3B23" w:rsidRPr="00E41815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  <w:r w:rsidRPr="001E3943">
                    <w:rPr>
                      <w:sz w:val="18"/>
                      <w:szCs w:val="18"/>
                      <w:lang w:val="en-US"/>
                    </w:rPr>
                    <w:t>0.856</w:t>
                  </w:r>
                </w:p>
              </w:tc>
            </w:tr>
            <w:tr w:rsidR="00EF3B23" w:rsidRPr="001E3943" w14:paraId="37BFB806" w14:textId="77777777" w:rsidTr="00ED795D">
              <w:trPr>
                <w:trHeight w:val="285"/>
              </w:trPr>
              <w:tc>
                <w:tcPr>
                  <w:tcW w:w="1560" w:type="dxa"/>
                  <w:shd w:val="clear" w:color="auto" w:fill="auto"/>
                </w:tcPr>
                <w:p w14:paraId="72D8FC52" w14:textId="77777777" w:rsidR="00EF3B23" w:rsidRPr="00875438" w:rsidRDefault="00EF3B23" w:rsidP="00ED795D">
                  <w:pPr>
                    <w:rPr>
                      <w:sz w:val="20"/>
                      <w:szCs w:val="20"/>
                      <w:lang w:val="en-US"/>
                    </w:rPr>
                  </w:pPr>
                  <w:r w:rsidRPr="00875438">
                    <w:rPr>
                      <w:b/>
                      <w:bCs/>
                      <w:sz w:val="20"/>
                      <w:szCs w:val="20"/>
                      <w:lang w:val="en-US"/>
                    </w:rPr>
                    <w:t>Sex</w:t>
                  </w:r>
                </w:p>
              </w:tc>
              <w:tc>
                <w:tcPr>
                  <w:tcW w:w="708" w:type="dxa"/>
                  <w:shd w:val="clear" w:color="auto" w:fill="auto"/>
                </w:tcPr>
                <w:p w14:paraId="0954BA1F" w14:textId="77777777" w:rsidR="00EF3B23" w:rsidRPr="00A9290A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</w:tcPr>
                <w:p w14:paraId="1274F322" w14:textId="77777777" w:rsidR="00EF3B23" w:rsidRPr="00A9290A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14:paraId="2BA017D9" w14:textId="77777777" w:rsidR="00EF3B23" w:rsidRPr="00A9290A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EF3B23" w:rsidRPr="001E3943" w14:paraId="6C53694C" w14:textId="77777777" w:rsidTr="00ED795D">
              <w:trPr>
                <w:trHeight w:val="285"/>
              </w:trPr>
              <w:tc>
                <w:tcPr>
                  <w:tcW w:w="1560" w:type="dxa"/>
                  <w:shd w:val="clear" w:color="auto" w:fill="D9E2F3" w:themeFill="accent1" w:themeFillTint="33"/>
                </w:tcPr>
                <w:p w14:paraId="51039000" w14:textId="77777777" w:rsidR="00EF3B23" w:rsidRPr="00875438" w:rsidRDefault="00EF3B23" w:rsidP="00ED795D">
                  <w:pPr>
                    <w:rPr>
                      <w:sz w:val="20"/>
                      <w:szCs w:val="20"/>
                      <w:lang w:val="en-US"/>
                    </w:rPr>
                  </w:pPr>
                  <w:r w:rsidRPr="00875438">
                    <w:rPr>
                      <w:sz w:val="20"/>
                      <w:szCs w:val="20"/>
                      <w:lang w:val="en-US"/>
                    </w:rPr>
                    <w:t>Female</w:t>
                  </w:r>
                </w:p>
              </w:tc>
              <w:tc>
                <w:tcPr>
                  <w:tcW w:w="708" w:type="dxa"/>
                  <w:shd w:val="clear" w:color="auto" w:fill="D9E2F3" w:themeFill="accent1" w:themeFillTint="33"/>
                </w:tcPr>
                <w:p w14:paraId="10B83754" w14:textId="77777777" w:rsidR="00EF3B23" w:rsidRPr="00A9290A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276" w:type="dxa"/>
                  <w:shd w:val="clear" w:color="auto" w:fill="D9E2F3" w:themeFill="accent1" w:themeFillTint="33"/>
                </w:tcPr>
                <w:p w14:paraId="062F5781" w14:textId="77777777" w:rsidR="00EF3B23" w:rsidRPr="00A9290A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992" w:type="dxa"/>
                  <w:shd w:val="clear" w:color="auto" w:fill="D9E2F3" w:themeFill="accent1" w:themeFillTint="33"/>
                </w:tcPr>
                <w:p w14:paraId="613C9600" w14:textId="77777777" w:rsidR="00EF3B23" w:rsidRPr="00A9290A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EF3B23" w:rsidRPr="001E3943" w14:paraId="0E876074" w14:textId="77777777" w:rsidTr="00ED795D">
              <w:trPr>
                <w:trHeight w:val="285"/>
              </w:trPr>
              <w:tc>
                <w:tcPr>
                  <w:tcW w:w="1560" w:type="dxa"/>
                  <w:shd w:val="clear" w:color="auto" w:fill="auto"/>
                </w:tcPr>
                <w:p w14:paraId="56FB66A5" w14:textId="77777777" w:rsidR="00EF3B23" w:rsidRPr="00875438" w:rsidRDefault="00EF3B23" w:rsidP="00ED795D">
                  <w:pPr>
                    <w:rPr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875438">
                    <w:rPr>
                      <w:sz w:val="20"/>
                      <w:szCs w:val="20"/>
                      <w:lang w:val="en-US"/>
                    </w:rPr>
                    <w:t>Male</w:t>
                  </w:r>
                </w:p>
              </w:tc>
              <w:tc>
                <w:tcPr>
                  <w:tcW w:w="708" w:type="dxa"/>
                  <w:vAlign w:val="center"/>
                </w:tcPr>
                <w:p w14:paraId="059DA049" w14:textId="77777777" w:rsidR="00EF3B23" w:rsidRPr="00A9290A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1.4</w:t>
                  </w:r>
                </w:p>
              </w:tc>
              <w:tc>
                <w:tcPr>
                  <w:tcW w:w="1276" w:type="dxa"/>
                  <w:vAlign w:val="center"/>
                </w:tcPr>
                <w:p w14:paraId="0B1AC9EB" w14:textId="77777777" w:rsidR="00EF3B23" w:rsidRPr="00A9290A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0.6-3.1</w:t>
                  </w:r>
                </w:p>
              </w:tc>
              <w:tc>
                <w:tcPr>
                  <w:tcW w:w="992" w:type="dxa"/>
                  <w:vAlign w:val="center"/>
                </w:tcPr>
                <w:p w14:paraId="1DC0F518" w14:textId="77777777" w:rsidR="00EF3B23" w:rsidRPr="00A9290A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0.451</w:t>
                  </w:r>
                </w:p>
              </w:tc>
            </w:tr>
            <w:tr w:rsidR="00EF3B23" w:rsidRPr="001E3943" w14:paraId="62812307" w14:textId="77777777" w:rsidTr="00ED795D">
              <w:trPr>
                <w:trHeight w:val="285"/>
              </w:trPr>
              <w:tc>
                <w:tcPr>
                  <w:tcW w:w="1560" w:type="dxa"/>
                  <w:shd w:val="clear" w:color="auto" w:fill="D9E2F3" w:themeFill="accent1" w:themeFillTint="33"/>
                </w:tcPr>
                <w:p w14:paraId="7A8C0799" w14:textId="77777777" w:rsidR="00EF3B23" w:rsidRPr="00875438" w:rsidRDefault="00EF3B23" w:rsidP="00ED795D">
                  <w:pPr>
                    <w:rPr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875438">
                    <w:rPr>
                      <w:b/>
                      <w:bCs/>
                      <w:sz w:val="20"/>
                      <w:szCs w:val="20"/>
                      <w:lang w:val="en-US"/>
                    </w:rPr>
                    <w:t>ECOG</w:t>
                  </w:r>
                </w:p>
              </w:tc>
              <w:tc>
                <w:tcPr>
                  <w:tcW w:w="708" w:type="dxa"/>
                  <w:shd w:val="clear" w:color="auto" w:fill="D9E2F3" w:themeFill="accent1" w:themeFillTint="33"/>
                  <w:vAlign w:val="center"/>
                </w:tcPr>
                <w:p w14:paraId="690C6108" w14:textId="77777777" w:rsidR="00EF3B23" w:rsidRPr="00A9290A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276" w:type="dxa"/>
                  <w:shd w:val="clear" w:color="auto" w:fill="D9E2F3" w:themeFill="accent1" w:themeFillTint="33"/>
                  <w:vAlign w:val="center"/>
                </w:tcPr>
                <w:p w14:paraId="1AF351D7" w14:textId="77777777" w:rsidR="00EF3B23" w:rsidRPr="00A9290A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992" w:type="dxa"/>
                  <w:shd w:val="clear" w:color="auto" w:fill="D9E2F3" w:themeFill="accent1" w:themeFillTint="33"/>
                  <w:vAlign w:val="center"/>
                </w:tcPr>
                <w:p w14:paraId="03976818" w14:textId="77777777" w:rsidR="00EF3B23" w:rsidRPr="00A9290A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EF3B23" w:rsidRPr="001E3943" w14:paraId="44C41EC5" w14:textId="77777777" w:rsidTr="00ED795D">
              <w:trPr>
                <w:trHeight w:val="270"/>
              </w:trPr>
              <w:tc>
                <w:tcPr>
                  <w:tcW w:w="1560" w:type="dxa"/>
                  <w:shd w:val="clear" w:color="auto" w:fill="auto"/>
                </w:tcPr>
                <w:p w14:paraId="0F29BA3C" w14:textId="77777777" w:rsidR="00EF3B23" w:rsidRPr="00875438" w:rsidRDefault="00EF3B23" w:rsidP="00ED795D">
                  <w:pPr>
                    <w:rPr>
                      <w:sz w:val="20"/>
                      <w:szCs w:val="20"/>
                      <w:lang w:val="en-US"/>
                    </w:rPr>
                  </w:pPr>
                  <w:r w:rsidRPr="00875438">
                    <w:rPr>
                      <w:sz w:val="20"/>
                      <w:szCs w:val="20"/>
                      <w:lang w:val="en-US"/>
                    </w:rPr>
                    <w:t xml:space="preserve">   0-1</w:t>
                  </w:r>
                </w:p>
              </w:tc>
              <w:tc>
                <w:tcPr>
                  <w:tcW w:w="708" w:type="dxa"/>
                  <w:vAlign w:val="center"/>
                </w:tcPr>
                <w:p w14:paraId="4EDA387B" w14:textId="77777777" w:rsidR="00EF3B23" w:rsidRPr="00A9290A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276" w:type="dxa"/>
                  <w:vAlign w:val="center"/>
                </w:tcPr>
                <w:p w14:paraId="24B5B8BA" w14:textId="77777777" w:rsidR="00EF3B23" w:rsidRPr="00A9290A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992" w:type="dxa"/>
                  <w:vAlign w:val="center"/>
                </w:tcPr>
                <w:p w14:paraId="6A7C7C94" w14:textId="77777777" w:rsidR="00EF3B23" w:rsidRPr="00A9290A" w:rsidRDefault="00EF3B23" w:rsidP="00ED795D">
                  <w:pPr>
                    <w:rPr>
                      <w:b/>
                      <w:bCs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EF3B23" w:rsidRPr="001E3943" w14:paraId="5729C06E" w14:textId="77777777" w:rsidTr="00ED795D">
              <w:trPr>
                <w:trHeight w:val="271"/>
              </w:trPr>
              <w:tc>
                <w:tcPr>
                  <w:tcW w:w="1560" w:type="dxa"/>
                  <w:shd w:val="clear" w:color="auto" w:fill="D9E2F3" w:themeFill="accent1" w:themeFillTint="33"/>
                </w:tcPr>
                <w:p w14:paraId="32DD3FB6" w14:textId="77777777" w:rsidR="00EF3B23" w:rsidRPr="00875438" w:rsidRDefault="00EF3B23" w:rsidP="00ED795D">
                  <w:pPr>
                    <w:rPr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875438">
                    <w:rPr>
                      <w:sz w:val="20"/>
                      <w:szCs w:val="20"/>
                      <w:lang w:val="en-US"/>
                    </w:rPr>
                    <w:t xml:space="preserve">   2-4</w:t>
                  </w:r>
                </w:p>
              </w:tc>
              <w:tc>
                <w:tcPr>
                  <w:tcW w:w="708" w:type="dxa"/>
                  <w:shd w:val="clear" w:color="auto" w:fill="D9E2F3" w:themeFill="accent1" w:themeFillTint="33"/>
                  <w:vAlign w:val="center"/>
                </w:tcPr>
                <w:p w14:paraId="6CE20248" w14:textId="77777777" w:rsidR="00EF3B23" w:rsidRPr="001E3943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  <w:r w:rsidRPr="001E3943">
                    <w:rPr>
                      <w:sz w:val="18"/>
                      <w:szCs w:val="18"/>
                      <w:lang w:val="en-US"/>
                    </w:rPr>
                    <w:t>1.4</w:t>
                  </w:r>
                </w:p>
              </w:tc>
              <w:tc>
                <w:tcPr>
                  <w:tcW w:w="1276" w:type="dxa"/>
                  <w:shd w:val="clear" w:color="auto" w:fill="D9E2F3" w:themeFill="accent1" w:themeFillTint="33"/>
                  <w:vAlign w:val="center"/>
                </w:tcPr>
                <w:p w14:paraId="357E63D7" w14:textId="77777777" w:rsidR="00EF3B23" w:rsidRPr="001E3943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  <w:r w:rsidRPr="001E3943">
                    <w:rPr>
                      <w:sz w:val="18"/>
                      <w:szCs w:val="18"/>
                      <w:lang w:val="en-US"/>
                    </w:rPr>
                    <w:t>0.</w:t>
                  </w:r>
                  <w:r>
                    <w:rPr>
                      <w:sz w:val="18"/>
                      <w:szCs w:val="18"/>
                      <w:lang w:val="en-US"/>
                    </w:rPr>
                    <w:t>5-</w:t>
                  </w:r>
                  <w:r w:rsidRPr="001E3943">
                    <w:rPr>
                      <w:sz w:val="18"/>
                      <w:szCs w:val="18"/>
                      <w:lang w:val="en-US"/>
                    </w:rPr>
                    <w:t xml:space="preserve"> 4.0</w:t>
                  </w:r>
                </w:p>
              </w:tc>
              <w:tc>
                <w:tcPr>
                  <w:tcW w:w="992" w:type="dxa"/>
                  <w:shd w:val="clear" w:color="auto" w:fill="D9E2F3" w:themeFill="accent1" w:themeFillTint="33"/>
                  <w:vAlign w:val="center"/>
                </w:tcPr>
                <w:p w14:paraId="4CC9074C" w14:textId="77777777" w:rsidR="00EF3B23" w:rsidRPr="001E3943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  <w:r w:rsidRPr="001E3943">
                    <w:rPr>
                      <w:sz w:val="18"/>
                      <w:szCs w:val="18"/>
                      <w:lang w:val="en-US"/>
                    </w:rPr>
                    <w:t>0.500</w:t>
                  </w:r>
                </w:p>
              </w:tc>
            </w:tr>
            <w:tr w:rsidR="00EF3B23" w:rsidRPr="001E3943" w14:paraId="4937D843" w14:textId="77777777" w:rsidTr="00ED795D">
              <w:trPr>
                <w:trHeight w:val="270"/>
              </w:trPr>
              <w:tc>
                <w:tcPr>
                  <w:tcW w:w="1560" w:type="dxa"/>
                  <w:shd w:val="clear" w:color="auto" w:fill="auto"/>
                </w:tcPr>
                <w:p w14:paraId="77C82349" w14:textId="77777777" w:rsidR="00EF3B23" w:rsidRPr="00875438" w:rsidRDefault="00EF3B23" w:rsidP="00ED795D">
                  <w:pPr>
                    <w:rPr>
                      <w:sz w:val="20"/>
                      <w:szCs w:val="20"/>
                      <w:lang w:val="en-US"/>
                    </w:rPr>
                  </w:pPr>
                  <w:r w:rsidRPr="00875438">
                    <w:rPr>
                      <w:b/>
                      <w:bCs/>
                      <w:sz w:val="20"/>
                      <w:szCs w:val="20"/>
                      <w:lang w:val="en-US"/>
                    </w:rPr>
                    <w:t>Stage</w:t>
                  </w:r>
                </w:p>
              </w:tc>
              <w:tc>
                <w:tcPr>
                  <w:tcW w:w="708" w:type="dxa"/>
                </w:tcPr>
                <w:p w14:paraId="53FE93DD" w14:textId="77777777" w:rsidR="00EF3B23" w:rsidRPr="001E3943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276" w:type="dxa"/>
                </w:tcPr>
                <w:p w14:paraId="687B784C" w14:textId="77777777" w:rsidR="00EF3B23" w:rsidRPr="001E3943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992" w:type="dxa"/>
                </w:tcPr>
                <w:p w14:paraId="63C2F4D7" w14:textId="77777777" w:rsidR="00EF3B23" w:rsidRPr="001E3943" w:rsidRDefault="00EF3B23" w:rsidP="00ED795D">
                  <w:pPr>
                    <w:rPr>
                      <w:b/>
                      <w:bCs/>
                      <w:color w:val="000000" w:themeColor="text1"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EF3B23" w:rsidRPr="001E3943" w14:paraId="21433B3C" w14:textId="77777777" w:rsidTr="00ED795D">
              <w:trPr>
                <w:trHeight w:val="270"/>
              </w:trPr>
              <w:tc>
                <w:tcPr>
                  <w:tcW w:w="1560" w:type="dxa"/>
                  <w:shd w:val="clear" w:color="auto" w:fill="D9E2F3" w:themeFill="accent1" w:themeFillTint="33"/>
                </w:tcPr>
                <w:p w14:paraId="7E705B5A" w14:textId="77777777" w:rsidR="00EF3B23" w:rsidRPr="00875438" w:rsidRDefault="00EF3B23" w:rsidP="00ED795D">
                  <w:pPr>
                    <w:rPr>
                      <w:sz w:val="20"/>
                      <w:szCs w:val="20"/>
                      <w:lang w:val="en-US"/>
                    </w:rPr>
                  </w:pPr>
                  <w:r w:rsidRPr="00875438">
                    <w:rPr>
                      <w:sz w:val="20"/>
                      <w:szCs w:val="20"/>
                      <w:lang w:val="en-US"/>
                    </w:rPr>
                    <w:t xml:space="preserve">  1-2</w:t>
                  </w:r>
                </w:p>
              </w:tc>
              <w:tc>
                <w:tcPr>
                  <w:tcW w:w="708" w:type="dxa"/>
                  <w:shd w:val="clear" w:color="auto" w:fill="D9E2F3" w:themeFill="accent1" w:themeFillTint="33"/>
                </w:tcPr>
                <w:p w14:paraId="376D83CE" w14:textId="77777777" w:rsidR="00EF3B23" w:rsidRPr="00A9290A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276" w:type="dxa"/>
                  <w:shd w:val="clear" w:color="auto" w:fill="D9E2F3" w:themeFill="accent1" w:themeFillTint="33"/>
                </w:tcPr>
                <w:p w14:paraId="7F665644" w14:textId="77777777" w:rsidR="00EF3B23" w:rsidRPr="00A9290A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992" w:type="dxa"/>
                  <w:shd w:val="clear" w:color="auto" w:fill="D9E2F3" w:themeFill="accent1" w:themeFillTint="33"/>
                </w:tcPr>
                <w:p w14:paraId="14086624" w14:textId="77777777" w:rsidR="00EF3B23" w:rsidRPr="00A9290A" w:rsidRDefault="00EF3B23" w:rsidP="00ED795D">
                  <w:pPr>
                    <w:rPr>
                      <w:b/>
                      <w:bCs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EF3B23" w:rsidRPr="001E3943" w14:paraId="499B10B8" w14:textId="77777777" w:rsidTr="00ED795D">
              <w:trPr>
                <w:trHeight w:val="270"/>
              </w:trPr>
              <w:tc>
                <w:tcPr>
                  <w:tcW w:w="1560" w:type="dxa"/>
                  <w:shd w:val="clear" w:color="auto" w:fill="auto"/>
                </w:tcPr>
                <w:p w14:paraId="2B444391" w14:textId="77777777" w:rsidR="00EF3B23" w:rsidRPr="00875438" w:rsidRDefault="00EF3B23" w:rsidP="00ED795D">
                  <w:pPr>
                    <w:rPr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875438">
                    <w:rPr>
                      <w:sz w:val="20"/>
                      <w:szCs w:val="20"/>
                      <w:lang w:val="en-US"/>
                    </w:rPr>
                    <w:t xml:space="preserve">  3-4</w:t>
                  </w:r>
                </w:p>
              </w:tc>
              <w:tc>
                <w:tcPr>
                  <w:tcW w:w="708" w:type="dxa"/>
                  <w:vAlign w:val="center"/>
                </w:tcPr>
                <w:p w14:paraId="74E0D230" w14:textId="77777777" w:rsidR="00EF3B23" w:rsidRPr="00A9290A" w:rsidRDefault="00EF3B23" w:rsidP="00ED795D">
                  <w:pPr>
                    <w:rPr>
                      <w:sz w:val="18"/>
                      <w:szCs w:val="18"/>
                      <w:highlight w:val="yellow"/>
                      <w:lang w:val="en-US"/>
                    </w:rPr>
                  </w:pPr>
                  <w:r w:rsidRPr="001E3943">
                    <w:rPr>
                      <w:sz w:val="18"/>
                      <w:szCs w:val="18"/>
                      <w:lang w:val="en-US"/>
                    </w:rPr>
                    <w:t>7.7</w:t>
                  </w:r>
                </w:p>
              </w:tc>
              <w:tc>
                <w:tcPr>
                  <w:tcW w:w="1276" w:type="dxa"/>
                  <w:vAlign w:val="center"/>
                </w:tcPr>
                <w:p w14:paraId="6FEC6456" w14:textId="77777777" w:rsidR="00EF3B23" w:rsidRPr="00A9290A" w:rsidRDefault="00EF3B23" w:rsidP="00ED795D">
                  <w:pPr>
                    <w:rPr>
                      <w:sz w:val="18"/>
                      <w:szCs w:val="18"/>
                      <w:highlight w:val="yellow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2-0-</w:t>
                  </w:r>
                  <w:r w:rsidRPr="001E3943">
                    <w:rPr>
                      <w:sz w:val="18"/>
                      <w:szCs w:val="18"/>
                      <w:lang w:val="en-US"/>
                    </w:rPr>
                    <w:t>53.1</w:t>
                  </w:r>
                </w:p>
              </w:tc>
              <w:tc>
                <w:tcPr>
                  <w:tcW w:w="992" w:type="dxa"/>
                  <w:vAlign w:val="center"/>
                </w:tcPr>
                <w:p w14:paraId="5AD21C78" w14:textId="77777777" w:rsidR="00EF3B23" w:rsidRPr="00943946" w:rsidRDefault="00EF3B23" w:rsidP="00ED795D">
                  <w:pPr>
                    <w:rPr>
                      <w:b/>
                      <w:bCs/>
                      <w:sz w:val="18"/>
                      <w:szCs w:val="18"/>
                      <w:highlight w:val="yellow"/>
                      <w:lang w:val="en-US"/>
                    </w:rPr>
                  </w:pPr>
                  <w:r w:rsidRPr="001E3943">
                    <w:rPr>
                      <w:b/>
                      <w:bCs/>
                      <w:sz w:val="18"/>
                      <w:szCs w:val="18"/>
                      <w:lang w:val="en-US"/>
                    </w:rPr>
                    <w:t>0.011</w:t>
                  </w:r>
                </w:p>
              </w:tc>
            </w:tr>
            <w:tr w:rsidR="00EF3B23" w:rsidRPr="001E3943" w14:paraId="30D91DAE" w14:textId="77777777" w:rsidTr="00ED795D">
              <w:trPr>
                <w:trHeight w:val="270"/>
              </w:trPr>
              <w:tc>
                <w:tcPr>
                  <w:tcW w:w="1560" w:type="dxa"/>
                  <w:shd w:val="clear" w:color="auto" w:fill="D9E2F3" w:themeFill="accent1" w:themeFillTint="33"/>
                </w:tcPr>
                <w:p w14:paraId="5CDD369D" w14:textId="77777777" w:rsidR="00EF3B23" w:rsidRPr="00875438" w:rsidRDefault="00EF3B23" w:rsidP="00ED795D">
                  <w:pPr>
                    <w:rPr>
                      <w:sz w:val="20"/>
                      <w:szCs w:val="20"/>
                      <w:lang w:val="en-US"/>
                    </w:rPr>
                  </w:pPr>
                  <w:proofErr w:type="spellStart"/>
                  <w:r w:rsidRPr="00875438">
                    <w:rPr>
                      <w:b/>
                      <w:bCs/>
                      <w:sz w:val="20"/>
                      <w:szCs w:val="20"/>
                      <w:lang w:val="en-US"/>
                    </w:rPr>
                    <w:t>Extranodal</w:t>
                  </w:r>
                  <w:proofErr w:type="spellEnd"/>
                  <w:r w:rsidRPr="00875438">
                    <w:rPr>
                      <w:b/>
                      <w:bCs/>
                      <w:sz w:val="20"/>
                      <w:szCs w:val="20"/>
                      <w:lang w:val="en-US"/>
                    </w:rPr>
                    <w:t xml:space="preserve"> disease</w:t>
                  </w:r>
                </w:p>
              </w:tc>
              <w:tc>
                <w:tcPr>
                  <w:tcW w:w="708" w:type="dxa"/>
                  <w:shd w:val="clear" w:color="auto" w:fill="D9E2F3" w:themeFill="accent1" w:themeFillTint="33"/>
                </w:tcPr>
                <w:p w14:paraId="2D8501B9" w14:textId="77777777" w:rsidR="00EF3B23" w:rsidRPr="00A9290A" w:rsidRDefault="00EF3B23" w:rsidP="00ED795D">
                  <w:pPr>
                    <w:rPr>
                      <w:sz w:val="18"/>
                      <w:szCs w:val="18"/>
                      <w:highlight w:val="yellow"/>
                      <w:lang w:val="en-US"/>
                    </w:rPr>
                  </w:pPr>
                </w:p>
              </w:tc>
              <w:tc>
                <w:tcPr>
                  <w:tcW w:w="1276" w:type="dxa"/>
                  <w:shd w:val="clear" w:color="auto" w:fill="D9E2F3" w:themeFill="accent1" w:themeFillTint="33"/>
                </w:tcPr>
                <w:p w14:paraId="629FE421" w14:textId="77777777" w:rsidR="00EF3B23" w:rsidRPr="00A9290A" w:rsidRDefault="00EF3B23" w:rsidP="00ED795D">
                  <w:pPr>
                    <w:rPr>
                      <w:sz w:val="18"/>
                      <w:szCs w:val="18"/>
                      <w:highlight w:val="yellow"/>
                      <w:lang w:val="en-US"/>
                    </w:rPr>
                  </w:pPr>
                </w:p>
              </w:tc>
              <w:tc>
                <w:tcPr>
                  <w:tcW w:w="992" w:type="dxa"/>
                  <w:shd w:val="clear" w:color="auto" w:fill="D9E2F3" w:themeFill="accent1" w:themeFillTint="33"/>
                </w:tcPr>
                <w:p w14:paraId="2AFFC298" w14:textId="77777777" w:rsidR="00EF3B23" w:rsidRPr="00A9290A" w:rsidRDefault="00EF3B23" w:rsidP="00ED795D">
                  <w:pPr>
                    <w:rPr>
                      <w:sz w:val="18"/>
                      <w:szCs w:val="18"/>
                      <w:highlight w:val="yellow"/>
                      <w:lang w:val="en-US"/>
                    </w:rPr>
                  </w:pPr>
                </w:p>
              </w:tc>
            </w:tr>
            <w:tr w:rsidR="00EF3B23" w:rsidRPr="001E3943" w14:paraId="1F662B9E" w14:textId="77777777" w:rsidTr="00ED795D">
              <w:trPr>
                <w:trHeight w:val="270"/>
              </w:trPr>
              <w:tc>
                <w:tcPr>
                  <w:tcW w:w="1560" w:type="dxa"/>
                  <w:shd w:val="clear" w:color="auto" w:fill="auto"/>
                </w:tcPr>
                <w:p w14:paraId="14547B99" w14:textId="77777777" w:rsidR="00EF3B23" w:rsidRPr="00875438" w:rsidRDefault="00EF3B23" w:rsidP="00ED795D">
                  <w:pPr>
                    <w:rPr>
                      <w:sz w:val="20"/>
                      <w:szCs w:val="20"/>
                      <w:lang w:val="en-US"/>
                    </w:rPr>
                  </w:pPr>
                  <w:r w:rsidRPr="00875438">
                    <w:rPr>
                      <w:sz w:val="20"/>
                      <w:szCs w:val="20"/>
                      <w:lang w:val="en-US"/>
                    </w:rPr>
                    <w:t>0-1</w:t>
                  </w:r>
                </w:p>
              </w:tc>
              <w:tc>
                <w:tcPr>
                  <w:tcW w:w="708" w:type="dxa"/>
                  <w:shd w:val="clear" w:color="auto" w:fill="auto"/>
                </w:tcPr>
                <w:p w14:paraId="081658D4" w14:textId="77777777" w:rsidR="00EF3B23" w:rsidRPr="00A9290A" w:rsidRDefault="00EF3B23" w:rsidP="00ED795D">
                  <w:pPr>
                    <w:rPr>
                      <w:sz w:val="18"/>
                      <w:szCs w:val="18"/>
                      <w:highlight w:val="yellow"/>
                      <w:lang w:val="en-US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</w:tcPr>
                <w:p w14:paraId="5C5A71FD" w14:textId="77777777" w:rsidR="00EF3B23" w:rsidRPr="00A9290A" w:rsidRDefault="00EF3B23" w:rsidP="00ED795D">
                  <w:pPr>
                    <w:rPr>
                      <w:sz w:val="18"/>
                      <w:szCs w:val="18"/>
                      <w:highlight w:val="yellow"/>
                      <w:lang w:val="en-U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14:paraId="14D3E0DD" w14:textId="77777777" w:rsidR="00EF3B23" w:rsidRPr="00A9290A" w:rsidRDefault="00EF3B23" w:rsidP="00ED795D">
                  <w:pPr>
                    <w:rPr>
                      <w:sz w:val="18"/>
                      <w:szCs w:val="18"/>
                      <w:highlight w:val="yellow"/>
                      <w:lang w:val="en-US"/>
                    </w:rPr>
                  </w:pPr>
                </w:p>
              </w:tc>
            </w:tr>
            <w:tr w:rsidR="00EF3B23" w:rsidRPr="001E3943" w14:paraId="204BCC35" w14:textId="77777777" w:rsidTr="00ED795D">
              <w:trPr>
                <w:trHeight w:val="270"/>
              </w:trPr>
              <w:tc>
                <w:tcPr>
                  <w:tcW w:w="1560" w:type="dxa"/>
                  <w:shd w:val="clear" w:color="auto" w:fill="D9E2F3" w:themeFill="accent1" w:themeFillTint="33"/>
                </w:tcPr>
                <w:p w14:paraId="2DA4221E" w14:textId="77777777" w:rsidR="00EF3B23" w:rsidRPr="00875438" w:rsidRDefault="00EF3B23" w:rsidP="00ED795D">
                  <w:pPr>
                    <w:rPr>
                      <w:b/>
                      <w:bCs/>
                      <w:sz w:val="20"/>
                      <w:szCs w:val="20"/>
                      <w:highlight w:val="yellow"/>
                      <w:lang w:val="en-US"/>
                    </w:rPr>
                  </w:pPr>
                  <w:r w:rsidRPr="004A40BC">
                    <w:rPr>
                      <w:sz w:val="20"/>
                      <w:szCs w:val="20"/>
                      <w:lang w:val="en-US"/>
                    </w:rPr>
                    <w:t>≥2</w:t>
                  </w:r>
                </w:p>
              </w:tc>
              <w:tc>
                <w:tcPr>
                  <w:tcW w:w="708" w:type="dxa"/>
                  <w:shd w:val="clear" w:color="auto" w:fill="D9E2F3" w:themeFill="accent1" w:themeFillTint="33"/>
                  <w:vAlign w:val="center"/>
                </w:tcPr>
                <w:p w14:paraId="0CBDAAF3" w14:textId="77777777" w:rsidR="00EF3B23" w:rsidRPr="001E3943" w:rsidRDefault="00EF3B23" w:rsidP="00ED795D">
                  <w:pPr>
                    <w:rPr>
                      <w:sz w:val="18"/>
                      <w:szCs w:val="18"/>
                      <w:highlight w:val="yellow"/>
                      <w:lang w:val="en-US"/>
                    </w:rPr>
                  </w:pPr>
                  <w:r w:rsidRPr="001E3943">
                    <w:rPr>
                      <w:sz w:val="18"/>
                      <w:szCs w:val="18"/>
                      <w:lang w:val="en-US"/>
                    </w:rPr>
                    <w:t>1.</w:t>
                  </w:r>
                  <w:r>
                    <w:rPr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1276" w:type="dxa"/>
                  <w:shd w:val="clear" w:color="auto" w:fill="D9E2F3" w:themeFill="accent1" w:themeFillTint="33"/>
                  <w:vAlign w:val="center"/>
                </w:tcPr>
                <w:p w14:paraId="6353DBC8" w14:textId="77777777" w:rsidR="00EF3B23" w:rsidRPr="001E3943" w:rsidRDefault="00EF3B23" w:rsidP="00ED795D">
                  <w:pPr>
                    <w:rPr>
                      <w:sz w:val="18"/>
                      <w:szCs w:val="18"/>
                      <w:highlight w:val="yellow"/>
                      <w:lang w:val="en-US"/>
                    </w:rPr>
                  </w:pPr>
                  <w:r w:rsidRPr="001E3943">
                    <w:rPr>
                      <w:sz w:val="18"/>
                      <w:szCs w:val="18"/>
                      <w:lang w:val="en-US"/>
                    </w:rPr>
                    <w:t>0.</w:t>
                  </w:r>
                  <w:r>
                    <w:rPr>
                      <w:sz w:val="18"/>
                      <w:szCs w:val="18"/>
                      <w:lang w:val="en-US"/>
                    </w:rPr>
                    <w:t>5-</w:t>
                  </w:r>
                  <w:r w:rsidRPr="001E3943">
                    <w:rPr>
                      <w:sz w:val="18"/>
                      <w:szCs w:val="18"/>
                      <w:lang w:val="en-US"/>
                    </w:rPr>
                    <w:t>2.</w:t>
                  </w:r>
                  <w:r>
                    <w:rPr>
                      <w:sz w:val="18"/>
                      <w:szCs w:val="18"/>
                      <w:lang w:val="en-US"/>
                    </w:rPr>
                    <w:t>5</w:t>
                  </w:r>
                </w:p>
              </w:tc>
              <w:tc>
                <w:tcPr>
                  <w:tcW w:w="992" w:type="dxa"/>
                  <w:shd w:val="clear" w:color="auto" w:fill="D9E2F3" w:themeFill="accent1" w:themeFillTint="33"/>
                  <w:vAlign w:val="center"/>
                </w:tcPr>
                <w:p w14:paraId="232367A4" w14:textId="77777777" w:rsidR="00EF3B23" w:rsidRPr="001E3943" w:rsidRDefault="00EF3B23" w:rsidP="00ED795D">
                  <w:pPr>
                    <w:rPr>
                      <w:b/>
                      <w:bCs/>
                      <w:sz w:val="18"/>
                      <w:szCs w:val="18"/>
                      <w:highlight w:val="yellow"/>
                      <w:lang w:val="en-US"/>
                    </w:rPr>
                  </w:pPr>
                  <w:r w:rsidRPr="001E3943">
                    <w:rPr>
                      <w:sz w:val="18"/>
                      <w:szCs w:val="18"/>
                      <w:lang w:val="en-US"/>
                    </w:rPr>
                    <w:t>0.857</w:t>
                  </w:r>
                </w:p>
              </w:tc>
            </w:tr>
            <w:tr w:rsidR="00EF3B23" w:rsidRPr="001E3943" w14:paraId="211F4A51" w14:textId="77777777" w:rsidTr="00ED795D">
              <w:trPr>
                <w:trHeight w:val="270"/>
              </w:trPr>
              <w:tc>
                <w:tcPr>
                  <w:tcW w:w="1560" w:type="dxa"/>
                  <w:shd w:val="clear" w:color="auto" w:fill="auto"/>
                </w:tcPr>
                <w:p w14:paraId="16E5C7A0" w14:textId="77777777" w:rsidR="00EF3B23" w:rsidRPr="00875438" w:rsidRDefault="00EF3B23" w:rsidP="00ED795D">
                  <w:pPr>
                    <w:rPr>
                      <w:sz w:val="20"/>
                      <w:szCs w:val="20"/>
                      <w:lang w:val="en-US"/>
                    </w:rPr>
                  </w:pPr>
                  <w:r w:rsidRPr="00943946">
                    <w:rPr>
                      <w:b/>
                      <w:bCs/>
                      <w:sz w:val="20"/>
                      <w:szCs w:val="20"/>
                      <w:lang w:val="en-US"/>
                    </w:rPr>
                    <w:t>LDH</w:t>
                  </w:r>
                </w:p>
              </w:tc>
              <w:tc>
                <w:tcPr>
                  <w:tcW w:w="708" w:type="dxa"/>
                  <w:shd w:val="clear" w:color="auto" w:fill="auto"/>
                  <w:vAlign w:val="center"/>
                </w:tcPr>
                <w:p w14:paraId="08280BB6" w14:textId="77777777" w:rsidR="00EF3B23" w:rsidRPr="001E3943" w:rsidRDefault="00EF3B23" w:rsidP="00ED795D">
                  <w:pPr>
                    <w:rPr>
                      <w:sz w:val="18"/>
                      <w:szCs w:val="18"/>
                      <w:highlight w:val="yellow"/>
                      <w:lang w:val="en-US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  <w:vAlign w:val="center"/>
                </w:tcPr>
                <w:p w14:paraId="0355FCA5" w14:textId="77777777" w:rsidR="00EF3B23" w:rsidRPr="001E3943" w:rsidRDefault="00EF3B23" w:rsidP="00ED795D">
                  <w:pPr>
                    <w:rPr>
                      <w:sz w:val="18"/>
                      <w:szCs w:val="18"/>
                      <w:highlight w:val="yellow"/>
                      <w:lang w:val="en-U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vAlign w:val="center"/>
                </w:tcPr>
                <w:p w14:paraId="14C9E9E9" w14:textId="77777777" w:rsidR="00EF3B23" w:rsidRPr="001E3943" w:rsidRDefault="00EF3B23" w:rsidP="00ED795D">
                  <w:pPr>
                    <w:rPr>
                      <w:b/>
                      <w:bCs/>
                      <w:sz w:val="18"/>
                      <w:szCs w:val="18"/>
                      <w:highlight w:val="yellow"/>
                      <w:lang w:val="en-US"/>
                    </w:rPr>
                  </w:pPr>
                </w:p>
              </w:tc>
            </w:tr>
            <w:tr w:rsidR="00EF3B23" w:rsidRPr="001E3943" w14:paraId="2102F3CD" w14:textId="77777777" w:rsidTr="00ED795D">
              <w:trPr>
                <w:trHeight w:val="270"/>
              </w:trPr>
              <w:tc>
                <w:tcPr>
                  <w:tcW w:w="1560" w:type="dxa"/>
                  <w:shd w:val="clear" w:color="auto" w:fill="D9E2F3" w:themeFill="accent1" w:themeFillTint="33"/>
                </w:tcPr>
                <w:p w14:paraId="4872C185" w14:textId="77777777" w:rsidR="00EF3B23" w:rsidRPr="00875438" w:rsidRDefault="00EF3B23" w:rsidP="00ED795D">
                  <w:pPr>
                    <w:rPr>
                      <w:sz w:val="20"/>
                      <w:szCs w:val="20"/>
                      <w:highlight w:val="yellow"/>
                      <w:lang w:val="en-US"/>
                    </w:rPr>
                  </w:pPr>
                  <w:r w:rsidRPr="00875438">
                    <w:rPr>
                      <w:sz w:val="20"/>
                      <w:szCs w:val="20"/>
                      <w:lang w:val="en-US"/>
                    </w:rPr>
                    <w:t xml:space="preserve">  0</w:t>
                  </w:r>
                </w:p>
              </w:tc>
              <w:tc>
                <w:tcPr>
                  <w:tcW w:w="708" w:type="dxa"/>
                  <w:shd w:val="clear" w:color="auto" w:fill="D9E2F3" w:themeFill="accent1" w:themeFillTint="33"/>
                  <w:vAlign w:val="center"/>
                </w:tcPr>
                <w:p w14:paraId="7576D8B7" w14:textId="77777777" w:rsidR="00EF3B23" w:rsidRPr="00A9290A" w:rsidRDefault="00EF3B23" w:rsidP="00ED795D">
                  <w:pPr>
                    <w:rPr>
                      <w:sz w:val="18"/>
                      <w:szCs w:val="18"/>
                      <w:highlight w:val="yellow"/>
                      <w:lang w:val="en-US"/>
                    </w:rPr>
                  </w:pPr>
                </w:p>
              </w:tc>
              <w:tc>
                <w:tcPr>
                  <w:tcW w:w="1276" w:type="dxa"/>
                  <w:shd w:val="clear" w:color="auto" w:fill="D9E2F3" w:themeFill="accent1" w:themeFillTint="33"/>
                  <w:vAlign w:val="center"/>
                </w:tcPr>
                <w:p w14:paraId="6B64D6AB" w14:textId="77777777" w:rsidR="00EF3B23" w:rsidRPr="00A9290A" w:rsidRDefault="00EF3B23" w:rsidP="00ED795D">
                  <w:pPr>
                    <w:rPr>
                      <w:sz w:val="18"/>
                      <w:szCs w:val="18"/>
                      <w:highlight w:val="yellow"/>
                      <w:lang w:val="en-US"/>
                    </w:rPr>
                  </w:pPr>
                </w:p>
              </w:tc>
              <w:tc>
                <w:tcPr>
                  <w:tcW w:w="992" w:type="dxa"/>
                  <w:shd w:val="clear" w:color="auto" w:fill="D9E2F3" w:themeFill="accent1" w:themeFillTint="33"/>
                  <w:vAlign w:val="center"/>
                </w:tcPr>
                <w:p w14:paraId="168C576F" w14:textId="77777777" w:rsidR="00EF3B23" w:rsidRPr="00A9290A" w:rsidRDefault="00EF3B23" w:rsidP="00ED795D">
                  <w:pPr>
                    <w:rPr>
                      <w:sz w:val="18"/>
                      <w:szCs w:val="18"/>
                      <w:highlight w:val="yellow"/>
                      <w:lang w:val="en-US"/>
                    </w:rPr>
                  </w:pPr>
                </w:p>
              </w:tc>
            </w:tr>
            <w:tr w:rsidR="00EF3B23" w:rsidRPr="001E3943" w14:paraId="1E3BE30D" w14:textId="77777777" w:rsidTr="00ED795D">
              <w:trPr>
                <w:trHeight w:val="270"/>
              </w:trPr>
              <w:tc>
                <w:tcPr>
                  <w:tcW w:w="1560" w:type="dxa"/>
                  <w:shd w:val="clear" w:color="auto" w:fill="auto"/>
                </w:tcPr>
                <w:p w14:paraId="094FB4FA" w14:textId="77777777" w:rsidR="00EF3B23" w:rsidRPr="00875438" w:rsidRDefault="00EF3B23" w:rsidP="00ED795D">
                  <w:pPr>
                    <w:rPr>
                      <w:sz w:val="20"/>
                      <w:szCs w:val="20"/>
                      <w:lang w:val="en-US"/>
                    </w:rPr>
                  </w:pPr>
                  <w:r w:rsidRPr="00875438">
                    <w:rPr>
                      <w:sz w:val="20"/>
                      <w:szCs w:val="20"/>
                      <w:lang w:val="en-US"/>
                    </w:rPr>
                    <w:t xml:space="preserve">  1</w:t>
                  </w:r>
                </w:p>
              </w:tc>
              <w:tc>
                <w:tcPr>
                  <w:tcW w:w="708" w:type="dxa"/>
                  <w:shd w:val="clear" w:color="auto" w:fill="auto"/>
                  <w:vAlign w:val="center"/>
                </w:tcPr>
                <w:p w14:paraId="51DE8275" w14:textId="77777777" w:rsidR="00EF3B23" w:rsidRPr="00A9290A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  <w:r w:rsidRPr="001E3943">
                    <w:rPr>
                      <w:sz w:val="18"/>
                      <w:szCs w:val="18"/>
                      <w:lang w:val="en-US"/>
                    </w:rPr>
                    <w:t>2.</w:t>
                  </w:r>
                  <w:r>
                    <w:rPr>
                      <w:sz w:val="18"/>
                      <w:szCs w:val="18"/>
                      <w:lang w:val="en-US"/>
                    </w:rPr>
                    <w:t>4</w:t>
                  </w:r>
                </w:p>
              </w:tc>
              <w:tc>
                <w:tcPr>
                  <w:tcW w:w="1276" w:type="dxa"/>
                  <w:shd w:val="clear" w:color="auto" w:fill="auto"/>
                  <w:vAlign w:val="center"/>
                </w:tcPr>
                <w:p w14:paraId="603F9FB7" w14:textId="77777777" w:rsidR="00EF3B23" w:rsidRPr="00A9290A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  <w:r w:rsidRPr="001E3943">
                    <w:rPr>
                      <w:sz w:val="18"/>
                      <w:szCs w:val="18"/>
                      <w:lang w:val="en-US"/>
                    </w:rPr>
                    <w:t>0.9</w:t>
                  </w:r>
                  <w:r>
                    <w:rPr>
                      <w:sz w:val="18"/>
                      <w:szCs w:val="18"/>
                      <w:lang w:val="en-US"/>
                    </w:rPr>
                    <w:t>-</w:t>
                  </w:r>
                  <w:r w:rsidRPr="001E3943">
                    <w:rPr>
                      <w:sz w:val="18"/>
                      <w:szCs w:val="18"/>
                      <w:lang w:val="en-US"/>
                    </w:rPr>
                    <w:t>6.</w:t>
                  </w:r>
                  <w:r>
                    <w:rPr>
                      <w:sz w:val="18"/>
                      <w:szCs w:val="18"/>
                      <w:lang w:val="en-US"/>
                    </w:rPr>
                    <w:t>7</w:t>
                  </w:r>
                </w:p>
              </w:tc>
              <w:tc>
                <w:tcPr>
                  <w:tcW w:w="992" w:type="dxa"/>
                  <w:shd w:val="clear" w:color="auto" w:fill="auto"/>
                  <w:vAlign w:val="center"/>
                </w:tcPr>
                <w:p w14:paraId="03DF07D3" w14:textId="77777777" w:rsidR="00EF3B23" w:rsidRPr="00A9290A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  <w:r w:rsidRPr="001E3943">
                    <w:rPr>
                      <w:sz w:val="18"/>
                      <w:szCs w:val="18"/>
                      <w:lang w:val="en-US"/>
                    </w:rPr>
                    <w:t>0.080</w:t>
                  </w:r>
                </w:p>
              </w:tc>
            </w:tr>
            <w:tr w:rsidR="00EF3B23" w:rsidRPr="001E3943" w14:paraId="562B6E09" w14:textId="77777777" w:rsidTr="00ED795D">
              <w:trPr>
                <w:trHeight w:val="270"/>
              </w:trPr>
              <w:tc>
                <w:tcPr>
                  <w:tcW w:w="1560" w:type="dxa"/>
                  <w:shd w:val="clear" w:color="auto" w:fill="D9E2F3" w:themeFill="accent1" w:themeFillTint="33"/>
                </w:tcPr>
                <w:p w14:paraId="7A822271" w14:textId="77777777" w:rsidR="00EF3B23" w:rsidRPr="00943946" w:rsidRDefault="00EF3B23" w:rsidP="00ED795D">
                  <w:pPr>
                    <w:rPr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875438">
                    <w:rPr>
                      <w:b/>
                      <w:bCs/>
                      <w:sz w:val="20"/>
                      <w:szCs w:val="20"/>
                      <w:lang w:val="en-US"/>
                    </w:rPr>
                    <w:t>Ki-67</w:t>
                  </w:r>
                </w:p>
              </w:tc>
              <w:tc>
                <w:tcPr>
                  <w:tcW w:w="708" w:type="dxa"/>
                  <w:shd w:val="clear" w:color="auto" w:fill="D9E2F3" w:themeFill="accent1" w:themeFillTint="33"/>
                  <w:vAlign w:val="center"/>
                </w:tcPr>
                <w:p w14:paraId="6D703625" w14:textId="77777777" w:rsidR="00EF3B23" w:rsidRPr="00A9290A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276" w:type="dxa"/>
                  <w:shd w:val="clear" w:color="auto" w:fill="D9E2F3" w:themeFill="accent1" w:themeFillTint="33"/>
                  <w:vAlign w:val="center"/>
                </w:tcPr>
                <w:p w14:paraId="04DA1544" w14:textId="77777777" w:rsidR="00EF3B23" w:rsidRPr="00A9290A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992" w:type="dxa"/>
                  <w:shd w:val="clear" w:color="auto" w:fill="D9E2F3" w:themeFill="accent1" w:themeFillTint="33"/>
                  <w:vAlign w:val="center"/>
                </w:tcPr>
                <w:p w14:paraId="3D6E93DE" w14:textId="77777777" w:rsidR="00EF3B23" w:rsidRPr="00A9290A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EF3B23" w:rsidRPr="001E3943" w14:paraId="0C9C8804" w14:textId="77777777" w:rsidTr="00ED795D">
              <w:trPr>
                <w:trHeight w:val="270"/>
              </w:trPr>
              <w:tc>
                <w:tcPr>
                  <w:tcW w:w="1560" w:type="dxa"/>
                  <w:shd w:val="clear" w:color="auto" w:fill="FFFFFF" w:themeFill="background1"/>
                </w:tcPr>
                <w:p w14:paraId="5B29268F" w14:textId="77777777" w:rsidR="00EF3B23" w:rsidRPr="00875438" w:rsidRDefault="00EF3B23" w:rsidP="00ED795D">
                  <w:pPr>
                    <w:rPr>
                      <w:sz w:val="20"/>
                      <w:szCs w:val="20"/>
                      <w:lang w:val="en-US"/>
                    </w:rPr>
                  </w:pPr>
                  <w:r w:rsidRPr="00875438">
                    <w:rPr>
                      <w:sz w:val="20"/>
                      <w:szCs w:val="20"/>
                      <w:lang w:val="en-US"/>
                    </w:rPr>
                    <w:sym w:font="Symbol" w:char="F0A3"/>
                  </w:r>
                  <w:r w:rsidRPr="00875438">
                    <w:rPr>
                      <w:sz w:val="20"/>
                      <w:szCs w:val="20"/>
                      <w:lang w:val="en-US"/>
                    </w:rPr>
                    <w:t>70%</w:t>
                  </w:r>
                </w:p>
              </w:tc>
              <w:tc>
                <w:tcPr>
                  <w:tcW w:w="708" w:type="dxa"/>
                  <w:shd w:val="clear" w:color="auto" w:fill="FFFFFF" w:themeFill="background1"/>
                  <w:vAlign w:val="center"/>
                </w:tcPr>
                <w:p w14:paraId="54B92D3D" w14:textId="77777777" w:rsidR="00EF3B23" w:rsidRPr="00A9290A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276" w:type="dxa"/>
                  <w:shd w:val="clear" w:color="auto" w:fill="FFFFFF" w:themeFill="background1"/>
                  <w:vAlign w:val="center"/>
                </w:tcPr>
                <w:p w14:paraId="5F096F93" w14:textId="77777777" w:rsidR="00EF3B23" w:rsidRPr="00A9290A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992" w:type="dxa"/>
                  <w:shd w:val="clear" w:color="auto" w:fill="FFFFFF" w:themeFill="background1"/>
                  <w:vAlign w:val="center"/>
                </w:tcPr>
                <w:p w14:paraId="080A4242" w14:textId="77777777" w:rsidR="00EF3B23" w:rsidRPr="00A9290A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EF3B23" w:rsidRPr="001E3943" w14:paraId="21E94914" w14:textId="77777777" w:rsidTr="00ED795D">
              <w:trPr>
                <w:trHeight w:val="270"/>
              </w:trPr>
              <w:tc>
                <w:tcPr>
                  <w:tcW w:w="1560" w:type="dxa"/>
                  <w:shd w:val="clear" w:color="auto" w:fill="D9E2F3" w:themeFill="accent1" w:themeFillTint="33"/>
                </w:tcPr>
                <w:p w14:paraId="6C1AB11B" w14:textId="77777777" w:rsidR="00EF3B23" w:rsidRPr="00875438" w:rsidRDefault="00EF3B23" w:rsidP="00ED795D">
                  <w:pPr>
                    <w:rPr>
                      <w:sz w:val="20"/>
                      <w:szCs w:val="20"/>
                      <w:lang w:val="en-US"/>
                    </w:rPr>
                  </w:pPr>
                  <w:r w:rsidRPr="00875438">
                    <w:rPr>
                      <w:sz w:val="20"/>
                      <w:szCs w:val="20"/>
                      <w:lang w:val="en-US"/>
                    </w:rPr>
                    <w:t>&gt;70%</w:t>
                  </w:r>
                </w:p>
              </w:tc>
              <w:tc>
                <w:tcPr>
                  <w:tcW w:w="708" w:type="dxa"/>
                  <w:shd w:val="clear" w:color="auto" w:fill="D9E2F3" w:themeFill="accent1" w:themeFillTint="33"/>
                  <w:vAlign w:val="center"/>
                </w:tcPr>
                <w:p w14:paraId="570946BA" w14:textId="77777777" w:rsidR="00EF3B23" w:rsidRPr="00A9290A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  <w:r w:rsidRPr="001E3943">
                    <w:rPr>
                      <w:sz w:val="18"/>
                      <w:szCs w:val="18"/>
                      <w:lang w:val="en-US"/>
                    </w:rPr>
                    <w:t>1.0</w:t>
                  </w:r>
                </w:p>
              </w:tc>
              <w:tc>
                <w:tcPr>
                  <w:tcW w:w="1276" w:type="dxa"/>
                  <w:shd w:val="clear" w:color="auto" w:fill="D9E2F3" w:themeFill="accent1" w:themeFillTint="33"/>
                  <w:vAlign w:val="center"/>
                </w:tcPr>
                <w:p w14:paraId="19EB3965" w14:textId="77777777" w:rsidR="00EF3B23" w:rsidRPr="00A9290A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  <w:r w:rsidRPr="001E3943">
                    <w:rPr>
                      <w:sz w:val="18"/>
                      <w:szCs w:val="18"/>
                      <w:lang w:val="en-US"/>
                    </w:rPr>
                    <w:t>0.</w:t>
                  </w:r>
                  <w:r>
                    <w:rPr>
                      <w:sz w:val="18"/>
                      <w:szCs w:val="18"/>
                      <w:lang w:val="en-US"/>
                    </w:rPr>
                    <w:t>5-</w:t>
                  </w:r>
                  <w:r w:rsidRPr="001E3943">
                    <w:rPr>
                      <w:sz w:val="18"/>
                      <w:szCs w:val="18"/>
                      <w:lang w:val="en-US"/>
                    </w:rPr>
                    <w:t>2.3</w:t>
                  </w:r>
                </w:p>
              </w:tc>
              <w:tc>
                <w:tcPr>
                  <w:tcW w:w="992" w:type="dxa"/>
                  <w:shd w:val="clear" w:color="auto" w:fill="D9E2F3" w:themeFill="accent1" w:themeFillTint="33"/>
                  <w:vAlign w:val="center"/>
                </w:tcPr>
                <w:p w14:paraId="700599C7" w14:textId="77777777" w:rsidR="00EF3B23" w:rsidRPr="00A9290A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  <w:r w:rsidRPr="001E3943">
                    <w:rPr>
                      <w:sz w:val="18"/>
                      <w:szCs w:val="18"/>
                      <w:lang w:val="en-US"/>
                    </w:rPr>
                    <w:t>0.950</w:t>
                  </w:r>
                </w:p>
              </w:tc>
            </w:tr>
            <w:tr w:rsidR="00EF3B23" w:rsidRPr="001E3943" w14:paraId="7636C4EE" w14:textId="77777777" w:rsidTr="00ED795D">
              <w:trPr>
                <w:trHeight w:val="270"/>
              </w:trPr>
              <w:tc>
                <w:tcPr>
                  <w:tcW w:w="1560" w:type="dxa"/>
                  <w:shd w:val="clear" w:color="auto" w:fill="FFFFFF" w:themeFill="background1"/>
                </w:tcPr>
                <w:p w14:paraId="0DA53965" w14:textId="77777777" w:rsidR="00EF3B23" w:rsidRPr="00875438" w:rsidRDefault="00EF3B23" w:rsidP="00ED795D">
                  <w:pPr>
                    <w:rPr>
                      <w:sz w:val="20"/>
                      <w:szCs w:val="20"/>
                      <w:lang w:val="en-US"/>
                    </w:rPr>
                  </w:pPr>
                  <w:r w:rsidRPr="00875438">
                    <w:rPr>
                      <w:b/>
                      <w:bCs/>
                      <w:sz w:val="20"/>
                      <w:szCs w:val="20"/>
                      <w:lang w:val="en-US"/>
                    </w:rPr>
                    <w:t>Type of treatment</w:t>
                  </w:r>
                </w:p>
              </w:tc>
              <w:tc>
                <w:tcPr>
                  <w:tcW w:w="708" w:type="dxa"/>
                  <w:shd w:val="clear" w:color="auto" w:fill="FFFFFF" w:themeFill="background1"/>
                </w:tcPr>
                <w:p w14:paraId="169782DA" w14:textId="77777777" w:rsidR="00EF3B23" w:rsidRPr="00A9290A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276" w:type="dxa"/>
                  <w:shd w:val="clear" w:color="auto" w:fill="FFFFFF" w:themeFill="background1"/>
                </w:tcPr>
                <w:p w14:paraId="4D83B0A6" w14:textId="77777777" w:rsidR="00EF3B23" w:rsidRPr="00A9290A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992" w:type="dxa"/>
                  <w:shd w:val="clear" w:color="auto" w:fill="FFFFFF" w:themeFill="background1"/>
                </w:tcPr>
                <w:p w14:paraId="501CA6C5" w14:textId="77777777" w:rsidR="00EF3B23" w:rsidRPr="00A9290A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EF3B23" w:rsidRPr="001E3943" w14:paraId="0770EEE9" w14:textId="77777777" w:rsidTr="00ED795D">
              <w:trPr>
                <w:trHeight w:val="270"/>
              </w:trPr>
              <w:tc>
                <w:tcPr>
                  <w:tcW w:w="1560" w:type="dxa"/>
                  <w:shd w:val="clear" w:color="auto" w:fill="D9E2F3" w:themeFill="accent1" w:themeFillTint="33"/>
                </w:tcPr>
                <w:p w14:paraId="2E2DD7D9" w14:textId="77777777" w:rsidR="00EF3B23" w:rsidRPr="00875438" w:rsidRDefault="00EF3B23" w:rsidP="00ED795D">
                  <w:pPr>
                    <w:rPr>
                      <w:sz w:val="20"/>
                      <w:szCs w:val="20"/>
                      <w:lang w:val="en-US"/>
                    </w:rPr>
                  </w:pPr>
                  <w:r w:rsidRPr="00875438">
                    <w:rPr>
                      <w:sz w:val="20"/>
                      <w:szCs w:val="20"/>
                      <w:lang w:val="en-US"/>
                    </w:rPr>
                    <w:t>Anthracycline</w:t>
                  </w:r>
                </w:p>
              </w:tc>
              <w:tc>
                <w:tcPr>
                  <w:tcW w:w="708" w:type="dxa"/>
                  <w:shd w:val="clear" w:color="auto" w:fill="D9E2F3" w:themeFill="accent1" w:themeFillTint="33"/>
                </w:tcPr>
                <w:p w14:paraId="2FBE5D33" w14:textId="77777777" w:rsidR="00EF3B23" w:rsidRPr="00A9290A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276" w:type="dxa"/>
                  <w:shd w:val="clear" w:color="auto" w:fill="D9E2F3" w:themeFill="accent1" w:themeFillTint="33"/>
                </w:tcPr>
                <w:p w14:paraId="350A3E4D" w14:textId="77777777" w:rsidR="00EF3B23" w:rsidRPr="00A9290A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992" w:type="dxa"/>
                  <w:shd w:val="clear" w:color="auto" w:fill="D9E2F3" w:themeFill="accent1" w:themeFillTint="33"/>
                </w:tcPr>
                <w:p w14:paraId="6504E277" w14:textId="77777777" w:rsidR="00EF3B23" w:rsidRPr="00A9290A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EF3B23" w:rsidRPr="001E3943" w14:paraId="22654E6C" w14:textId="77777777" w:rsidTr="00ED795D">
              <w:trPr>
                <w:trHeight w:val="270"/>
              </w:trPr>
              <w:tc>
                <w:tcPr>
                  <w:tcW w:w="1560" w:type="dxa"/>
                  <w:shd w:val="clear" w:color="auto" w:fill="FFFFFF" w:themeFill="background1"/>
                </w:tcPr>
                <w:p w14:paraId="128A27E8" w14:textId="77777777" w:rsidR="00EF3B23" w:rsidRPr="00875438" w:rsidRDefault="00EF3B23" w:rsidP="00ED795D">
                  <w:pPr>
                    <w:rPr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875438">
                    <w:rPr>
                      <w:sz w:val="20"/>
                      <w:szCs w:val="20"/>
                      <w:lang w:val="en-US"/>
                    </w:rPr>
                    <w:t>High doses</w:t>
                  </w:r>
                </w:p>
              </w:tc>
              <w:tc>
                <w:tcPr>
                  <w:tcW w:w="708" w:type="dxa"/>
                  <w:shd w:val="clear" w:color="auto" w:fill="FFFFFF" w:themeFill="background1"/>
                  <w:vAlign w:val="center"/>
                </w:tcPr>
                <w:p w14:paraId="592998CA" w14:textId="77777777" w:rsidR="00EF3B23" w:rsidRPr="00A9290A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  <w:r w:rsidRPr="001E3943">
                    <w:rPr>
                      <w:sz w:val="18"/>
                      <w:szCs w:val="18"/>
                      <w:lang w:val="en-US"/>
                    </w:rPr>
                    <w:t>1.8</w:t>
                  </w:r>
                </w:p>
              </w:tc>
              <w:tc>
                <w:tcPr>
                  <w:tcW w:w="1276" w:type="dxa"/>
                  <w:shd w:val="clear" w:color="auto" w:fill="FFFFFF" w:themeFill="background1"/>
                  <w:vAlign w:val="center"/>
                </w:tcPr>
                <w:p w14:paraId="2BD76F5A" w14:textId="77777777" w:rsidR="00EF3B23" w:rsidRPr="00A9290A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  <w:r w:rsidRPr="001E3943">
                    <w:rPr>
                      <w:sz w:val="18"/>
                      <w:szCs w:val="18"/>
                      <w:lang w:val="en-US"/>
                    </w:rPr>
                    <w:t>0.</w:t>
                  </w:r>
                  <w:r>
                    <w:rPr>
                      <w:sz w:val="18"/>
                      <w:szCs w:val="18"/>
                      <w:lang w:val="en-US"/>
                    </w:rPr>
                    <w:t>1</w:t>
                  </w:r>
                  <w:r w:rsidRPr="001E3943">
                    <w:rPr>
                      <w:sz w:val="18"/>
                      <w:szCs w:val="18"/>
                      <w:lang w:val="en-US"/>
                    </w:rPr>
                    <w:t>, 15.7</w:t>
                  </w:r>
                </w:p>
              </w:tc>
              <w:tc>
                <w:tcPr>
                  <w:tcW w:w="992" w:type="dxa"/>
                  <w:shd w:val="clear" w:color="auto" w:fill="FFFFFF" w:themeFill="background1"/>
                  <w:vAlign w:val="center"/>
                </w:tcPr>
                <w:p w14:paraId="02D78DBD" w14:textId="77777777" w:rsidR="00EF3B23" w:rsidRPr="00943946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  <w:r w:rsidRPr="001E3943">
                    <w:rPr>
                      <w:sz w:val="18"/>
                      <w:szCs w:val="18"/>
                      <w:lang w:val="en-US"/>
                    </w:rPr>
                    <w:t>0.630</w:t>
                  </w:r>
                </w:p>
              </w:tc>
            </w:tr>
            <w:tr w:rsidR="00EF3B23" w:rsidRPr="001E3943" w14:paraId="02409BB9" w14:textId="77777777" w:rsidTr="00ED795D">
              <w:trPr>
                <w:trHeight w:val="270"/>
              </w:trPr>
              <w:tc>
                <w:tcPr>
                  <w:tcW w:w="1560" w:type="dxa"/>
                  <w:shd w:val="clear" w:color="auto" w:fill="D9E2F3" w:themeFill="accent1" w:themeFillTint="33"/>
                </w:tcPr>
                <w:p w14:paraId="237E5902" w14:textId="77777777" w:rsidR="00EF3B23" w:rsidRPr="00875438" w:rsidRDefault="00EF3B23" w:rsidP="00ED795D">
                  <w:pPr>
                    <w:rPr>
                      <w:sz w:val="20"/>
                      <w:szCs w:val="20"/>
                      <w:lang w:val="en-US"/>
                    </w:rPr>
                  </w:pPr>
                  <w:r w:rsidRPr="00875438">
                    <w:rPr>
                      <w:sz w:val="20"/>
                      <w:szCs w:val="20"/>
                      <w:lang w:val="en-US"/>
                    </w:rPr>
                    <w:t>Palliative</w:t>
                  </w:r>
                </w:p>
              </w:tc>
              <w:tc>
                <w:tcPr>
                  <w:tcW w:w="708" w:type="dxa"/>
                  <w:shd w:val="clear" w:color="auto" w:fill="D9E2F3" w:themeFill="accent1" w:themeFillTint="33"/>
                  <w:vAlign w:val="center"/>
                </w:tcPr>
                <w:p w14:paraId="41296F0E" w14:textId="77777777" w:rsidR="00EF3B23" w:rsidRPr="001E3943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  <w:r w:rsidRPr="001E3943">
                    <w:rPr>
                      <w:sz w:val="18"/>
                      <w:szCs w:val="18"/>
                      <w:lang w:val="en-US"/>
                    </w:rPr>
                    <w:t>2.1</w:t>
                  </w:r>
                </w:p>
              </w:tc>
              <w:tc>
                <w:tcPr>
                  <w:tcW w:w="1276" w:type="dxa"/>
                  <w:shd w:val="clear" w:color="auto" w:fill="D9E2F3" w:themeFill="accent1" w:themeFillTint="33"/>
                  <w:vAlign w:val="center"/>
                </w:tcPr>
                <w:p w14:paraId="6D9630F1" w14:textId="77777777" w:rsidR="00EF3B23" w:rsidRPr="00A9290A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  <w:r w:rsidRPr="001E3943">
                    <w:rPr>
                      <w:sz w:val="18"/>
                      <w:szCs w:val="18"/>
                      <w:lang w:val="en-US"/>
                    </w:rPr>
                    <w:t>0.</w:t>
                  </w:r>
                  <w:r>
                    <w:rPr>
                      <w:sz w:val="18"/>
                      <w:szCs w:val="18"/>
                      <w:lang w:val="en-US"/>
                    </w:rPr>
                    <w:t>4-</w:t>
                  </w:r>
                  <w:r w:rsidRPr="001E3943">
                    <w:rPr>
                      <w:sz w:val="18"/>
                      <w:szCs w:val="18"/>
                      <w:lang w:val="en-US"/>
                    </w:rPr>
                    <w:t>1</w:t>
                  </w:r>
                  <w:r>
                    <w:rPr>
                      <w:sz w:val="18"/>
                      <w:szCs w:val="18"/>
                      <w:lang w:val="en-US"/>
                    </w:rPr>
                    <w:t>3.0</w:t>
                  </w:r>
                </w:p>
              </w:tc>
              <w:tc>
                <w:tcPr>
                  <w:tcW w:w="992" w:type="dxa"/>
                  <w:shd w:val="clear" w:color="auto" w:fill="D9E2F3" w:themeFill="accent1" w:themeFillTint="33"/>
                  <w:vAlign w:val="center"/>
                </w:tcPr>
                <w:p w14:paraId="35E08AFB" w14:textId="77777777" w:rsidR="00EF3B23" w:rsidRPr="00943946" w:rsidRDefault="00EF3B23" w:rsidP="00ED795D">
                  <w:pPr>
                    <w:rPr>
                      <w:sz w:val="18"/>
                      <w:szCs w:val="18"/>
                      <w:lang w:val="en-US"/>
                    </w:rPr>
                  </w:pPr>
                  <w:r w:rsidRPr="001E3943">
                    <w:rPr>
                      <w:sz w:val="18"/>
                      <w:szCs w:val="18"/>
                      <w:lang w:val="en-US"/>
                    </w:rPr>
                    <w:t>0.392</w:t>
                  </w:r>
                </w:p>
              </w:tc>
            </w:tr>
          </w:tbl>
          <w:p w14:paraId="03A2C833" w14:textId="77777777" w:rsidR="00EF3B23" w:rsidRDefault="00EF3B23" w:rsidP="00ED795D">
            <w:pPr>
              <w:pStyle w:val="Standard"/>
              <w:rPr>
                <w:rFonts w:hint="eastAsia"/>
              </w:rPr>
            </w:pPr>
          </w:p>
        </w:tc>
      </w:tr>
    </w:tbl>
    <w:p w14:paraId="37AA4703" w14:textId="77777777" w:rsidR="00EF3B23" w:rsidRDefault="00EF3B23" w:rsidP="00EF3B23">
      <w:pPr>
        <w:rPr>
          <w:lang w:val="en-US"/>
        </w:rPr>
      </w:pPr>
    </w:p>
    <w:p w14:paraId="1A730C35" w14:textId="77777777" w:rsidR="00EF3B23" w:rsidRPr="00312A28" w:rsidRDefault="00EF3B23" w:rsidP="00EF3B23">
      <w:pPr>
        <w:rPr>
          <w:sz w:val="16"/>
          <w:szCs w:val="18"/>
          <w:lang w:val="en-US"/>
        </w:rPr>
      </w:pPr>
      <w:r w:rsidRPr="00312A28">
        <w:rPr>
          <w:color w:val="000000"/>
          <w:sz w:val="16"/>
          <w:szCs w:val="18"/>
          <w:lang w:val="en-US"/>
        </w:rPr>
        <w:t>Abbreviation</w:t>
      </w:r>
      <w:r>
        <w:rPr>
          <w:color w:val="000000"/>
          <w:sz w:val="16"/>
          <w:szCs w:val="18"/>
          <w:lang w:val="en-US"/>
        </w:rPr>
        <w:t>s</w:t>
      </w:r>
      <w:r w:rsidRPr="00312A28">
        <w:rPr>
          <w:color w:val="000000"/>
          <w:sz w:val="16"/>
          <w:szCs w:val="18"/>
          <w:lang w:val="en-US"/>
        </w:rPr>
        <w:t xml:space="preserve">: </w:t>
      </w:r>
      <w:r>
        <w:rPr>
          <w:color w:val="000000"/>
          <w:sz w:val="16"/>
          <w:szCs w:val="18"/>
          <w:lang w:val="en-US"/>
        </w:rPr>
        <w:t xml:space="preserve">POD12= progression/relapse/disease-related death within 12 months; OR= odds ratio; Hb= hemoglobin; COO= cell of origin; GCB= germinal </w:t>
      </w:r>
      <w:proofErr w:type="spellStart"/>
      <w:r>
        <w:rPr>
          <w:color w:val="000000"/>
          <w:sz w:val="16"/>
          <w:szCs w:val="18"/>
          <w:lang w:val="en-US"/>
        </w:rPr>
        <w:t>centre</w:t>
      </w:r>
      <w:proofErr w:type="spellEnd"/>
      <w:r>
        <w:rPr>
          <w:color w:val="000000"/>
          <w:sz w:val="16"/>
          <w:szCs w:val="18"/>
          <w:lang w:val="en-US"/>
        </w:rPr>
        <w:t xml:space="preserve"> B-cell; </w:t>
      </w:r>
      <w:r w:rsidRPr="00312A28">
        <w:rPr>
          <w:sz w:val="16"/>
          <w:szCs w:val="18"/>
          <w:lang w:val="en-US"/>
        </w:rPr>
        <w:t>ECOG_PS = Eastern Cooperative Oncology</w:t>
      </w:r>
      <w:r>
        <w:rPr>
          <w:sz w:val="16"/>
          <w:szCs w:val="18"/>
          <w:lang w:val="en-US"/>
        </w:rPr>
        <w:t xml:space="preserve"> Performance Status; LDH= lactate dehydrogenase</w:t>
      </w:r>
    </w:p>
    <w:p w14:paraId="4AA7FB69" w14:textId="77777777" w:rsidR="00EF3B23" w:rsidRPr="00371CE0" w:rsidRDefault="00EF3B23" w:rsidP="00EF3B23">
      <w:pPr>
        <w:rPr>
          <w:lang w:val="en-US"/>
        </w:rPr>
      </w:pPr>
    </w:p>
    <w:p w14:paraId="767B3425" w14:textId="77777777" w:rsidR="00C708E3" w:rsidRPr="00C708E3" w:rsidRDefault="00C708E3" w:rsidP="009103ED">
      <w:pPr>
        <w:rPr>
          <w:lang w:val="en-US"/>
        </w:rPr>
      </w:pPr>
    </w:p>
    <w:sectPr w:rsidR="00C708E3" w:rsidRPr="00C708E3" w:rsidSect="00EB1B13">
      <w:footerReference w:type="default" r:id="rId7"/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CB2315" w14:textId="77777777" w:rsidR="00821717" w:rsidRDefault="00821717" w:rsidP="00F64C3B">
      <w:r>
        <w:separator/>
      </w:r>
    </w:p>
  </w:endnote>
  <w:endnote w:type="continuationSeparator" w:id="0">
    <w:p w14:paraId="7F770741" w14:textId="77777777" w:rsidR="00821717" w:rsidRDefault="00821717" w:rsidP="00F64C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0871931"/>
      <w:docPartObj>
        <w:docPartGallery w:val="Page Numbers (Bottom of Page)"/>
        <w:docPartUnique/>
      </w:docPartObj>
    </w:sdtPr>
    <w:sdtContent>
      <w:p w14:paraId="212B347C" w14:textId="60DF6C86" w:rsidR="00002A71" w:rsidRDefault="00002A7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3C70">
          <w:rPr>
            <w:noProof/>
          </w:rPr>
          <w:t>11</w:t>
        </w:r>
        <w:r>
          <w:fldChar w:fldCharType="end"/>
        </w:r>
      </w:p>
    </w:sdtContent>
  </w:sdt>
  <w:p w14:paraId="3652A41B" w14:textId="77777777" w:rsidR="00002A71" w:rsidRDefault="00002A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850F03" w14:textId="77777777" w:rsidR="00821717" w:rsidRDefault="00821717" w:rsidP="00F64C3B">
      <w:r>
        <w:separator/>
      </w:r>
    </w:p>
  </w:footnote>
  <w:footnote w:type="continuationSeparator" w:id="0">
    <w:p w14:paraId="27BCA2F5" w14:textId="77777777" w:rsidR="00821717" w:rsidRDefault="00821717" w:rsidP="00F64C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pt-PT" w:vendorID="64" w:dllVersion="0" w:nlCheck="1" w:checkStyle="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7595"/>
    <w:rsid w:val="00002144"/>
    <w:rsid w:val="00002A71"/>
    <w:rsid w:val="00003BE1"/>
    <w:rsid w:val="00006090"/>
    <w:rsid w:val="00007853"/>
    <w:rsid w:val="00016DBE"/>
    <w:rsid w:val="00023914"/>
    <w:rsid w:val="0002558D"/>
    <w:rsid w:val="000301D9"/>
    <w:rsid w:val="000320CB"/>
    <w:rsid w:val="00032BF4"/>
    <w:rsid w:val="00032F32"/>
    <w:rsid w:val="000334A6"/>
    <w:rsid w:val="000365DF"/>
    <w:rsid w:val="00040F8B"/>
    <w:rsid w:val="000535C7"/>
    <w:rsid w:val="00054104"/>
    <w:rsid w:val="000557CD"/>
    <w:rsid w:val="00056F1F"/>
    <w:rsid w:val="000620A0"/>
    <w:rsid w:val="0007648C"/>
    <w:rsid w:val="000829B1"/>
    <w:rsid w:val="0008414E"/>
    <w:rsid w:val="00086668"/>
    <w:rsid w:val="00095916"/>
    <w:rsid w:val="000A09E9"/>
    <w:rsid w:val="000B0016"/>
    <w:rsid w:val="000B6AFD"/>
    <w:rsid w:val="000C5E0C"/>
    <w:rsid w:val="000D2B0D"/>
    <w:rsid w:val="000D602B"/>
    <w:rsid w:val="000E1B30"/>
    <w:rsid w:val="000E3B59"/>
    <w:rsid w:val="000E546C"/>
    <w:rsid w:val="000E6DC6"/>
    <w:rsid w:val="000F1213"/>
    <w:rsid w:val="000F16F7"/>
    <w:rsid w:val="000F3F5D"/>
    <w:rsid w:val="000F4CD8"/>
    <w:rsid w:val="000F5200"/>
    <w:rsid w:val="000F5845"/>
    <w:rsid w:val="000F5EC4"/>
    <w:rsid w:val="00101B27"/>
    <w:rsid w:val="001024F1"/>
    <w:rsid w:val="00104BB2"/>
    <w:rsid w:val="00104D47"/>
    <w:rsid w:val="00112736"/>
    <w:rsid w:val="00112F30"/>
    <w:rsid w:val="0011695D"/>
    <w:rsid w:val="00124BF2"/>
    <w:rsid w:val="0012522D"/>
    <w:rsid w:val="0013336E"/>
    <w:rsid w:val="0014002E"/>
    <w:rsid w:val="00142D2B"/>
    <w:rsid w:val="001515B9"/>
    <w:rsid w:val="001547C4"/>
    <w:rsid w:val="00154808"/>
    <w:rsid w:val="001644A5"/>
    <w:rsid w:val="00165252"/>
    <w:rsid w:val="00165B68"/>
    <w:rsid w:val="00175842"/>
    <w:rsid w:val="00175BA1"/>
    <w:rsid w:val="00197EF6"/>
    <w:rsid w:val="001A4C3B"/>
    <w:rsid w:val="001B09E1"/>
    <w:rsid w:val="001C3F43"/>
    <w:rsid w:val="001C524B"/>
    <w:rsid w:val="001C76AE"/>
    <w:rsid w:val="001D26D7"/>
    <w:rsid w:val="001D693A"/>
    <w:rsid w:val="001E2BD0"/>
    <w:rsid w:val="001E60B9"/>
    <w:rsid w:val="001E6B79"/>
    <w:rsid w:val="001F1509"/>
    <w:rsid w:val="001F17FB"/>
    <w:rsid w:val="001F2E9F"/>
    <w:rsid w:val="001F4110"/>
    <w:rsid w:val="001F6D78"/>
    <w:rsid w:val="0020100F"/>
    <w:rsid w:val="00202FA0"/>
    <w:rsid w:val="00204439"/>
    <w:rsid w:val="00206D94"/>
    <w:rsid w:val="00207035"/>
    <w:rsid w:val="002078C5"/>
    <w:rsid w:val="00210A4F"/>
    <w:rsid w:val="00212E5F"/>
    <w:rsid w:val="00214E56"/>
    <w:rsid w:val="0022564B"/>
    <w:rsid w:val="00225767"/>
    <w:rsid w:val="00232254"/>
    <w:rsid w:val="0023755D"/>
    <w:rsid w:val="0024035B"/>
    <w:rsid w:val="00245C8A"/>
    <w:rsid w:val="00246D6A"/>
    <w:rsid w:val="00247AB5"/>
    <w:rsid w:val="0025075C"/>
    <w:rsid w:val="00250CDF"/>
    <w:rsid w:val="00251B49"/>
    <w:rsid w:val="00255B16"/>
    <w:rsid w:val="00256C10"/>
    <w:rsid w:val="00262126"/>
    <w:rsid w:val="00270FB6"/>
    <w:rsid w:val="00272560"/>
    <w:rsid w:val="00285BF0"/>
    <w:rsid w:val="002911DD"/>
    <w:rsid w:val="00292DC5"/>
    <w:rsid w:val="002935BE"/>
    <w:rsid w:val="00294C08"/>
    <w:rsid w:val="002A6406"/>
    <w:rsid w:val="002A7FB5"/>
    <w:rsid w:val="002B14F7"/>
    <w:rsid w:val="002B315D"/>
    <w:rsid w:val="002B3374"/>
    <w:rsid w:val="002C304B"/>
    <w:rsid w:val="002C315C"/>
    <w:rsid w:val="002E0753"/>
    <w:rsid w:val="002E3F68"/>
    <w:rsid w:val="002E64D3"/>
    <w:rsid w:val="002F0C40"/>
    <w:rsid w:val="002F2038"/>
    <w:rsid w:val="002F76C1"/>
    <w:rsid w:val="00304E20"/>
    <w:rsid w:val="003118BF"/>
    <w:rsid w:val="00312BC9"/>
    <w:rsid w:val="0031519E"/>
    <w:rsid w:val="003208A8"/>
    <w:rsid w:val="00323853"/>
    <w:rsid w:val="003251D6"/>
    <w:rsid w:val="00326359"/>
    <w:rsid w:val="00336C13"/>
    <w:rsid w:val="0034116F"/>
    <w:rsid w:val="00342004"/>
    <w:rsid w:val="003457AC"/>
    <w:rsid w:val="0034582D"/>
    <w:rsid w:val="00346740"/>
    <w:rsid w:val="00347AAC"/>
    <w:rsid w:val="00351707"/>
    <w:rsid w:val="0035171D"/>
    <w:rsid w:val="00351AF8"/>
    <w:rsid w:val="00355F76"/>
    <w:rsid w:val="00373BA4"/>
    <w:rsid w:val="0037706A"/>
    <w:rsid w:val="003817DD"/>
    <w:rsid w:val="00381A9A"/>
    <w:rsid w:val="003906EB"/>
    <w:rsid w:val="00390F59"/>
    <w:rsid w:val="00391B1B"/>
    <w:rsid w:val="00391B39"/>
    <w:rsid w:val="003A1D0F"/>
    <w:rsid w:val="003A2177"/>
    <w:rsid w:val="003A407A"/>
    <w:rsid w:val="003A48E0"/>
    <w:rsid w:val="003A4FD2"/>
    <w:rsid w:val="003A7618"/>
    <w:rsid w:val="003B0909"/>
    <w:rsid w:val="003B35EF"/>
    <w:rsid w:val="003B3C58"/>
    <w:rsid w:val="003C1268"/>
    <w:rsid w:val="003C31ED"/>
    <w:rsid w:val="003E0B16"/>
    <w:rsid w:val="003E4B15"/>
    <w:rsid w:val="003E5C91"/>
    <w:rsid w:val="003E5EEB"/>
    <w:rsid w:val="003E6C5E"/>
    <w:rsid w:val="003F6F3C"/>
    <w:rsid w:val="003F70E7"/>
    <w:rsid w:val="004035D4"/>
    <w:rsid w:val="00413938"/>
    <w:rsid w:val="00414A73"/>
    <w:rsid w:val="0041523A"/>
    <w:rsid w:val="0041772D"/>
    <w:rsid w:val="00427111"/>
    <w:rsid w:val="00427A29"/>
    <w:rsid w:val="004320AF"/>
    <w:rsid w:val="00432502"/>
    <w:rsid w:val="00435033"/>
    <w:rsid w:val="0043647E"/>
    <w:rsid w:val="00441F0B"/>
    <w:rsid w:val="00444D75"/>
    <w:rsid w:val="0044529F"/>
    <w:rsid w:val="0045064E"/>
    <w:rsid w:val="004511BD"/>
    <w:rsid w:val="00451A93"/>
    <w:rsid w:val="00452E5C"/>
    <w:rsid w:val="0045604C"/>
    <w:rsid w:val="004574E9"/>
    <w:rsid w:val="0046196D"/>
    <w:rsid w:val="004663CB"/>
    <w:rsid w:val="00467C67"/>
    <w:rsid w:val="00471FF4"/>
    <w:rsid w:val="00473D3E"/>
    <w:rsid w:val="00474DC5"/>
    <w:rsid w:val="00475E9B"/>
    <w:rsid w:val="00476035"/>
    <w:rsid w:val="004818C5"/>
    <w:rsid w:val="00484850"/>
    <w:rsid w:val="00485970"/>
    <w:rsid w:val="00485EF7"/>
    <w:rsid w:val="00495930"/>
    <w:rsid w:val="0049723E"/>
    <w:rsid w:val="004B0670"/>
    <w:rsid w:val="004B147B"/>
    <w:rsid w:val="004B1C0C"/>
    <w:rsid w:val="004C23BD"/>
    <w:rsid w:val="004C46F3"/>
    <w:rsid w:val="004C7933"/>
    <w:rsid w:val="004D3371"/>
    <w:rsid w:val="004D351C"/>
    <w:rsid w:val="004D43E2"/>
    <w:rsid w:val="004D73FD"/>
    <w:rsid w:val="004D7653"/>
    <w:rsid w:val="004E249B"/>
    <w:rsid w:val="004E5BC6"/>
    <w:rsid w:val="004E72E1"/>
    <w:rsid w:val="004F12A8"/>
    <w:rsid w:val="004F381A"/>
    <w:rsid w:val="004F43E9"/>
    <w:rsid w:val="004F441C"/>
    <w:rsid w:val="004F4A17"/>
    <w:rsid w:val="004F4A3F"/>
    <w:rsid w:val="004F4A96"/>
    <w:rsid w:val="004F4E50"/>
    <w:rsid w:val="00502826"/>
    <w:rsid w:val="00503BED"/>
    <w:rsid w:val="005040BF"/>
    <w:rsid w:val="00510BAA"/>
    <w:rsid w:val="0051232D"/>
    <w:rsid w:val="00514090"/>
    <w:rsid w:val="00514D3B"/>
    <w:rsid w:val="005159C9"/>
    <w:rsid w:val="00515CF6"/>
    <w:rsid w:val="00523963"/>
    <w:rsid w:val="00523D96"/>
    <w:rsid w:val="00525170"/>
    <w:rsid w:val="005271ED"/>
    <w:rsid w:val="005276FA"/>
    <w:rsid w:val="00533233"/>
    <w:rsid w:val="00540601"/>
    <w:rsid w:val="00543A83"/>
    <w:rsid w:val="005508F9"/>
    <w:rsid w:val="005513A9"/>
    <w:rsid w:val="0056427C"/>
    <w:rsid w:val="00565428"/>
    <w:rsid w:val="00567445"/>
    <w:rsid w:val="0056762C"/>
    <w:rsid w:val="005712EF"/>
    <w:rsid w:val="00585E3A"/>
    <w:rsid w:val="00585F08"/>
    <w:rsid w:val="0058631F"/>
    <w:rsid w:val="00587507"/>
    <w:rsid w:val="005A51C7"/>
    <w:rsid w:val="005A723A"/>
    <w:rsid w:val="005B6ED8"/>
    <w:rsid w:val="005B6FD9"/>
    <w:rsid w:val="005C329C"/>
    <w:rsid w:val="005C77C3"/>
    <w:rsid w:val="005D019D"/>
    <w:rsid w:val="005D08E7"/>
    <w:rsid w:val="005D11CA"/>
    <w:rsid w:val="005D1DAB"/>
    <w:rsid w:val="005E0D5F"/>
    <w:rsid w:val="005E0DFC"/>
    <w:rsid w:val="005E2D7D"/>
    <w:rsid w:val="005E4F51"/>
    <w:rsid w:val="005E519E"/>
    <w:rsid w:val="005E55AE"/>
    <w:rsid w:val="005E7799"/>
    <w:rsid w:val="00605647"/>
    <w:rsid w:val="00606169"/>
    <w:rsid w:val="00606AF6"/>
    <w:rsid w:val="0061151A"/>
    <w:rsid w:val="00612C3A"/>
    <w:rsid w:val="00614151"/>
    <w:rsid w:val="00616248"/>
    <w:rsid w:val="00624875"/>
    <w:rsid w:val="00632E59"/>
    <w:rsid w:val="0063516E"/>
    <w:rsid w:val="0063797C"/>
    <w:rsid w:val="006518F5"/>
    <w:rsid w:val="00651C9A"/>
    <w:rsid w:val="006579E8"/>
    <w:rsid w:val="00661C44"/>
    <w:rsid w:val="00663570"/>
    <w:rsid w:val="0066454C"/>
    <w:rsid w:val="00665251"/>
    <w:rsid w:val="00671D1B"/>
    <w:rsid w:val="006721CC"/>
    <w:rsid w:val="00675BBF"/>
    <w:rsid w:val="00682E4E"/>
    <w:rsid w:val="00685DF0"/>
    <w:rsid w:val="00690F61"/>
    <w:rsid w:val="006943FE"/>
    <w:rsid w:val="006A183A"/>
    <w:rsid w:val="006A599F"/>
    <w:rsid w:val="006A6635"/>
    <w:rsid w:val="006C05FF"/>
    <w:rsid w:val="006C11A1"/>
    <w:rsid w:val="006C3482"/>
    <w:rsid w:val="006C5C1F"/>
    <w:rsid w:val="006D0C02"/>
    <w:rsid w:val="006D28ED"/>
    <w:rsid w:val="006D5CB6"/>
    <w:rsid w:val="006E0EF0"/>
    <w:rsid w:val="006E191E"/>
    <w:rsid w:val="006E1CD2"/>
    <w:rsid w:val="006E60F0"/>
    <w:rsid w:val="006F077D"/>
    <w:rsid w:val="006F572C"/>
    <w:rsid w:val="006F5974"/>
    <w:rsid w:val="006F689B"/>
    <w:rsid w:val="00700FB9"/>
    <w:rsid w:val="007015AC"/>
    <w:rsid w:val="007103E7"/>
    <w:rsid w:val="00715210"/>
    <w:rsid w:val="00721B9C"/>
    <w:rsid w:val="007235B5"/>
    <w:rsid w:val="0072682F"/>
    <w:rsid w:val="00730252"/>
    <w:rsid w:val="00735292"/>
    <w:rsid w:val="007359BA"/>
    <w:rsid w:val="00743C48"/>
    <w:rsid w:val="007515FC"/>
    <w:rsid w:val="00751F61"/>
    <w:rsid w:val="00752C95"/>
    <w:rsid w:val="0075762D"/>
    <w:rsid w:val="00757D66"/>
    <w:rsid w:val="0076643D"/>
    <w:rsid w:val="00767B0C"/>
    <w:rsid w:val="00770838"/>
    <w:rsid w:val="0077170B"/>
    <w:rsid w:val="00775AEA"/>
    <w:rsid w:val="0077614B"/>
    <w:rsid w:val="00777DB7"/>
    <w:rsid w:val="00785F8A"/>
    <w:rsid w:val="00786D73"/>
    <w:rsid w:val="00791E0F"/>
    <w:rsid w:val="00795794"/>
    <w:rsid w:val="00797051"/>
    <w:rsid w:val="007A16FE"/>
    <w:rsid w:val="007A226A"/>
    <w:rsid w:val="007A28F2"/>
    <w:rsid w:val="007A3D33"/>
    <w:rsid w:val="007A6799"/>
    <w:rsid w:val="007A7564"/>
    <w:rsid w:val="007B2191"/>
    <w:rsid w:val="007B2C83"/>
    <w:rsid w:val="007B3A31"/>
    <w:rsid w:val="007B40D2"/>
    <w:rsid w:val="007B4353"/>
    <w:rsid w:val="007C5F9A"/>
    <w:rsid w:val="007C5FB5"/>
    <w:rsid w:val="007C72FD"/>
    <w:rsid w:val="007C7DF7"/>
    <w:rsid w:val="007D06A0"/>
    <w:rsid w:val="007D20DF"/>
    <w:rsid w:val="007D3644"/>
    <w:rsid w:val="007D44F1"/>
    <w:rsid w:val="007D4B66"/>
    <w:rsid w:val="007D7699"/>
    <w:rsid w:val="007E22C4"/>
    <w:rsid w:val="007E2704"/>
    <w:rsid w:val="007E2AE4"/>
    <w:rsid w:val="007E4FFB"/>
    <w:rsid w:val="007E71C0"/>
    <w:rsid w:val="007F4002"/>
    <w:rsid w:val="007F5C01"/>
    <w:rsid w:val="007F6E24"/>
    <w:rsid w:val="00800F47"/>
    <w:rsid w:val="00801678"/>
    <w:rsid w:val="00801FAA"/>
    <w:rsid w:val="00803785"/>
    <w:rsid w:val="00806C78"/>
    <w:rsid w:val="008134FF"/>
    <w:rsid w:val="008142D2"/>
    <w:rsid w:val="0081685A"/>
    <w:rsid w:val="00820598"/>
    <w:rsid w:val="00821717"/>
    <w:rsid w:val="00823C70"/>
    <w:rsid w:val="00831DD9"/>
    <w:rsid w:val="008346FF"/>
    <w:rsid w:val="00836918"/>
    <w:rsid w:val="00840B1C"/>
    <w:rsid w:val="008448CD"/>
    <w:rsid w:val="00866476"/>
    <w:rsid w:val="00867595"/>
    <w:rsid w:val="00875754"/>
    <w:rsid w:val="0087731A"/>
    <w:rsid w:val="00880FA5"/>
    <w:rsid w:val="00884E06"/>
    <w:rsid w:val="00884F9B"/>
    <w:rsid w:val="00890C81"/>
    <w:rsid w:val="008945B5"/>
    <w:rsid w:val="008951F9"/>
    <w:rsid w:val="00895C2A"/>
    <w:rsid w:val="008A53B6"/>
    <w:rsid w:val="008A755D"/>
    <w:rsid w:val="008A7682"/>
    <w:rsid w:val="008A78E8"/>
    <w:rsid w:val="008B0861"/>
    <w:rsid w:val="008B1B67"/>
    <w:rsid w:val="008B3F36"/>
    <w:rsid w:val="008B448C"/>
    <w:rsid w:val="008C0975"/>
    <w:rsid w:val="008C1FBA"/>
    <w:rsid w:val="008C47BE"/>
    <w:rsid w:val="008D17AB"/>
    <w:rsid w:val="008D31B9"/>
    <w:rsid w:val="008D6D9E"/>
    <w:rsid w:val="008D79CF"/>
    <w:rsid w:val="008E3378"/>
    <w:rsid w:val="008E702B"/>
    <w:rsid w:val="008E70E1"/>
    <w:rsid w:val="008E7C1C"/>
    <w:rsid w:val="008F2955"/>
    <w:rsid w:val="008F3C8F"/>
    <w:rsid w:val="008F4746"/>
    <w:rsid w:val="008F6D81"/>
    <w:rsid w:val="008F7D28"/>
    <w:rsid w:val="00900152"/>
    <w:rsid w:val="00901B82"/>
    <w:rsid w:val="009029DB"/>
    <w:rsid w:val="009065B6"/>
    <w:rsid w:val="009103ED"/>
    <w:rsid w:val="00916AF2"/>
    <w:rsid w:val="009209FE"/>
    <w:rsid w:val="00921FB7"/>
    <w:rsid w:val="009265BD"/>
    <w:rsid w:val="00933D24"/>
    <w:rsid w:val="00934D9A"/>
    <w:rsid w:val="00936CEA"/>
    <w:rsid w:val="00943AA3"/>
    <w:rsid w:val="0095103C"/>
    <w:rsid w:val="00962F25"/>
    <w:rsid w:val="009656B1"/>
    <w:rsid w:val="00975BDD"/>
    <w:rsid w:val="009770A0"/>
    <w:rsid w:val="009845AE"/>
    <w:rsid w:val="00990EED"/>
    <w:rsid w:val="0099320D"/>
    <w:rsid w:val="009A0832"/>
    <w:rsid w:val="009A3E67"/>
    <w:rsid w:val="009A43D6"/>
    <w:rsid w:val="009A5265"/>
    <w:rsid w:val="009A7E5E"/>
    <w:rsid w:val="009B110C"/>
    <w:rsid w:val="009B3AAF"/>
    <w:rsid w:val="009B4388"/>
    <w:rsid w:val="009B7E1F"/>
    <w:rsid w:val="009C006B"/>
    <w:rsid w:val="009C2A05"/>
    <w:rsid w:val="009C484C"/>
    <w:rsid w:val="009D0BA0"/>
    <w:rsid w:val="009D2017"/>
    <w:rsid w:val="009D3399"/>
    <w:rsid w:val="009D3A00"/>
    <w:rsid w:val="009D4D5C"/>
    <w:rsid w:val="009D5C3B"/>
    <w:rsid w:val="009E58AC"/>
    <w:rsid w:val="009E6DCF"/>
    <w:rsid w:val="009F211A"/>
    <w:rsid w:val="009F4DA6"/>
    <w:rsid w:val="009F7F47"/>
    <w:rsid w:val="00A01F12"/>
    <w:rsid w:val="00A0354B"/>
    <w:rsid w:val="00A05E66"/>
    <w:rsid w:val="00A11B70"/>
    <w:rsid w:val="00A130EC"/>
    <w:rsid w:val="00A231D5"/>
    <w:rsid w:val="00A24C0C"/>
    <w:rsid w:val="00A30EDD"/>
    <w:rsid w:val="00A410C9"/>
    <w:rsid w:val="00A44E08"/>
    <w:rsid w:val="00A56300"/>
    <w:rsid w:val="00A627D5"/>
    <w:rsid w:val="00A677D8"/>
    <w:rsid w:val="00A67E8B"/>
    <w:rsid w:val="00A70BA6"/>
    <w:rsid w:val="00A7396A"/>
    <w:rsid w:val="00A73F3D"/>
    <w:rsid w:val="00A843B3"/>
    <w:rsid w:val="00A9571C"/>
    <w:rsid w:val="00A957BB"/>
    <w:rsid w:val="00AA01BB"/>
    <w:rsid w:val="00AA0BDA"/>
    <w:rsid w:val="00AA2057"/>
    <w:rsid w:val="00AA58C4"/>
    <w:rsid w:val="00AB70CC"/>
    <w:rsid w:val="00AB7102"/>
    <w:rsid w:val="00AC21B1"/>
    <w:rsid w:val="00AC68F3"/>
    <w:rsid w:val="00AC7644"/>
    <w:rsid w:val="00AC7B3D"/>
    <w:rsid w:val="00AC7BC0"/>
    <w:rsid w:val="00AD083C"/>
    <w:rsid w:val="00AD2EF0"/>
    <w:rsid w:val="00AD41A8"/>
    <w:rsid w:val="00AE031C"/>
    <w:rsid w:val="00AE0441"/>
    <w:rsid w:val="00AE0E5D"/>
    <w:rsid w:val="00AE3828"/>
    <w:rsid w:val="00AF011E"/>
    <w:rsid w:val="00AF1178"/>
    <w:rsid w:val="00AF6701"/>
    <w:rsid w:val="00AF6AFA"/>
    <w:rsid w:val="00B0228F"/>
    <w:rsid w:val="00B149BE"/>
    <w:rsid w:val="00B15BDF"/>
    <w:rsid w:val="00B1674C"/>
    <w:rsid w:val="00B25C7B"/>
    <w:rsid w:val="00B33FFD"/>
    <w:rsid w:val="00B348D1"/>
    <w:rsid w:val="00B357F8"/>
    <w:rsid w:val="00B448C6"/>
    <w:rsid w:val="00B4700D"/>
    <w:rsid w:val="00B51FE3"/>
    <w:rsid w:val="00B54511"/>
    <w:rsid w:val="00B54814"/>
    <w:rsid w:val="00B55E89"/>
    <w:rsid w:val="00B56537"/>
    <w:rsid w:val="00B62EC9"/>
    <w:rsid w:val="00B700A2"/>
    <w:rsid w:val="00B745C4"/>
    <w:rsid w:val="00B74E8F"/>
    <w:rsid w:val="00B74F7D"/>
    <w:rsid w:val="00B80201"/>
    <w:rsid w:val="00B81720"/>
    <w:rsid w:val="00B82FF8"/>
    <w:rsid w:val="00B85829"/>
    <w:rsid w:val="00B975AA"/>
    <w:rsid w:val="00BA2A2E"/>
    <w:rsid w:val="00BA438C"/>
    <w:rsid w:val="00BB0BD7"/>
    <w:rsid w:val="00BB1163"/>
    <w:rsid w:val="00BB688A"/>
    <w:rsid w:val="00BB6DC6"/>
    <w:rsid w:val="00BB7387"/>
    <w:rsid w:val="00BC4884"/>
    <w:rsid w:val="00BC6CD3"/>
    <w:rsid w:val="00BC7E16"/>
    <w:rsid w:val="00BE3F4D"/>
    <w:rsid w:val="00BE4E80"/>
    <w:rsid w:val="00BF2963"/>
    <w:rsid w:val="00BF3650"/>
    <w:rsid w:val="00BF483F"/>
    <w:rsid w:val="00C12BED"/>
    <w:rsid w:val="00C150D1"/>
    <w:rsid w:val="00C21D1D"/>
    <w:rsid w:val="00C221BE"/>
    <w:rsid w:val="00C2684C"/>
    <w:rsid w:val="00C304D4"/>
    <w:rsid w:val="00C40EDC"/>
    <w:rsid w:val="00C51BF1"/>
    <w:rsid w:val="00C5567A"/>
    <w:rsid w:val="00C66EB7"/>
    <w:rsid w:val="00C67F18"/>
    <w:rsid w:val="00C708E3"/>
    <w:rsid w:val="00C85E6A"/>
    <w:rsid w:val="00C93108"/>
    <w:rsid w:val="00C94712"/>
    <w:rsid w:val="00C948C8"/>
    <w:rsid w:val="00C951D4"/>
    <w:rsid w:val="00C95F10"/>
    <w:rsid w:val="00C974A9"/>
    <w:rsid w:val="00CA24F3"/>
    <w:rsid w:val="00CA28EF"/>
    <w:rsid w:val="00CA2A9E"/>
    <w:rsid w:val="00CA5AD8"/>
    <w:rsid w:val="00CB6161"/>
    <w:rsid w:val="00CC2110"/>
    <w:rsid w:val="00CD037C"/>
    <w:rsid w:val="00CD4DB6"/>
    <w:rsid w:val="00CE1A7F"/>
    <w:rsid w:val="00CE235A"/>
    <w:rsid w:val="00CE3B28"/>
    <w:rsid w:val="00CE49BF"/>
    <w:rsid w:val="00CE5F35"/>
    <w:rsid w:val="00CF1D1B"/>
    <w:rsid w:val="00D016F1"/>
    <w:rsid w:val="00D0662C"/>
    <w:rsid w:val="00D13EA1"/>
    <w:rsid w:val="00D16F3C"/>
    <w:rsid w:val="00D16F42"/>
    <w:rsid w:val="00D2357D"/>
    <w:rsid w:val="00D31659"/>
    <w:rsid w:val="00D320F2"/>
    <w:rsid w:val="00D4074D"/>
    <w:rsid w:val="00D42D8A"/>
    <w:rsid w:val="00D43FD0"/>
    <w:rsid w:val="00D4450E"/>
    <w:rsid w:val="00D50226"/>
    <w:rsid w:val="00D52329"/>
    <w:rsid w:val="00D53E8C"/>
    <w:rsid w:val="00D543AF"/>
    <w:rsid w:val="00D54CCB"/>
    <w:rsid w:val="00D566C0"/>
    <w:rsid w:val="00D621C3"/>
    <w:rsid w:val="00D6418E"/>
    <w:rsid w:val="00D71C72"/>
    <w:rsid w:val="00D77398"/>
    <w:rsid w:val="00D77CEC"/>
    <w:rsid w:val="00D809EF"/>
    <w:rsid w:val="00D80B7C"/>
    <w:rsid w:val="00D81350"/>
    <w:rsid w:val="00D81460"/>
    <w:rsid w:val="00D8738F"/>
    <w:rsid w:val="00D90F1D"/>
    <w:rsid w:val="00D91C8A"/>
    <w:rsid w:val="00D9571B"/>
    <w:rsid w:val="00DA030E"/>
    <w:rsid w:val="00DA6682"/>
    <w:rsid w:val="00DB6556"/>
    <w:rsid w:val="00DB6F46"/>
    <w:rsid w:val="00DC083E"/>
    <w:rsid w:val="00DC20C8"/>
    <w:rsid w:val="00DC3120"/>
    <w:rsid w:val="00DC32E7"/>
    <w:rsid w:val="00DC6187"/>
    <w:rsid w:val="00DD0462"/>
    <w:rsid w:val="00DD47A1"/>
    <w:rsid w:val="00DD5563"/>
    <w:rsid w:val="00DD5B61"/>
    <w:rsid w:val="00DD732E"/>
    <w:rsid w:val="00DD7B36"/>
    <w:rsid w:val="00DE04EE"/>
    <w:rsid w:val="00DE2DD9"/>
    <w:rsid w:val="00DE4205"/>
    <w:rsid w:val="00DE5CCA"/>
    <w:rsid w:val="00DE6984"/>
    <w:rsid w:val="00DF1264"/>
    <w:rsid w:val="00DF140B"/>
    <w:rsid w:val="00DF7DED"/>
    <w:rsid w:val="00E02174"/>
    <w:rsid w:val="00E02331"/>
    <w:rsid w:val="00E033DD"/>
    <w:rsid w:val="00E067A9"/>
    <w:rsid w:val="00E07032"/>
    <w:rsid w:val="00E1465A"/>
    <w:rsid w:val="00E20E1C"/>
    <w:rsid w:val="00E22E88"/>
    <w:rsid w:val="00E23129"/>
    <w:rsid w:val="00E26945"/>
    <w:rsid w:val="00E274E8"/>
    <w:rsid w:val="00E30111"/>
    <w:rsid w:val="00E340A1"/>
    <w:rsid w:val="00E35624"/>
    <w:rsid w:val="00E35F01"/>
    <w:rsid w:val="00E36962"/>
    <w:rsid w:val="00E37819"/>
    <w:rsid w:val="00E4275D"/>
    <w:rsid w:val="00E4404A"/>
    <w:rsid w:val="00E44226"/>
    <w:rsid w:val="00E446C3"/>
    <w:rsid w:val="00E46B57"/>
    <w:rsid w:val="00E51526"/>
    <w:rsid w:val="00E60E6E"/>
    <w:rsid w:val="00E63A6F"/>
    <w:rsid w:val="00E72A29"/>
    <w:rsid w:val="00E74E09"/>
    <w:rsid w:val="00E82D39"/>
    <w:rsid w:val="00E83BC1"/>
    <w:rsid w:val="00E90F11"/>
    <w:rsid w:val="00E944E2"/>
    <w:rsid w:val="00E9727A"/>
    <w:rsid w:val="00EA222D"/>
    <w:rsid w:val="00EA2513"/>
    <w:rsid w:val="00EB1B13"/>
    <w:rsid w:val="00EB1E81"/>
    <w:rsid w:val="00EC6B79"/>
    <w:rsid w:val="00EC7108"/>
    <w:rsid w:val="00ED13DA"/>
    <w:rsid w:val="00ED7965"/>
    <w:rsid w:val="00EE046F"/>
    <w:rsid w:val="00EE0629"/>
    <w:rsid w:val="00EE248B"/>
    <w:rsid w:val="00EE4D39"/>
    <w:rsid w:val="00EE60E6"/>
    <w:rsid w:val="00EE75B7"/>
    <w:rsid w:val="00EF15F1"/>
    <w:rsid w:val="00EF3B23"/>
    <w:rsid w:val="00EF76A7"/>
    <w:rsid w:val="00F05064"/>
    <w:rsid w:val="00F066AD"/>
    <w:rsid w:val="00F06BC5"/>
    <w:rsid w:val="00F072FB"/>
    <w:rsid w:val="00F12DCC"/>
    <w:rsid w:val="00F12E1C"/>
    <w:rsid w:val="00F22188"/>
    <w:rsid w:val="00F26442"/>
    <w:rsid w:val="00F31500"/>
    <w:rsid w:val="00F41395"/>
    <w:rsid w:val="00F430A6"/>
    <w:rsid w:val="00F44D9B"/>
    <w:rsid w:val="00F462C9"/>
    <w:rsid w:val="00F4754C"/>
    <w:rsid w:val="00F52E09"/>
    <w:rsid w:val="00F52EDE"/>
    <w:rsid w:val="00F53A87"/>
    <w:rsid w:val="00F56861"/>
    <w:rsid w:val="00F61B71"/>
    <w:rsid w:val="00F62767"/>
    <w:rsid w:val="00F63CB6"/>
    <w:rsid w:val="00F64C3B"/>
    <w:rsid w:val="00F65A6F"/>
    <w:rsid w:val="00F67E67"/>
    <w:rsid w:val="00F70277"/>
    <w:rsid w:val="00F70F8E"/>
    <w:rsid w:val="00F75A12"/>
    <w:rsid w:val="00F764DE"/>
    <w:rsid w:val="00F77067"/>
    <w:rsid w:val="00F82CBC"/>
    <w:rsid w:val="00F855DD"/>
    <w:rsid w:val="00F91239"/>
    <w:rsid w:val="00F924F8"/>
    <w:rsid w:val="00FA68F7"/>
    <w:rsid w:val="00FA71FD"/>
    <w:rsid w:val="00FB2606"/>
    <w:rsid w:val="00FC3211"/>
    <w:rsid w:val="00FC5E9B"/>
    <w:rsid w:val="00FD4092"/>
    <w:rsid w:val="00FD4AC4"/>
    <w:rsid w:val="00FD5642"/>
    <w:rsid w:val="00FD7090"/>
    <w:rsid w:val="00FE2ADE"/>
    <w:rsid w:val="00FE40DD"/>
    <w:rsid w:val="00FE695F"/>
    <w:rsid w:val="00FE6CD2"/>
    <w:rsid w:val="00FE73F4"/>
    <w:rsid w:val="00FF24C8"/>
    <w:rsid w:val="00FF2659"/>
    <w:rsid w:val="00FF6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72113DC"/>
  <w15:chartTrackingRefBased/>
  <w15:docId w15:val="{4AC3CC25-AEC8-F148-B7C8-C08D0FE9D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6F1"/>
    <w:rPr>
      <w:rFonts w:ascii="Times New Roman" w:eastAsia="Times New Roman" w:hAnsi="Times New Roman" w:cs="Times New Roman"/>
      <w:lang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7595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qFormat/>
    <w:rsid w:val="00867595"/>
    <w:pPr>
      <w:suppressAutoHyphens/>
      <w:autoSpaceDN w:val="0"/>
      <w:textAlignment w:val="baseline"/>
    </w:pPr>
    <w:rPr>
      <w:rFonts w:ascii="Liberation Serif" w:eastAsia="SimSun" w:hAnsi="Liberation Serif" w:cs="Mangal"/>
      <w:kern w:val="3"/>
      <w:lang w:val="en-US" w:eastAsia="zh-CN" w:bidi="hi-IN"/>
    </w:rPr>
  </w:style>
  <w:style w:type="paragraph" w:styleId="NormalWeb">
    <w:name w:val="Normal (Web)"/>
    <w:basedOn w:val="Standard"/>
    <w:uiPriority w:val="99"/>
    <w:rsid w:val="00867595"/>
    <w:rPr>
      <w:rFonts w:eastAsia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675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7595"/>
    <w:rPr>
      <w:rFonts w:asciiTheme="minorHAnsi" w:eastAsia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7595"/>
  </w:style>
  <w:style w:type="character" w:styleId="Emphasis">
    <w:name w:val="Emphasis"/>
    <w:basedOn w:val="DefaultParagraphFont"/>
    <w:uiPriority w:val="20"/>
    <w:qFormat/>
    <w:rsid w:val="00867595"/>
    <w:rPr>
      <w:i/>
      <w:iCs/>
    </w:rPr>
  </w:style>
  <w:style w:type="character" w:customStyle="1" w:styleId="hgkelc">
    <w:name w:val="hgkelc"/>
    <w:basedOn w:val="DefaultParagraphFont"/>
    <w:rsid w:val="00867595"/>
  </w:style>
  <w:style w:type="paragraph" w:customStyle="1" w:styleId="p1">
    <w:name w:val="p1"/>
    <w:basedOn w:val="Normal"/>
    <w:rsid w:val="00867595"/>
    <w:rPr>
      <w:rFonts w:ascii="Verdana" w:eastAsiaTheme="minorHAnsi" w:hAnsi="Verdana"/>
      <w:sz w:val="18"/>
      <w:szCs w:val="18"/>
    </w:rPr>
  </w:style>
  <w:style w:type="character" w:styleId="BookTitle">
    <w:name w:val="Book Title"/>
    <w:aliases w:val="Títle in Title Page"/>
    <w:uiPriority w:val="33"/>
    <w:rsid w:val="00867595"/>
  </w:style>
  <w:style w:type="paragraph" w:customStyle="1" w:styleId="TitleinTitlePages">
    <w:name w:val="Title in Title Pages"/>
    <w:basedOn w:val="Heading1"/>
    <w:link w:val="TitleinTitlePagesCar"/>
    <w:qFormat/>
    <w:rsid w:val="00867595"/>
    <w:pPr>
      <w:spacing w:line="240" w:lineRule="auto"/>
    </w:pPr>
    <w:rPr>
      <w:lang w:eastAsia="it-IT"/>
    </w:rPr>
  </w:style>
  <w:style w:type="character" w:customStyle="1" w:styleId="TitleinTitlePagesCar">
    <w:name w:val="Title in Title Pages Car"/>
    <w:basedOn w:val="Heading1Char"/>
    <w:link w:val="TitleinTitlePages"/>
    <w:rsid w:val="0086759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it-IT"/>
    </w:rPr>
  </w:style>
  <w:style w:type="paragraph" w:customStyle="1" w:styleId="NormalinTitlepage">
    <w:name w:val="Normal in Title page"/>
    <w:basedOn w:val="Normal"/>
    <w:link w:val="NormalinTitlepageCar"/>
    <w:qFormat/>
    <w:rsid w:val="00867595"/>
    <w:pPr>
      <w:spacing w:line="300" w:lineRule="exact"/>
      <w:ind w:left="567"/>
    </w:pPr>
    <w:rPr>
      <w:rFonts w:asciiTheme="minorHAnsi" w:eastAsiaTheme="minorHAnsi" w:hAnsiTheme="minorHAnsi" w:cstheme="minorBidi"/>
      <w:lang w:eastAsia="en-US"/>
    </w:rPr>
  </w:style>
  <w:style w:type="character" w:customStyle="1" w:styleId="NormalinTitlepageCar">
    <w:name w:val="Normal in Title page Car"/>
    <w:basedOn w:val="DefaultParagraphFont"/>
    <w:link w:val="NormalinTitlepage"/>
    <w:rsid w:val="00867595"/>
  </w:style>
  <w:style w:type="character" w:customStyle="1" w:styleId="Heading1Char">
    <w:name w:val="Heading 1 Char"/>
    <w:basedOn w:val="DefaultParagraphFont"/>
    <w:link w:val="Heading1"/>
    <w:uiPriority w:val="9"/>
    <w:rsid w:val="008675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E23129"/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D1D"/>
    <w:pPr>
      <w:spacing w:after="160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D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47C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7C4"/>
    <w:rPr>
      <w:rFonts w:ascii="Segoe UI" w:eastAsia="Times New Roman" w:hAnsi="Segoe UI" w:cs="Segoe UI"/>
      <w:sz w:val="18"/>
      <w:szCs w:val="18"/>
      <w:lang w:eastAsia="it-IT"/>
    </w:rPr>
  </w:style>
  <w:style w:type="paragraph" w:customStyle="1" w:styleId="TableContents">
    <w:name w:val="Table Contents"/>
    <w:basedOn w:val="Standard"/>
    <w:rsid w:val="00E033DD"/>
    <w:pPr>
      <w:suppressLineNumbers/>
    </w:pPr>
  </w:style>
  <w:style w:type="table" w:styleId="TableGrid">
    <w:name w:val="Table Grid"/>
    <w:basedOn w:val="TableNormal"/>
    <w:uiPriority w:val="39"/>
    <w:rsid w:val="00E033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4C3B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4C3B"/>
    <w:rPr>
      <w:rFonts w:ascii="Times New Roman" w:eastAsia="Times New Roman" w:hAnsi="Times New Roman" w:cs="Times New Roman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F64C3B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4C3B"/>
    <w:rPr>
      <w:rFonts w:ascii="Times New Roman" w:eastAsia="Times New Roman" w:hAnsi="Times New Roman" w:cs="Times New Roman"/>
      <w:lang w:eastAsia="it-IT"/>
    </w:rPr>
  </w:style>
  <w:style w:type="paragraph" w:styleId="ListParagraph">
    <w:name w:val="List Paragraph"/>
    <w:basedOn w:val="Normal"/>
    <w:uiPriority w:val="34"/>
    <w:qFormat/>
    <w:rsid w:val="00543A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006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67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3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34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234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161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6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61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94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91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4B6BEF0-B2FB-4E4E-86C8-54D1EC00A3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0</Words>
  <Characters>1825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ederica Cavallo</cp:lastModifiedBy>
  <cp:revision>3</cp:revision>
  <cp:lastPrinted>2023-12-24T10:28:00Z</cp:lastPrinted>
  <dcterms:created xsi:type="dcterms:W3CDTF">2024-01-11T16:21:00Z</dcterms:created>
  <dcterms:modified xsi:type="dcterms:W3CDTF">2024-01-11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63de3db-c3cb-302e-8745-460e0489bfb9</vt:lpwstr>
  </property>
  <property fmtid="{D5CDD505-2E9C-101B-9397-08002B2CF9AE}" pid="24" name="Mendeley Citation Style_1">
    <vt:lpwstr>http://www.zotero.org/styles/nature</vt:lpwstr>
  </property>
</Properties>
</file>